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9B248B0" w14:textId="77777777" w:rsidR="000E0C6B" w:rsidRPr="00822396" w:rsidRDefault="00321D87" w:rsidP="000E0C6B">
      <w:pPr>
        <w:pStyle w:val="Heading1"/>
        <w:spacing w:line="480" w:lineRule="auto"/>
      </w:pPr>
      <w:r>
        <w:t>Appendix</w:t>
      </w:r>
    </w:p>
    <w:p w14:paraId="579B545D" w14:textId="77777777" w:rsidR="000E0C6B" w:rsidRPr="00822396" w:rsidRDefault="000E0C6B" w:rsidP="000E0C6B">
      <w:pPr>
        <w:pStyle w:val="Heading2"/>
        <w:spacing w:line="480" w:lineRule="auto"/>
      </w:pPr>
      <w:r w:rsidRPr="00822396">
        <w:t>Data</w:t>
      </w:r>
    </w:p>
    <w:p w14:paraId="7D00581C" w14:textId="1D99FE09" w:rsidR="000E0C6B" w:rsidRPr="00822396" w:rsidRDefault="000E0C6B" w:rsidP="000E0C6B">
      <w:pPr>
        <w:spacing w:line="480" w:lineRule="auto"/>
        <w:rPr>
          <w:rFonts w:ascii="Times New Roman" w:hAnsi="Times New Roman" w:cs="Times New Roman"/>
          <w:color w:val="000000" w:themeColor="text1"/>
          <w:sz w:val="24"/>
          <w:szCs w:val="24"/>
        </w:rPr>
      </w:pPr>
      <w:r w:rsidRPr="00822396">
        <w:rPr>
          <w:rFonts w:ascii="Times New Roman" w:hAnsi="Times New Roman" w:cs="Times New Roman"/>
          <w:color w:val="000000" w:themeColor="text1"/>
          <w:sz w:val="24"/>
          <w:szCs w:val="24"/>
        </w:rPr>
        <w:t>This study includes 600 subjects recruited by RDS, originating from six seeds. Each subject was given three coupons to recruit others. All 600 subjects are included in multiplier, network-based and SS method. The Kohtla-Järve region RDS study recruitment area includes Kohtla-Järve city and Jõhvi parish (incl</w:t>
      </w:r>
      <w:r w:rsidR="00C471CD">
        <w:rPr>
          <w:rFonts w:ascii="Times New Roman" w:hAnsi="Times New Roman" w:cs="Times New Roman"/>
          <w:color w:val="000000" w:themeColor="text1"/>
          <w:sz w:val="24"/>
          <w:szCs w:val="24"/>
        </w:rPr>
        <w:t>uding</w:t>
      </w:r>
      <w:r w:rsidRPr="00822396">
        <w:rPr>
          <w:rFonts w:ascii="Times New Roman" w:hAnsi="Times New Roman" w:cs="Times New Roman"/>
          <w:color w:val="000000" w:themeColor="text1"/>
          <w:sz w:val="24"/>
          <w:szCs w:val="24"/>
        </w:rPr>
        <w:t xml:space="preserve"> Jõhvi city) with a population of 44,721 in 2012 among which 33,146 were from Kohtla-Järve city and 11,575 from Jõhvi parish (incl</w:t>
      </w:r>
      <w:r w:rsidR="00C471CD">
        <w:rPr>
          <w:rFonts w:ascii="Times New Roman" w:hAnsi="Times New Roman" w:cs="Times New Roman"/>
          <w:color w:val="000000" w:themeColor="text1"/>
          <w:sz w:val="24"/>
          <w:szCs w:val="24"/>
        </w:rPr>
        <w:t>uding</w:t>
      </w:r>
      <w:r w:rsidRPr="00822396">
        <w:rPr>
          <w:rFonts w:ascii="Times New Roman" w:hAnsi="Times New Roman" w:cs="Times New Roman"/>
          <w:color w:val="000000" w:themeColor="text1"/>
          <w:sz w:val="24"/>
          <w:szCs w:val="24"/>
        </w:rPr>
        <w:t xml:space="preserve"> Jõhvi city). </w:t>
      </w:r>
      <w:r w:rsidR="00F4567C">
        <w:rPr>
          <w:rFonts w:ascii="Times New Roman" w:hAnsi="Times New Roman" w:cs="Times New Roman"/>
          <w:color w:val="000000" w:themeColor="text1"/>
          <w:sz w:val="24"/>
          <w:szCs w:val="24"/>
        </w:rPr>
        <w:t xml:space="preserve">Data is in </w:t>
      </w:r>
      <w:r w:rsidR="00C471CD">
        <w:rPr>
          <w:rFonts w:ascii="Times New Roman" w:hAnsi="Times New Roman" w:cs="Times New Roman"/>
          <w:color w:val="000000" w:themeColor="text1"/>
          <w:sz w:val="24"/>
          <w:szCs w:val="24"/>
        </w:rPr>
        <w:t>the file “estonia.csv”</w:t>
      </w:r>
      <w:r w:rsidR="00F4567C">
        <w:rPr>
          <w:rFonts w:ascii="Times New Roman" w:hAnsi="Times New Roman" w:cs="Times New Roman"/>
          <w:color w:val="000000" w:themeColor="text1"/>
          <w:sz w:val="24"/>
          <w:szCs w:val="24"/>
        </w:rPr>
        <w:t xml:space="preserve">. </w:t>
      </w:r>
    </w:p>
    <w:p w14:paraId="114132B2" w14:textId="77777777" w:rsidR="000E0C6B" w:rsidRPr="00822396" w:rsidRDefault="000E0C6B" w:rsidP="000E0C6B">
      <w:pPr>
        <w:spacing w:line="480" w:lineRule="auto"/>
        <w:rPr>
          <w:rFonts w:ascii="Times New Roman" w:hAnsi="Times New Roman" w:cs="Times New Roman"/>
          <w:color w:val="000000" w:themeColor="text1"/>
          <w:sz w:val="24"/>
          <w:szCs w:val="24"/>
        </w:rPr>
      </w:pPr>
      <w:r w:rsidRPr="00822396">
        <w:rPr>
          <w:rFonts w:ascii="Times New Roman" w:hAnsi="Times New Roman" w:cs="Times New Roman"/>
          <w:color w:val="000000" w:themeColor="text1"/>
          <w:sz w:val="24"/>
          <w:szCs w:val="24"/>
        </w:rPr>
        <w:t xml:space="preserve">The original data set contained errors and discrepancies that were corrected manually. Seventeen subjects reported the network degree as 0 or missing; these were replaced by the subject’s implied degree in the recruitment chain. Two subjects were listed as being recruited before the study began due to a data entry error. One subject’s time of recruitment was missing; we replaced this value with the average of the time between the time when that subjects’ recruiter entered the study, and when the subject’s recruits entered the study. Thirteen subjects’ records had an incorrect coupon number; cross-checking recruiters’ coupon IDs resolved the issues. </w:t>
      </w:r>
    </w:p>
    <w:p w14:paraId="0D428858" w14:textId="77777777" w:rsidR="000E0C6B" w:rsidRPr="00822396" w:rsidRDefault="000E0C6B" w:rsidP="000E0C6B">
      <w:pPr>
        <w:pStyle w:val="Heading2"/>
        <w:spacing w:line="480" w:lineRule="auto"/>
      </w:pPr>
      <w:r w:rsidRPr="00822396">
        <w:t>Network-based method</w:t>
      </w:r>
    </w:p>
    <w:p w14:paraId="4C755BDA" w14:textId="77777777" w:rsidR="000E0C6B" w:rsidRPr="00822396" w:rsidRDefault="000E0C6B" w:rsidP="000E0C6B">
      <w:pPr>
        <w:pStyle w:val="Heading3"/>
        <w:spacing w:line="480" w:lineRule="auto"/>
      </w:pPr>
      <w:r w:rsidRPr="00822396">
        <w:t>Inference for population size</w:t>
      </w:r>
    </w:p>
    <w:p w14:paraId="4D51A9C3" w14:textId="08D54ED6" w:rsidR="000E0C6B" w:rsidRPr="00822396" w:rsidRDefault="000E0C6B" w:rsidP="000E0C6B">
      <w:pPr>
        <w:spacing w:line="480" w:lineRule="auto"/>
        <w:rPr>
          <w:rFonts w:ascii="Times New Roman" w:hAnsi="Times New Roman" w:cs="Times New Roman"/>
          <w:color w:val="000000" w:themeColor="text1"/>
          <w:sz w:val="24"/>
          <w:szCs w:val="24"/>
        </w:rPr>
      </w:pPr>
      <w:r w:rsidRPr="00822396">
        <w:rPr>
          <w:rFonts w:ascii="Times New Roman" w:hAnsi="Times New Roman" w:cs="Times New Roman"/>
          <w:color w:val="000000" w:themeColor="text1"/>
          <w:sz w:val="24"/>
          <w:szCs w:val="24"/>
        </w:rPr>
        <w:t xml:space="preserve">We detail the network-based method of population size estimation in this section. PWID in Kohtla-Järve region and their social connections form a network where the degree of each subject is the number of adult PWID they know. The observed data </w:t>
      </w:r>
      <m:oMath>
        <m:r>
          <w:rPr>
            <w:rFonts w:ascii="Cambria Math" w:hAnsi="Cambria Math" w:cs="Times New Roman"/>
            <w:color w:val="000000" w:themeColor="text1"/>
            <w:sz w:val="24"/>
            <w:szCs w:val="24"/>
          </w:rPr>
          <m:t>Y</m:t>
        </m:r>
      </m:oMath>
      <w:r w:rsidRPr="00822396">
        <w:rPr>
          <w:rFonts w:ascii="Times New Roman" w:hAnsi="Times New Roman" w:cs="Times New Roman"/>
          <w:color w:val="000000" w:themeColor="text1"/>
          <w:sz w:val="24"/>
          <w:szCs w:val="24"/>
        </w:rPr>
        <w:t xml:space="preserve"> from RDS is composed of subjects' IDs and recruiters' IDs, subjects' network degrees, and times of recruitment. The recruitment chain obtained from the observed data represents a partial observation of the </w:t>
      </w:r>
      <w:r w:rsidRPr="00822396">
        <w:rPr>
          <w:rFonts w:ascii="Times New Roman" w:hAnsi="Times New Roman" w:cs="Times New Roman"/>
          <w:color w:val="000000" w:themeColor="text1"/>
          <w:sz w:val="24"/>
          <w:szCs w:val="24"/>
        </w:rPr>
        <w:lastRenderedPageBreak/>
        <w:t xml:space="preserve">subnetwork of respondents. We assume that each subject has a constant probability </w:t>
      </w:r>
      <m:oMath>
        <m:r>
          <w:rPr>
            <w:rFonts w:ascii="Cambria Math" w:hAnsi="Cambria Math" w:cs="Times New Roman"/>
            <w:color w:val="000000" w:themeColor="text1"/>
            <w:sz w:val="24"/>
            <w:szCs w:val="24"/>
          </w:rPr>
          <m:t>p</m:t>
        </m:r>
      </m:oMath>
      <w:r w:rsidRPr="00822396">
        <w:rPr>
          <w:rFonts w:ascii="Times New Roman" w:hAnsi="Times New Roman" w:cs="Times New Roman"/>
          <w:color w:val="000000" w:themeColor="text1"/>
          <w:sz w:val="24"/>
          <w:szCs w:val="24"/>
        </w:rPr>
        <w:t xml:space="preserve"> of being linked to any other person in the PWID population. Let </w:t>
      </w:r>
      <m:oMath>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d</m:t>
            </m:r>
          </m:e>
          <m:sub>
            <m:r>
              <w:rPr>
                <w:rFonts w:ascii="Cambria Math" w:hAnsi="Cambria Math" w:cs="Times New Roman"/>
                <w:color w:val="000000" w:themeColor="text1"/>
                <w:sz w:val="24"/>
                <w:szCs w:val="24"/>
              </w:rPr>
              <m:t>i</m:t>
            </m:r>
          </m:sub>
          <m:sup>
            <m:r>
              <w:rPr>
                <w:rFonts w:ascii="Cambria Math" w:hAnsi="Cambria Math" w:cs="Times New Roman"/>
                <w:color w:val="000000" w:themeColor="text1"/>
                <w:sz w:val="24"/>
                <w:szCs w:val="24"/>
              </w:rPr>
              <m:t>u</m:t>
            </m:r>
          </m:sup>
        </m:sSubSup>
      </m:oMath>
      <w:r w:rsidRPr="00822396">
        <w:rPr>
          <w:rFonts w:ascii="Times New Roman" w:hAnsi="Times New Roman" w:cs="Times New Roman"/>
          <w:color w:val="000000" w:themeColor="text1"/>
          <w:sz w:val="24"/>
          <w:szCs w:val="24"/>
        </w:rPr>
        <w:t xml:space="preserve"> be the number of unrecruited subjects that are connected to subject </w:t>
      </w:r>
      <m:oMath>
        <m:r>
          <w:rPr>
            <w:rFonts w:ascii="Cambria Math" w:hAnsi="Cambria Math" w:cs="Times New Roman"/>
            <w:color w:val="000000" w:themeColor="text1"/>
            <w:sz w:val="24"/>
            <w:szCs w:val="24"/>
          </w:rPr>
          <m:t>i</m:t>
        </m:r>
      </m:oMath>
      <w:r w:rsidRPr="00822396">
        <w:rPr>
          <w:rFonts w:ascii="Times New Roman" w:hAnsi="Times New Roman" w:cs="Times New Roman"/>
          <w:color w:val="000000" w:themeColor="text1"/>
          <w:sz w:val="24"/>
          <w:szCs w:val="24"/>
        </w:rPr>
        <w:t xml:space="preserve"> at the moment when </w:t>
      </w:r>
      <m:oMath>
        <m:r>
          <w:rPr>
            <w:rFonts w:ascii="Cambria Math" w:hAnsi="Cambria Math" w:cs="Times New Roman"/>
            <w:color w:val="000000" w:themeColor="text1"/>
            <w:sz w:val="24"/>
            <w:szCs w:val="24"/>
          </w:rPr>
          <m:t>i</m:t>
        </m:r>
      </m:oMath>
      <w:r w:rsidRPr="00822396">
        <w:rPr>
          <w:rFonts w:ascii="Times New Roman" w:hAnsi="Times New Roman" w:cs="Times New Roman"/>
          <w:color w:val="000000" w:themeColor="text1"/>
          <w:sz w:val="24"/>
          <w:szCs w:val="24"/>
        </w:rPr>
        <w:t xml:space="preserve"> is recruited (indices </w:t>
      </w:r>
      <m:oMath>
        <m:r>
          <w:rPr>
            <w:rFonts w:ascii="Cambria Math" w:hAnsi="Cambria Math" w:cs="Times New Roman"/>
            <w:color w:val="000000" w:themeColor="text1"/>
            <w:sz w:val="24"/>
            <w:szCs w:val="24"/>
          </w:rPr>
          <m:t>i</m:t>
        </m:r>
      </m:oMath>
      <w:r w:rsidRPr="00822396">
        <w:rPr>
          <w:rFonts w:ascii="Times New Roman" w:hAnsi="Times New Roman" w:cs="Times New Roman"/>
          <w:color w:val="000000" w:themeColor="text1"/>
          <w:sz w:val="24"/>
          <w:szCs w:val="24"/>
        </w:rPr>
        <w:t xml:space="preserve"> are ordered by the time of entry into the study). </w:t>
      </w:r>
      <w:r w:rsidR="00AA2A88">
        <w:rPr>
          <w:rFonts w:ascii="Times New Roman" w:hAnsi="Times New Roman" w:cs="Times New Roman"/>
          <w:color w:val="000000" w:themeColor="text1"/>
          <w:sz w:val="24"/>
          <w:szCs w:val="24"/>
        </w:rPr>
        <w:t>S1 Fig</w:t>
      </w:r>
      <w:r w:rsidRPr="00822396">
        <w:rPr>
          <w:rFonts w:ascii="Times New Roman" w:hAnsi="Times New Roman" w:cs="Times New Roman"/>
          <w:color w:val="000000" w:themeColor="text1"/>
          <w:sz w:val="24"/>
          <w:szCs w:val="24"/>
        </w:rPr>
        <w:t xml:space="preserve"> illustrates the meaning of</w:t>
      </w:r>
      <m:oMath>
        <m:r>
          <w:rPr>
            <w:rFonts w:ascii="Cambria Math" w:hAnsi="Cambria Math" w:cs="Times New Roman"/>
            <w:color w:val="000000" w:themeColor="text1"/>
            <w:sz w:val="24"/>
            <w:szCs w:val="24"/>
          </w:rPr>
          <m:t xml:space="preserve"> </m:t>
        </m:r>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d</m:t>
            </m:r>
          </m:e>
          <m:sub>
            <m:r>
              <w:rPr>
                <w:rFonts w:ascii="Cambria Math" w:hAnsi="Cambria Math" w:cs="Times New Roman"/>
                <w:color w:val="000000" w:themeColor="text1"/>
                <w:sz w:val="24"/>
                <w:szCs w:val="24"/>
              </w:rPr>
              <m:t>i</m:t>
            </m:r>
          </m:sub>
          <m:sup>
            <m:r>
              <w:rPr>
                <w:rFonts w:ascii="Cambria Math" w:hAnsi="Cambria Math" w:cs="Times New Roman"/>
                <w:color w:val="000000" w:themeColor="text1"/>
                <w:sz w:val="24"/>
                <w:szCs w:val="24"/>
              </w:rPr>
              <m:t>u</m:t>
            </m:r>
          </m:sup>
        </m:sSubSup>
      </m:oMath>
      <w:r w:rsidRPr="00822396">
        <w:rPr>
          <w:rFonts w:ascii="Times New Roman" w:hAnsi="Times New Roman" w:cs="Times New Roman"/>
          <w:color w:val="000000" w:themeColor="text1"/>
          <w:sz w:val="24"/>
          <w:szCs w:val="24"/>
        </w:rPr>
        <w:t xml:space="preserve">. At the moment that subject </w:t>
      </w:r>
      <m:oMath>
        <m:r>
          <w:rPr>
            <w:rFonts w:ascii="Cambria Math" w:hAnsi="Cambria Math" w:cs="Times New Roman"/>
            <w:color w:val="000000" w:themeColor="text1"/>
            <w:sz w:val="24"/>
            <w:szCs w:val="24"/>
          </w:rPr>
          <m:t>i</m:t>
        </m:r>
      </m:oMath>
      <w:r w:rsidRPr="00822396">
        <w:rPr>
          <w:rFonts w:ascii="Times New Roman" w:hAnsi="Times New Roman" w:cs="Times New Roman"/>
          <w:color w:val="000000" w:themeColor="text1"/>
          <w:sz w:val="24"/>
          <w:szCs w:val="24"/>
        </w:rPr>
        <w:t xml:space="preserve"> is recruited there are </w:t>
      </w:r>
      <m:oMath>
        <m:r>
          <w:rPr>
            <w:rFonts w:ascii="Cambria Math" w:hAnsi="Cambria Math" w:cs="Times New Roman"/>
            <w:color w:val="000000" w:themeColor="text1"/>
            <w:sz w:val="24"/>
            <w:szCs w:val="24"/>
          </w:rPr>
          <m:t>N-i</m:t>
        </m:r>
      </m:oMath>
      <w:r w:rsidRPr="00822396">
        <w:rPr>
          <w:rFonts w:ascii="Times New Roman" w:hAnsi="Times New Roman" w:cs="Times New Roman"/>
          <w:color w:val="000000" w:themeColor="text1"/>
          <w:sz w:val="24"/>
          <w:szCs w:val="24"/>
        </w:rPr>
        <w:t xml:space="preserve"> subjects who are still not recruited and their probabilities of being connected with subject </w:t>
      </w:r>
      <m:oMath>
        <m:r>
          <w:rPr>
            <w:rFonts w:ascii="Cambria Math" w:hAnsi="Cambria Math" w:cs="Times New Roman"/>
            <w:color w:val="000000" w:themeColor="text1"/>
            <w:sz w:val="24"/>
            <w:szCs w:val="24"/>
          </w:rPr>
          <m:t>i</m:t>
        </m:r>
      </m:oMath>
      <w:r w:rsidRPr="00822396">
        <w:rPr>
          <w:rFonts w:ascii="Times New Roman" w:hAnsi="Times New Roman" w:cs="Times New Roman"/>
          <w:color w:val="000000" w:themeColor="text1"/>
          <w:sz w:val="24"/>
          <w:szCs w:val="24"/>
        </w:rPr>
        <w:t xml:space="preserve"> are the same </w:t>
      </w:r>
      <m:oMath>
        <m:r>
          <w:rPr>
            <w:rFonts w:ascii="Cambria Math" w:hAnsi="Cambria Math" w:cs="Times New Roman"/>
            <w:color w:val="000000" w:themeColor="text1"/>
            <w:sz w:val="24"/>
            <w:szCs w:val="24"/>
          </w:rPr>
          <m:t>p</m:t>
        </m:r>
      </m:oMath>
      <w:r w:rsidRPr="00822396">
        <w:rPr>
          <w:rFonts w:ascii="Times New Roman" w:hAnsi="Times New Roman" w:cs="Times New Roman"/>
          <w:color w:val="000000" w:themeColor="text1"/>
          <w:sz w:val="24"/>
          <w:szCs w:val="24"/>
        </w:rPr>
        <w:t xml:space="preserve">. Then we have </w:t>
      </w:r>
    </w:p>
    <w:p w14:paraId="50EA8970" w14:textId="77777777" w:rsidR="000E0C6B" w:rsidRPr="00822396" w:rsidRDefault="00850A2B" w:rsidP="000E0C6B">
      <w:pPr>
        <w:spacing w:line="480" w:lineRule="auto"/>
        <w:rPr>
          <w:rFonts w:ascii="Times New Roman" w:hAnsi="Times New Roman" w:cs="Times New Roman"/>
          <w:color w:val="000000" w:themeColor="text1"/>
          <w:sz w:val="24"/>
          <w:szCs w:val="24"/>
        </w:rPr>
      </w:pPr>
      <m:oMathPara>
        <m:oMath>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d</m:t>
              </m:r>
            </m:e>
            <m:sub>
              <m:r>
                <w:rPr>
                  <w:rFonts w:ascii="Cambria Math" w:hAnsi="Cambria Math" w:cs="Times New Roman"/>
                  <w:color w:val="000000" w:themeColor="text1"/>
                  <w:sz w:val="24"/>
                  <w:szCs w:val="24"/>
                </w:rPr>
                <m:t>i</m:t>
              </m:r>
            </m:sub>
            <m:sup>
              <m:r>
                <w:rPr>
                  <w:rFonts w:ascii="Cambria Math" w:hAnsi="Cambria Math" w:cs="Times New Roman"/>
                  <w:color w:val="000000" w:themeColor="text1"/>
                  <w:sz w:val="24"/>
                  <w:szCs w:val="24"/>
                </w:rPr>
                <m:t>u</m:t>
              </m:r>
            </m:sup>
          </m:sSubSup>
          <m:r>
            <w:rPr>
              <w:rFonts w:ascii="Cambria Math" w:hAnsi="Cambria Math" w:cs="Times New Roman"/>
              <w:color w:val="000000" w:themeColor="text1"/>
              <w:sz w:val="24"/>
              <w:szCs w:val="24"/>
            </w:rPr>
            <m:t>~Binomial</m:t>
          </m:r>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N-i,p</m:t>
              </m:r>
            </m:e>
          </m:d>
          <m:r>
            <w:rPr>
              <w:rFonts w:ascii="Cambria Math" w:hAnsi="Cambria Math" w:cs="Times New Roman"/>
              <w:color w:val="000000" w:themeColor="text1"/>
              <w:sz w:val="24"/>
              <w:szCs w:val="24"/>
            </w:rPr>
            <m:t>.</m:t>
          </m:r>
        </m:oMath>
      </m:oMathPara>
    </w:p>
    <w:p w14:paraId="50A7613B" w14:textId="77777777" w:rsidR="000E0C6B" w:rsidRPr="00822396" w:rsidRDefault="000E0C6B" w:rsidP="000E0C6B">
      <w:pPr>
        <w:spacing w:line="480" w:lineRule="auto"/>
        <w:rPr>
          <w:rFonts w:ascii="Times New Roman" w:hAnsi="Times New Roman" w:cs="Times New Roman"/>
          <w:color w:val="000000" w:themeColor="text1"/>
          <w:sz w:val="24"/>
          <w:szCs w:val="24"/>
        </w:rPr>
      </w:pPr>
      <w:r w:rsidRPr="00822396">
        <w:rPr>
          <w:rFonts w:ascii="Times New Roman" w:hAnsi="Times New Roman" w:cs="Times New Roman"/>
          <w:color w:val="000000" w:themeColor="text1"/>
          <w:sz w:val="24"/>
          <w:szCs w:val="24"/>
        </w:rPr>
        <w:t xml:space="preserve">Therefore </w:t>
      </w:r>
      <m:oMath>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d</m:t>
            </m:r>
          </m:e>
          <m:sub>
            <m:r>
              <w:rPr>
                <w:rFonts w:ascii="Cambria Math" w:hAnsi="Cambria Math" w:cs="Times New Roman"/>
                <w:color w:val="000000" w:themeColor="text1"/>
                <w:sz w:val="24"/>
                <w:szCs w:val="24"/>
              </w:rPr>
              <m:t>i</m:t>
            </m:r>
          </m:sub>
          <m:sup>
            <m:r>
              <w:rPr>
                <w:rFonts w:ascii="Cambria Math" w:hAnsi="Cambria Math" w:cs="Times New Roman"/>
                <w:color w:val="000000" w:themeColor="text1"/>
                <w:sz w:val="24"/>
                <w:szCs w:val="24"/>
              </w:rPr>
              <m:t>u</m:t>
            </m:r>
          </m:sup>
        </m:sSubSup>
      </m:oMath>
      <w:r w:rsidRPr="00822396">
        <w:rPr>
          <w:rFonts w:ascii="Times New Roman" w:hAnsi="Times New Roman" w:cs="Times New Roman"/>
          <w:color w:val="000000" w:themeColor="text1"/>
          <w:sz w:val="24"/>
          <w:szCs w:val="24"/>
        </w:rPr>
        <w:t xml:space="preserve"> contains information about the number of unsampled subjects, and can be used to derive the likelihood of </w:t>
      </w:r>
      <m:oMath>
        <m:r>
          <w:rPr>
            <w:rFonts w:ascii="Cambria Math" w:hAnsi="Cambria Math" w:cs="Times New Roman"/>
            <w:color w:val="000000" w:themeColor="text1"/>
            <w:sz w:val="24"/>
            <w:szCs w:val="24"/>
          </w:rPr>
          <m:t>N,p</m:t>
        </m:r>
      </m:oMath>
      <w:r w:rsidRPr="00822396">
        <w:rPr>
          <w:rFonts w:ascii="Times New Roman" w:hAnsi="Times New Roman" w:cs="Times New Roman"/>
          <w:color w:val="000000" w:themeColor="text1"/>
          <w:sz w:val="24"/>
          <w:szCs w:val="24"/>
        </w:rPr>
        <w:t xml:space="preserve">. Since the subnetwork of recruited subjects is not directly observed in an RDS study, </w:t>
      </w:r>
      <m:oMath>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d</m:t>
            </m:r>
          </m:e>
          <m:sub>
            <m:r>
              <w:rPr>
                <w:rFonts w:ascii="Cambria Math" w:hAnsi="Cambria Math" w:cs="Times New Roman"/>
                <w:color w:val="000000" w:themeColor="text1"/>
                <w:sz w:val="24"/>
                <w:szCs w:val="24"/>
              </w:rPr>
              <m:t>i</m:t>
            </m:r>
          </m:sub>
          <m:sup>
            <m:r>
              <w:rPr>
                <w:rFonts w:ascii="Cambria Math" w:hAnsi="Cambria Math" w:cs="Times New Roman"/>
                <w:color w:val="000000" w:themeColor="text1"/>
                <w:sz w:val="24"/>
                <w:szCs w:val="24"/>
              </w:rPr>
              <m:t>u</m:t>
            </m:r>
          </m:sup>
        </m:sSubSup>
      </m:oMath>
      <w:r w:rsidRPr="00822396">
        <w:rPr>
          <w:rFonts w:ascii="Times New Roman" w:hAnsi="Times New Roman" w:cs="Times New Roman"/>
          <w:color w:val="000000" w:themeColor="text1"/>
          <w:sz w:val="24"/>
          <w:szCs w:val="24"/>
        </w:rPr>
        <w:t xml:space="preserve"> is unknown. The likelihood of </w:t>
      </w:r>
      <m:oMath>
        <m:r>
          <w:rPr>
            <w:rFonts w:ascii="Cambria Math" w:hAnsi="Cambria Math" w:cs="Times New Roman"/>
            <w:color w:val="000000" w:themeColor="text1"/>
            <w:sz w:val="24"/>
            <w:szCs w:val="24"/>
          </w:rPr>
          <m:t>N,p</m:t>
        </m:r>
      </m:oMath>
      <w:r w:rsidRPr="00822396">
        <w:rPr>
          <w:rFonts w:ascii="Times New Roman" w:hAnsi="Times New Roman" w:cs="Times New Roman"/>
          <w:color w:val="000000" w:themeColor="text1"/>
          <w:sz w:val="24"/>
          <w:szCs w:val="24"/>
        </w:rPr>
        <w:t xml:space="preserve"> is </w:t>
      </w:r>
    </w:p>
    <w:p w14:paraId="404A0294" w14:textId="77777777" w:rsidR="000E0C6B" w:rsidRPr="00046561" w:rsidRDefault="000E0C6B" w:rsidP="00046561">
      <w:pPr>
        <w:spacing w:line="480" w:lineRule="auto"/>
        <w:rPr>
          <w:rFonts w:ascii="Times New Roman" w:hAnsi="Times New Roman" w:cs="Times New Roman"/>
          <w:color w:val="000000" w:themeColor="text1"/>
          <w:sz w:val="24"/>
          <w:szCs w:val="24"/>
        </w:rPr>
      </w:pPr>
      <m:oMathPara>
        <m:oMath>
          <m:r>
            <w:rPr>
              <w:rFonts w:ascii="Cambria Math" w:hAnsi="Cambria Math" w:cs="Times New Roman"/>
              <w:color w:val="000000" w:themeColor="text1"/>
              <w:sz w:val="24"/>
              <w:szCs w:val="24"/>
            </w:rPr>
            <m:t>L</m:t>
          </m:r>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N,p</m:t>
              </m:r>
            </m:e>
            <m:e>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d</m:t>
                  </m:r>
                </m:e>
                <m:sub>
                  <m:r>
                    <w:rPr>
                      <w:rFonts w:ascii="Cambria Math" w:hAnsi="Cambria Math" w:cs="Times New Roman"/>
                      <w:color w:val="000000" w:themeColor="text1"/>
                      <w:sz w:val="24"/>
                      <w:szCs w:val="24"/>
                    </w:rPr>
                    <m:t>i</m:t>
                  </m:r>
                </m:sub>
                <m:sup>
                  <m:r>
                    <w:rPr>
                      <w:rFonts w:ascii="Cambria Math" w:hAnsi="Cambria Math" w:cs="Times New Roman"/>
                      <w:color w:val="000000" w:themeColor="text1"/>
                      <w:sz w:val="24"/>
                      <w:szCs w:val="24"/>
                    </w:rPr>
                    <m:t>u</m:t>
                  </m:r>
                </m:sup>
              </m:sSubSup>
            </m:e>
          </m:d>
          <m:r>
            <w:rPr>
              <w:rFonts w:ascii="Cambria Math" w:hAnsi="Cambria Math" w:cs="Times New Roman"/>
              <w:color w:val="000000" w:themeColor="text1"/>
              <w:sz w:val="24"/>
              <w:szCs w:val="24"/>
            </w:rPr>
            <m:t>=</m:t>
          </m:r>
          <m:d>
            <m:dPr>
              <m:begChr m:val="["/>
              <m:endChr m:val="]"/>
              <m:ctrlPr>
                <w:rPr>
                  <w:rFonts w:ascii="Cambria Math" w:hAnsi="Cambria Math" w:cs="Times New Roman"/>
                  <w:i/>
                  <w:color w:val="000000" w:themeColor="text1"/>
                  <w:sz w:val="24"/>
                  <w:szCs w:val="24"/>
                </w:rPr>
              </m:ctrlPr>
            </m:dPr>
            <m:e>
              <m:nary>
                <m:naryPr>
                  <m:chr m:val="∏"/>
                  <m:limLoc m:val="undOvr"/>
                  <m:ctrlPr>
                    <w:rPr>
                      <w:rFonts w:ascii="Cambria Math" w:hAnsi="Cambria Math" w:cs="Times New Roman"/>
                      <w:i/>
                      <w:color w:val="000000" w:themeColor="text1"/>
                      <w:sz w:val="24"/>
                      <w:szCs w:val="24"/>
                    </w:rPr>
                  </m:ctrlPr>
                </m:naryPr>
                <m:sub>
                  <m:r>
                    <w:rPr>
                      <w:rFonts w:ascii="Cambria Math" w:hAnsi="Cambria Math" w:cs="Times New Roman"/>
                      <w:color w:val="000000" w:themeColor="text1"/>
                      <w:sz w:val="24"/>
                      <w:szCs w:val="24"/>
                    </w:rPr>
                    <m:t>i=1</m:t>
                  </m:r>
                </m:sub>
                <m:sup>
                  <m:r>
                    <w:rPr>
                      <w:rFonts w:ascii="Cambria Math" w:hAnsi="Cambria Math" w:cs="Times New Roman"/>
                      <w:color w:val="000000" w:themeColor="text1"/>
                      <w:sz w:val="24"/>
                      <w:szCs w:val="24"/>
                    </w:rPr>
                    <m:t>n</m:t>
                  </m:r>
                </m:sup>
                <m:e>
                  <m:d>
                    <m:dPr>
                      <m:ctrlPr>
                        <w:rPr>
                          <w:rFonts w:ascii="Cambria Math" w:hAnsi="Cambria Math" w:cs="Times New Roman"/>
                          <w:i/>
                          <w:color w:val="000000" w:themeColor="text1"/>
                          <w:sz w:val="24"/>
                          <w:szCs w:val="24"/>
                        </w:rPr>
                      </m:ctrlPr>
                    </m:dPr>
                    <m:e>
                      <m:eqArr>
                        <m:eqArrPr>
                          <m:ctrlPr>
                            <w:rPr>
                              <w:rFonts w:ascii="Cambria Math" w:hAnsi="Cambria Math" w:cs="Times New Roman"/>
                              <w:i/>
                              <w:color w:val="000000" w:themeColor="text1"/>
                              <w:sz w:val="24"/>
                              <w:szCs w:val="24"/>
                            </w:rPr>
                          </m:ctrlPr>
                        </m:eqArrPr>
                        <m:e>
                          <m:r>
                            <w:rPr>
                              <w:rFonts w:ascii="Cambria Math" w:hAnsi="Cambria Math" w:cs="Times New Roman"/>
                              <w:color w:val="000000" w:themeColor="text1"/>
                              <w:sz w:val="24"/>
                              <w:szCs w:val="24"/>
                            </w:rPr>
                            <m:t>N-i</m:t>
                          </m:r>
                        </m:e>
                        <m:e>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d</m:t>
                              </m:r>
                            </m:e>
                            <m:sub>
                              <m:r>
                                <w:rPr>
                                  <w:rFonts w:ascii="Cambria Math" w:hAnsi="Cambria Math" w:cs="Times New Roman"/>
                                  <w:color w:val="000000" w:themeColor="text1"/>
                                  <w:sz w:val="24"/>
                                  <w:szCs w:val="24"/>
                                </w:rPr>
                                <m:t>i</m:t>
                              </m:r>
                            </m:sub>
                            <m:sup>
                              <m:r>
                                <w:rPr>
                                  <w:rFonts w:ascii="Cambria Math" w:hAnsi="Cambria Math" w:cs="Times New Roman"/>
                                  <w:color w:val="000000" w:themeColor="text1"/>
                                  <w:sz w:val="24"/>
                                  <w:szCs w:val="24"/>
                                </w:rPr>
                                <m:t>u</m:t>
                              </m:r>
                            </m:sup>
                          </m:sSubSup>
                        </m:e>
                      </m:eqArr>
                    </m:e>
                  </m:d>
                </m:e>
              </m:nary>
            </m:e>
          </m:d>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p</m:t>
              </m:r>
            </m:e>
            <m:sup>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d</m:t>
                  </m:r>
                </m:e>
                <m:sub>
                  <m:r>
                    <w:rPr>
                      <w:rFonts w:ascii="Cambria Math" w:hAnsi="Cambria Math" w:cs="Times New Roman"/>
                      <w:color w:val="000000" w:themeColor="text1"/>
                      <w:sz w:val="24"/>
                      <w:szCs w:val="24"/>
                    </w:rPr>
                    <m:t>i</m:t>
                  </m:r>
                </m:sub>
                <m:sup>
                  <m:r>
                    <w:rPr>
                      <w:rFonts w:ascii="Cambria Math" w:hAnsi="Cambria Math" w:cs="Times New Roman"/>
                      <w:color w:val="000000" w:themeColor="text1"/>
                      <w:sz w:val="24"/>
                      <w:szCs w:val="24"/>
                    </w:rPr>
                    <m:t>u</m:t>
                  </m:r>
                </m:sup>
              </m:sSubSup>
            </m:sup>
          </m:sSup>
          <m:r>
            <w:rPr>
              <w:rFonts w:ascii="Cambria Math" w:hAnsi="Cambria Math" w:cs="Times New Roman"/>
              <w:color w:val="000000" w:themeColor="text1"/>
              <w:sz w:val="24"/>
              <w:szCs w:val="24"/>
            </w:rPr>
            <m:t>(1-p</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m:t>
              </m:r>
            </m:e>
            <m:sup>
              <m:r>
                <w:rPr>
                  <w:rFonts w:ascii="Cambria Math" w:hAnsi="Cambria Math" w:cs="Times New Roman"/>
                  <w:color w:val="000000" w:themeColor="text1"/>
                  <w:sz w:val="24"/>
                  <w:szCs w:val="24"/>
                </w:rPr>
                <m:t>N-i-</m:t>
              </m:r>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d</m:t>
                  </m:r>
                </m:e>
                <m:sub>
                  <m:r>
                    <w:rPr>
                      <w:rFonts w:ascii="Cambria Math" w:hAnsi="Cambria Math" w:cs="Times New Roman"/>
                      <w:color w:val="000000" w:themeColor="text1"/>
                      <w:sz w:val="24"/>
                      <w:szCs w:val="24"/>
                    </w:rPr>
                    <m:t>i</m:t>
                  </m:r>
                </m:sub>
                <m:sup>
                  <m:r>
                    <w:rPr>
                      <w:rFonts w:ascii="Cambria Math" w:hAnsi="Cambria Math" w:cs="Times New Roman"/>
                      <w:color w:val="000000" w:themeColor="text1"/>
                      <w:sz w:val="24"/>
                      <w:szCs w:val="24"/>
                    </w:rPr>
                    <m:t>u</m:t>
                  </m:r>
                </m:sup>
              </m:sSubSup>
            </m:sup>
          </m:sSup>
          <m:r>
            <w:rPr>
              <w:rFonts w:ascii="Cambria Math" w:hAnsi="Cambria Math" w:cs="Times New Roman"/>
              <w:color w:val="000000" w:themeColor="text1"/>
              <w:sz w:val="24"/>
              <w:szCs w:val="24"/>
            </w:rPr>
            <m:t>.</m:t>
          </m:r>
        </m:oMath>
      </m:oMathPara>
    </w:p>
    <w:p w14:paraId="7251C20D" w14:textId="77777777" w:rsidR="002D081D" w:rsidRDefault="002D081D" w:rsidP="000E0C6B">
      <w:pPr>
        <w:pStyle w:val="Caption"/>
        <w:spacing w:line="480" w:lineRule="auto"/>
        <w:rPr>
          <w:rFonts w:ascii="Times New Roman" w:hAnsi="Times New Roman" w:cs="Times New Roman"/>
          <w:b/>
          <w:i w:val="0"/>
          <w:color w:val="000000" w:themeColor="text1"/>
          <w:sz w:val="24"/>
          <w:szCs w:val="24"/>
        </w:rPr>
      </w:pPr>
    </w:p>
    <w:p w14:paraId="034079EC" w14:textId="77777777" w:rsidR="002D081D" w:rsidRPr="002D081D" w:rsidRDefault="002D081D" w:rsidP="002D081D"/>
    <w:p w14:paraId="5B91FCD8" w14:textId="77777777" w:rsidR="000E0C6B" w:rsidRPr="00822396" w:rsidRDefault="000E0C6B" w:rsidP="000E0C6B">
      <w:pPr>
        <w:pStyle w:val="Heading3"/>
        <w:spacing w:line="480" w:lineRule="auto"/>
      </w:pPr>
      <w:r w:rsidRPr="00822396">
        <w:t xml:space="preserve">Posterior distribution of </w:t>
      </w:r>
      <m:oMath>
        <m:r>
          <m:rPr>
            <m:sty m:val="bi"/>
          </m:rPr>
          <w:rPr>
            <w:rFonts w:ascii="Cambria Math" w:hAnsi="Cambria Math"/>
          </w:rPr>
          <m:t>N</m:t>
        </m:r>
      </m:oMath>
    </w:p>
    <w:p w14:paraId="0A9DC776" w14:textId="77777777" w:rsidR="000E0C6B" w:rsidRPr="00822396" w:rsidRDefault="000E0C6B" w:rsidP="000E0C6B">
      <w:pPr>
        <w:spacing w:line="480" w:lineRule="auto"/>
        <w:rPr>
          <w:rFonts w:ascii="Times New Roman" w:hAnsi="Times New Roman" w:cs="Times New Roman"/>
          <w:color w:val="000000" w:themeColor="text1"/>
          <w:sz w:val="24"/>
          <w:szCs w:val="24"/>
        </w:rPr>
      </w:pPr>
      <w:r w:rsidRPr="00822396">
        <w:rPr>
          <w:rFonts w:ascii="Times New Roman" w:hAnsi="Times New Roman" w:cs="Times New Roman"/>
          <w:color w:val="000000" w:themeColor="text1"/>
          <w:sz w:val="24"/>
          <w:szCs w:val="24"/>
        </w:rPr>
        <w:t xml:space="preserve">A Bayesian procedure is utilized to calculate the posterior distribution of the target population size, obtained by multiplying the likelihood by the prior information of population size </w:t>
      </w:r>
      <m:oMath>
        <m:r>
          <w:rPr>
            <w:rFonts w:ascii="Cambria Math" w:hAnsi="Cambria Math" w:cs="Times New Roman"/>
            <w:color w:val="000000" w:themeColor="text1"/>
            <w:sz w:val="24"/>
            <w:szCs w:val="24"/>
          </w:rPr>
          <m:t>N</m:t>
        </m:r>
      </m:oMath>
      <w:r w:rsidRPr="00822396">
        <w:rPr>
          <w:rFonts w:ascii="Times New Roman" w:hAnsi="Times New Roman" w:cs="Times New Roman"/>
          <w:color w:val="000000" w:themeColor="text1"/>
          <w:sz w:val="24"/>
          <w:szCs w:val="24"/>
        </w:rPr>
        <w:t xml:space="preserve"> and of probability of connection </w:t>
      </w:r>
      <m:oMath>
        <m:r>
          <w:rPr>
            <w:rFonts w:ascii="Cambria Math" w:hAnsi="Cambria Math" w:cs="Times New Roman"/>
            <w:color w:val="000000" w:themeColor="text1"/>
            <w:sz w:val="24"/>
            <w:szCs w:val="24"/>
          </w:rPr>
          <m:t>p</m:t>
        </m:r>
      </m:oMath>
      <w:r w:rsidRPr="00822396">
        <w:rPr>
          <w:rFonts w:ascii="Times New Roman" w:hAnsi="Times New Roman" w:cs="Times New Roman"/>
          <w:color w:val="000000" w:themeColor="text1"/>
          <w:sz w:val="24"/>
          <w:szCs w:val="24"/>
        </w:rPr>
        <w:t xml:space="preserve"> based on Bayes Theorem. We assume a beta prior </w:t>
      </w:r>
      <m:oMath>
        <m:r>
          <w:rPr>
            <w:rFonts w:ascii="Cambria Math" w:hAnsi="Cambria Math" w:cs="Times New Roman"/>
            <w:color w:val="000000" w:themeColor="text1"/>
            <w:sz w:val="24"/>
            <w:szCs w:val="24"/>
          </w:rPr>
          <m:t>Beta(α,β)</m:t>
        </m:r>
      </m:oMath>
      <w:r w:rsidRPr="00822396">
        <w:rPr>
          <w:rFonts w:ascii="Times New Roman" w:hAnsi="Times New Roman" w:cs="Times New Roman"/>
          <w:color w:val="000000" w:themeColor="text1"/>
          <w:sz w:val="24"/>
          <w:szCs w:val="24"/>
        </w:rPr>
        <w:t xml:space="preserve"> for the connection probability </w:t>
      </w:r>
      <m:oMath>
        <m:r>
          <w:rPr>
            <w:rFonts w:ascii="Cambria Math" w:hAnsi="Cambria Math" w:cs="Times New Roman"/>
            <w:color w:val="000000" w:themeColor="text1"/>
            <w:sz w:val="24"/>
            <w:szCs w:val="24"/>
          </w:rPr>
          <m:t>p</m:t>
        </m:r>
      </m:oMath>
      <w:r w:rsidRPr="00822396">
        <w:rPr>
          <w:rFonts w:ascii="Times New Roman" w:hAnsi="Times New Roman" w:cs="Times New Roman"/>
          <w:color w:val="000000" w:themeColor="text1"/>
          <w:sz w:val="24"/>
          <w:szCs w:val="24"/>
        </w:rPr>
        <w:t xml:space="preserve"> in the network, and </w:t>
      </w:r>
      <m:oMath>
        <m:r>
          <w:rPr>
            <w:rFonts w:ascii="Cambria Math" w:hAnsi="Cambria Math" w:cs="Times New Roman"/>
            <w:color w:val="000000" w:themeColor="text1"/>
            <w:sz w:val="24"/>
            <w:szCs w:val="24"/>
          </w:rPr>
          <m:t>π</m:t>
        </m:r>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N</m:t>
            </m:r>
          </m:e>
        </m:d>
      </m:oMath>
      <w:r w:rsidRPr="00822396">
        <w:rPr>
          <w:rFonts w:ascii="Times New Roman" w:hAnsi="Times New Roman" w:cs="Times New Roman"/>
          <w:color w:val="000000" w:themeColor="text1"/>
          <w:sz w:val="24"/>
          <w:szCs w:val="24"/>
        </w:rPr>
        <w:t xml:space="preserve"> is the prior for the size of the target population. The posterior distribution of </w:t>
      </w:r>
      <m:oMath>
        <m:r>
          <w:rPr>
            <w:rFonts w:ascii="Cambria Math" w:hAnsi="Cambria Math" w:cs="Times New Roman"/>
            <w:color w:val="000000" w:themeColor="text1"/>
            <w:sz w:val="24"/>
            <w:szCs w:val="24"/>
          </w:rPr>
          <m:t>N</m:t>
        </m:r>
      </m:oMath>
      <w:r w:rsidRPr="00822396">
        <w:rPr>
          <w:rFonts w:ascii="Times New Roman" w:hAnsi="Times New Roman" w:cs="Times New Roman"/>
          <w:color w:val="000000" w:themeColor="text1"/>
          <w:sz w:val="24"/>
          <w:szCs w:val="24"/>
        </w:rPr>
        <w:t xml:space="preserve"> is proportional to</w:t>
      </w:r>
    </w:p>
    <w:p w14:paraId="61F9ADF1" w14:textId="77777777" w:rsidR="000E0C6B" w:rsidRPr="00822396" w:rsidRDefault="000E0C6B" w:rsidP="000E0C6B">
      <w:pPr>
        <w:spacing w:line="480" w:lineRule="auto"/>
        <w:rPr>
          <w:rFonts w:ascii="Times New Roman" w:hAnsi="Times New Roman" w:cs="Times New Roman"/>
          <w:color w:val="000000" w:themeColor="text1"/>
          <w:sz w:val="24"/>
          <w:szCs w:val="24"/>
        </w:rPr>
      </w:pPr>
      <m:oMathPara>
        <m:oMath>
          <m:r>
            <w:rPr>
              <w:rFonts w:ascii="Cambria Math" w:hAnsi="Cambria Math" w:cs="Times New Roman"/>
              <w:color w:val="000000" w:themeColor="text1"/>
              <w:sz w:val="24"/>
              <w:szCs w:val="24"/>
            </w:rPr>
            <m:t>f</m:t>
          </m:r>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N</m:t>
              </m:r>
            </m:e>
            <m:e>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d</m:t>
                  </m:r>
                </m:e>
                <m:sub/>
                <m:sup>
                  <m:r>
                    <w:rPr>
                      <w:rFonts w:ascii="Cambria Math" w:hAnsi="Cambria Math" w:cs="Times New Roman"/>
                      <w:color w:val="000000" w:themeColor="text1"/>
                      <w:sz w:val="24"/>
                      <w:szCs w:val="24"/>
                    </w:rPr>
                    <m:t>u</m:t>
                  </m:r>
                </m:sup>
              </m:sSubSup>
            </m:e>
          </m:d>
          <m:r>
            <w:rPr>
              <w:rFonts w:ascii="Cambria Math" w:hAnsi="Cambria Math" w:cs="Times New Roman"/>
              <w:color w:val="000000" w:themeColor="text1"/>
              <w:sz w:val="24"/>
              <w:szCs w:val="24"/>
            </w:rPr>
            <m:t>∝</m:t>
          </m:r>
          <m:d>
            <m:dPr>
              <m:begChr m:val="["/>
              <m:endChr m:val="]"/>
              <m:ctrlPr>
                <w:rPr>
                  <w:rFonts w:ascii="Cambria Math" w:hAnsi="Cambria Math" w:cs="Times New Roman"/>
                  <w:i/>
                  <w:color w:val="000000" w:themeColor="text1"/>
                  <w:sz w:val="24"/>
                  <w:szCs w:val="24"/>
                </w:rPr>
              </m:ctrlPr>
            </m:dPr>
            <m:e>
              <m:nary>
                <m:naryPr>
                  <m:chr m:val="∏"/>
                  <m:limLoc m:val="undOvr"/>
                  <m:ctrlPr>
                    <w:rPr>
                      <w:rFonts w:ascii="Cambria Math" w:hAnsi="Cambria Math" w:cs="Times New Roman"/>
                      <w:i/>
                      <w:color w:val="000000" w:themeColor="text1"/>
                      <w:sz w:val="24"/>
                      <w:szCs w:val="24"/>
                    </w:rPr>
                  </m:ctrlPr>
                </m:naryPr>
                <m:sub>
                  <m:r>
                    <w:rPr>
                      <w:rFonts w:ascii="Cambria Math" w:hAnsi="Cambria Math" w:cs="Times New Roman"/>
                      <w:color w:val="000000" w:themeColor="text1"/>
                      <w:sz w:val="24"/>
                      <w:szCs w:val="24"/>
                    </w:rPr>
                    <m:t>i=1</m:t>
                  </m:r>
                </m:sub>
                <m:sup>
                  <m:r>
                    <w:rPr>
                      <w:rFonts w:ascii="Cambria Math" w:hAnsi="Cambria Math" w:cs="Times New Roman"/>
                      <w:color w:val="000000" w:themeColor="text1"/>
                      <w:sz w:val="24"/>
                      <w:szCs w:val="24"/>
                    </w:rPr>
                    <m:t>n</m:t>
                  </m:r>
                </m:sup>
                <m:e>
                  <m:d>
                    <m:dPr>
                      <m:ctrlPr>
                        <w:rPr>
                          <w:rFonts w:ascii="Cambria Math" w:hAnsi="Cambria Math" w:cs="Times New Roman"/>
                          <w:i/>
                          <w:color w:val="000000" w:themeColor="text1"/>
                          <w:sz w:val="24"/>
                          <w:szCs w:val="24"/>
                        </w:rPr>
                      </m:ctrlPr>
                    </m:dPr>
                    <m:e>
                      <m:eqArr>
                        <m:eqArrPr>
                          <m:ctrlPr>
                            <w:rPr>
                              <w:rFonts w:ascii="Cambria Math" w:hAnsi="Cambria Math" w:cs="Times New Roman"/>
                              <w:i/>
                              <w:color w:val="000000" w:themeColor="text1"/>
                              <w:sz w:val="24"/>
                              <w:szCs w:val="24"/>
                            </w:rPr>
                          </m:ctrlPr>
                        </m:eqArrPr>
                        <m:e>
                          <m:r>
                            <w:rPr>
                              <w:rFonts w:ascii="Cambria Math" w:hAnsi="Cambria Math" w:cs="Times New Roman"/>
                              <w:color w:val="000000" w:themeColor="text1"/>
                              <w:sz w:val="24"/>
                              <w:szCs w:val="24"/>
                            </w:rPr>
                            <m:t>N-i</m:t>
                          </m:r>
                        </m:e>
                        <m:e>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d</m:t>
                              </m:r>
                            </m:e>
                            <m:sub>
                              <m:r>
                                <w:rPr>
                                  <w:rFonts w:ascii="Cambria Math" w:hAnsi="Cambria Math" w:cs="Times New Roman"/>
                                  <w:color w:val="000000" w:themeColor="text1"/>
                                  <w:sz w:val="24"/>
                                  <w:szCs w:val="24"/>
                                </w:rPr>
                                <m:t>i</m:t>
                              </m:r>
                            </m:sub>
                            <m:sup>
                              <m:r>
                                <w:rPr>
                                  <w:rFonts w:ascii="Cambria Math" w:hAnsi="Cambria Math" w:cs="Times New Roman"/>
                                  <w:color w:val="000000" w:themeColor="text1"/>
                                  <w:sz w:val="24"/>
                                  <w:szCs w:val="24"/>
                                </w:rPr>
                                <m:t>u</m:t>
                              </m:r>
                            </m:sup>
                          </m:sSubSup>
                        </m:e>
                      </m:eqArr>
                    </m:e>
                  </m:d>
                </m:e>
              </m:nary>
            </m:e>
          </m:d>
          <m:r>
            <w:rPr>
              <w:rFonts w:ascii="Cambria Math" w:hAnsi="Cambria Math" w:cs="Times New Roman"/>
              <w:color w:val="000000" w:themeColor="text1"/>
              <w:sz w:val="24"/>
              <w:szCs w:val="24"/>
            </w:rPr>
            <m:t>B(</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D</m:t>
              </m:r>
            </m:e>
            <m:sup>
              <m:r>
                <w:rPr>
                  <w:rFonts w:ascii="Cambria Math" w:hAnsi="Cambria Math" w:cs="Times New Roman"/>
                  <w:color w:val="000000" w:themeColor="text1"/>
                  <w:sz w:val="24"/>
                  <w:szCs w:val="24"/>
                </w:rPr>
                <m:t>u</m:t>
              </m:r>
            </m:sup>
          </m:sSup>
          <m:r>
            <w:rPr>
              <w:rFonts w:ascii="Cambria Math" w:hAnsi="Cambria Math" w:cs="Times New Roman"/>
              <w:color w:val="000000" w:themeColor="text1"/>
              <w:sz w:val="24"/>
              <w:szCs w:val="24"/>
            </w:rPr>
            <m:t>+α,nN-</m:t>
          </m:r>
          <m:d>
            <m:dPr>
              <m:ctrlPr>
                <w:rPr>
                  <w:rFonts w:ascii="Cambria Math" w:hAnsi="Cambria Math" w:cs="Times New Roman"/>
                  <w:i/>
                  <w:color w:val="000000" w:themeColor="text1"/>
                  <w:sz w:val="24"/>
                  <w:szCs w:val="24"/>
                </w:rPr>
              </m:ctrlPr>
            </m:dPr>
            <m:e>
              <m:eqArr>
                <m:eqArrPr>
                  <m:ctrlPr>
                    <w:rPr>
                      <w:rFonts w:ascii="Cambria Math" w:hAnsi="Cambria Math" w:cs="Times New Roman"/>
                      <w:i/>
                      <w:color w:val="000000" w:themeColor="text1"/>
                      <w:sz w:val="24"/>
                      <w:szCs w:val="24"/>
                    </w:rPr>
                  </m:ctrlPr>
                </m:eqArrPr>
                <m:e>
                  <m:r>
                    <w:rPr>
                      <w:rFonts w:ascii="Cambria Math" w:hAnsi="Cambria Math" w:cs="Times New Roman"/>
                      <w:color w:val="000000" w:themeColor="text1"/>
                      <w:sz w:val="24"/>
                      <w:szCs w:val="24"/>
                    </w:rPr>
                    <m:t>n+1</m:t>
                  </m:r>
                </m:e>
                <m:e>
                  <m:r>
                    <w:rPr>
                      <w:rFonts w:ascii="Cambria Math" w:hAnsi="Cambria Math" w:cs="Times New Roman"/>
                      <w:color w:val="000000" w:themeColor="text1"/>
                      <w:sz w:val="24"/>
                      <w:szCs w:val="24"/>
                    </w:rPr>
                    <m:t>2</m:t>
                  </m:r>
                </m:e>
              </m:eqArr>
            </m:e>
          </m:d>
          <m:r>
            <w:rPr>
              <w:rFonts w:ascii="Cambria Math" w:hAnsi="Cambria Math" w:cs="Times New Roman"/>
              <w:color w:val="000000" w:themeColor="text1"/>
              <w:sz w:val="24"/>
              <w:szCs w:val="24"/>
            </w:rPr>
            <m:t>-</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D</m:t>
              </m:r>
            </m:e>
            <m:sup>
              <m:r>
                <w:rPr>
                  <w:rFonts w:ascii="Cambria Math" w:hAnsi="Cambria Math" w:cs="Times New Roman"/>
                  <w:color w:val="000000" w:themeColor="text1"/>
                  <w:sz w:val="24"/>
                  <w:szCs w:val="24"/>
                </w:rPr>
                <m:t>u</m:t>
              </m:r>
            </m:sup>
          </m:sSup>
          <m:r>
            <w:rPr>
              <w:rFonts w:ascii="Cambria Math" w:hAnsi="Cambria Math" w:cs="Times New Roman"/>
              <w:color w:val="000000" w:themeColor="text1"/>
              <w:sz w:val="24"/>
              <w:szCs w:val="24"/>
            </w:rPr>
            <m:t>+β)π(N)</m:t>
          </m:r>
        </m:oMath>
      </m:oMathPara>
    </w:p>
    <w:p w14:paraId="4292D99B" w14:textId="77777777" w:rsidR="000E0C6B" w:rsidRPr="00822396" w:rsidRDefault="000E0C6B" w:rsidP="000E0C6B">
      <w:pPr>
        <w:spacing w:line="480" w:lineRule="auto"/>
        <w:rPr>
          <w:rFonts w:ascii="Times New Roman" w:hAnsi="Times New Roman" w:cs="Times New Roman"/>
          <w:color w:val="000000" w:themeColor="text1"/>
          <w:sz w:val="24"/>
          <w:szCs w:val="24"/>
        </w:rPr>
      </w:pPr>
      <w:r w:rsidRPr="00822396">
        <w:rPr>
          <w:rFonts w:ascii="Times New Roman" w:hAnsi="Times New Roman" w:cs="Times New Roman"/>
          <w:color w:val="000000" w:themeColor="text1"/>
          <w:sz w:val="24"/>
          <w:szCs w:val="24"/>
        </w:rPr>
        <w:t xml:space="preserve">where </w:t>
      </w:r>
      <m:oMath>
        <m:r>
          <w:rPr>
            <w:rFonts w:ascii="Cambria Math" w:hAnsi="Cambria Math" w:cs="Times New Roman"/>
            <w:color w:val="000000" w:themeColor="text1"/>
            <w:sz w:val="24"/>
            <w:szCs w:val="24"/>
          </w:rPr>
          <m:t>B</m:t>
        </m:r>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m:t>
            </m:r>
          </m:e>
        </m:d>
      </m:oMath>
      <w:r w:rsidRPr="00822396">
        <w:rPr>
          <w:rFonts w:ascii="Times New Roman" w:hAnsi="Times New Roman" w:cs="Times New Roman"/>
          <w:color w:val="000000" w:themeColor="text1"/>
          <w:sz w:val="24"/>
          <w:szCs w:val="24"/>
        </w:rPr>
        <w:t xml:space="preserve"> is the Beta function and </w:t>
      </w:r>
      <m:oMath>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D</m:t>
            </m:r>
          </m:e>
          <m:sup>
            <m:r>
              <w:rPr>
                <w:rFonts w:ascii="Cambria Math" w:hAnsi="Cambria Math" w:cs="Times New Roman"/>
                <w:color w:val="000000" w:themeColor="text1"/>
                <w:sz w:val="24"/>
                <w:szCs w:val="24"/>
              </w:rPr>
              <m:t>u</m:t>
            </m:r>
          </m:sup>
        </m:sSup>
        <m:r>
          <w:rPr>
            <w:rFonts w:ascii="Cambria Math" w:hAnsi="Cambria Math" w:cs="Times New Roman"/>
            <w:color w:val="000000" w:themeColor="text1"/>
            <w:sz w:val="24"/>
            <w:szCs w:val="24"/>
          </w:rPr>
          <m:t>=</m:t>
        </m:r>
        <m:nary>
          <m:naryPr>
            <m:chr m:val="∑"/>
            <m:limLoc m:val="undOvr"/>
            <m:ctrlPr>
              <w:rPr>
                <w:rFonts w:ascii="Cambria Math" w:hAnsi="Cambria Math" w:cs="Times New Roman"/>
                <w:i/>
                <w:color w:val="000000" w:themeColor="text1"/>
                <w:sz w:val="24"/>
                <w:szCs w:val="24"/>
              </w:rPr>
            </m:ctrlPr>
          </m:naryPr>
          <m:sub>
            <m:r>
              <w:rPr>
                <w:rFonts w:ascii="Cambria Math" w:hAnsi="Cambria Math" w:cs="Times New Roman"/>
                <w:color w:val="000000" w:themeColor="text1"/>
                <w:sz w:val="24"/>
                <w:szCs w:val="24"/>
              </w:rPr>
              <m:t>i=1</m:t>
            </m:r>
          </m:sub>
          <m:sup>
            <m:r>
              <w:rPr>
                <w:rFonts w:ascii="Cambria Math" w:hAnsi="Cambria Math" w:cs="Times New Roman"/>
                <w:color w:val="000000" w:themeColor="text1"/>
                <w:sz w:val="24"/>
                <w:szCs w:val="24"/>
              </w:rPr>
              <m:t>n</m:t>
            </m:r>
          </m:sup>
          <m:e>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d</m:t>
                </m:r>
              </m:e>
              <m:sub>
                <m:r>
                  <w:rPr>
                    <w:rFonts w:ascii="Cambria Math" w:hAnsi="Cambria Math" w:cs="Times New Roman"/>
                    <w:color w:val="000000" w:themeColor="text1"/>
                    <w:sz w:val="24"/>
                    <w:szCs w:val="24"/>
                  </w:rPr>
                  <m:t>i</m:t>
                </m:r>
              </m:sub>
              <m:sup>
                <m:r>
                  <w:rPr>
                    <w:rFonts w:ascii="Cambria Math" w:hAnsi="Cambria Math" w:cs="Times New Roman"/>
                    <w:color w:val="000000" w:themeColor="text1"/>
                    <w:sz w:val="24"/>
                    <w:szCs w:val="24"/>
                  </w:rPr>
                  <m:t>u</m:t>
                </m:r>
              </m:sup>
            </m:sSubSup>
          </m:e>
        </m:nary>
      </m:oMath>
      <w:r w:rsidRPr="00822396">
        <w:rPr>
          <w:rFonts w:ascii="Times New Roman" w:hAnsi="Times New Roman" w:cs="Times New Roman"/>
          <w:color w:val="000000" w:themeColor="text1"/>
          <w:sz w:val="24"/>
          <w:szCs w:val="24"/>
        </w:rPr>
        <w:t xml:space="preserve">. </w:t>
      </w:r>
    </w:p>
    <w:p w14:paraId="16B2EE19" w14:textId="77777777" w:rsidR="000E0C6B" w:rsidRPr="00822396" w:rsidRDefault="000E0C6B" w:rsidP="000E0C6B">
      <w:pPr>
        <w:spacing w:line="480" w:lineRule="auto"/>
        <w:rPr>
          <w:rFonts w:ascii="Times New Roman" w:hAnsi="Times New Roman" w:cs="Times New Roman"/>
          <w:color w:val="000000" w:themeColor="text1"/>
          <w:sz w:val="24"/>
          <w:szCs w:val="24"/>
        </w:rPr>
      </w:pPr>
      <w:r w:rsidRPr="00822396">
        <w:rPr>
          <w:rFonts w:ascii="Times New Roman" w:hAnsi="Times New Roman" w:cs="Times New Roman"/>
          <w:color w:val="000000" w:themeColor="text1"/>
          <w:sz w:val="24"/>
          <w:szCs w:val="24"/>
        </w:rPr>
        <w:t xml:space="preserve">The posterior distribution does not have closed form, so a Metropolis-Hasting algorithm is used to generate Markov Chain whose stationary distribution is the posterior distribution of </w:t>
      </w:r>
      <m:oMath>
        <m:r>
          <w:rPr>
            <w:rFonts w:ascii="Cambria Math" w:hAnsi="Cambria Math" w:cs="Times New Roman"/>
            <w:color w:val="000000" w:themeColor="text1"/>
            <w:sz w:val="24"/>
            <w:szCs w:val="24"/>
          </w:rPr>
          <m:t>N</m:t>
        </m:r>
      </m:oMath>
      <w:r w:rsidRPr="00822396">
        <w:rPr>
          <w:rFonts w:ascii="Times New Roman" w:hAnsi="Times New Roman" w:cs="Times New Roman"/>
          <w:color w:val="000000" w:themeColor="text1"/>
          <w:sz w:val="24"/>
          <w:szCs w:val="24"/>
        </w:rPr>
        <w:t xml:space="preserve">. </w:t>
      </w:r>
    </w:p>
    <w:p w14:paraId="6964DFF0" w14:textId="77777777" w:rsidR="000E0C6B" w:rsidRPr="00822396" w:rsidRDefault="006A0C32" w:rsidP="000E0C6B">
      <w:pPr>
        <w:pStyle w:val="Heading3"/>
        <w:spacing w:line="480" w:lineRule="auto"/>
      </w:pPr>
      <w:r>
        <w:t>Semi-parametric b</w:t>
      </w:r>
      <w:r w:rsidR="000E0C6B" w:rsidRPr="00822396">
        <w:t>ound estimates of population size</w:t>
      </w:r>
    </w:p>
    <w:p w14:paraId="5DEFF67E" w14:textId="77777777" w:rsidR="000E0C6B" w:rsidRPr="00822396" w:rsidRDefault="000E0C6B" w:rsidP="000E0C6B">
      <w:pPr>
        <w:spacing w:line="480" w:lineRule="auto"/>
        <w:rPr>
          <w:rFonts w:ascii="Times New Roman" w:hAnsi="Times New Roman" w:cs="Times New Roman"/>
          <w:color w:val="000000" w:themeColor="text1"/>
          <w:sz w:val="24"/>
          <w:szCs w:val="24"/>
        </w:rPr>
      </w:pPr>
      <w:r w:rsidRPr="00822396">
        <w:rPr>
          <w:rFonts w:ascii="Times New Roman" w:hAnsi="Times New Roman" w:cs="Times New Roman"/>
          <w:color w:val="000000" w:themeColor="text1"/>
          <w:sz w:val="24"/>
          <w:szCs w:val="24"/>
        </w:rPr>
        <w:t xml:space="preserve">For the lower bound let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i</m:t>
            </m:r>
          </m:sub>
        </m:sSub>
      </m:oMath>
      <w:r w:rsidRPr="00822396">
        <w:rPr>
          <w:rFonts w:ascii="Times New Roman" w:hAnsi="Times New Roman" w:cs="Times New Roman"/>
          <w:color w:val="000000" w:themeColor="text1"/>
          <w:sz w:val="24"/>
          <w:szCs w:val="24"/>
        </w:rPr>
        <w:t xml:space="preserve"> be the total number of subjects recruited by subject </w:t>
      </w:r>
      <m:oMath>
        <m:r>
          <w:rPr>
            <w:rFonts w:ascii="Cambria Math" w:hAnsi="Cambria Math" w:cs="Times New Roman"/>
            <w:color w:val="000000" w:themeColor="text1"/>
            <w:sz w:val="24"/>
            <w:szCs w:val="24"/>
          </w:rPr>
          <m:t>i</m:t>
        </m:r>
      </m:oMath>
      <w:r w:rsidRPr="00822396">
        <w:rPr>
          <w:rFonts w:ascii="Times New Roman" w:hAnsi="Times New Roman" w:cs="Times New Roman"/>
          <w:color w:val="000000" w:themeColor="text1"/>
          <w:sz w:val="24"/>
          <w:szCs w:val="24"/>
        </w:rPr>
        <w:t xml:space="preserve">. The number of unsampled subjects connected to subject </w:t>
      </w:r>
      <m:oMath>
        <m:r>
          <w:rPr>
            <w:rFonts w:ascii="Cambria Math" w:hAnsi="Cambria Math" w:cs="Times New Roman"/>
            <w:color w:val="000000" w:themeColor="text1"/>
            <w:sz w:val="24"/>
            <w:szCs w:val="24"/>
          </w:rPr>
          <m:t>i</m:t>
        </m:r>
      </m:oMath>
      <w:r w:rsidRPr="00822396">
        <w:rPr>
          <w:rFonts w:ascii="Times New Roman" w:hAnsi="Times New Roman" w:cs="Times New Roman"/>
          <w:color w:val="000000" w:themeColor="text1"/>
          <w:sz w:val="24"/>
          <w:szCs w:val="24"/>
        </w:rPr>
        <w:t xml:space="preserve"> at the moment of its recruitment</w:t>
      </w:r>
      <m:oMath>
        <m:r>
          <w:rPr>
            <w:rFonts w:ascii="Cambria Math" w:hAnsi="Cambria Math" w:cs="Times New Roman"/>
            <w:color w:val="000000" w:themeColor="text1"/>
            <w:sz w:val="24"/>
            <w:szCs w:val="24"/>
          </w:rPr>
          <m:t xml:space="preserve"> </m:t>
        </m:r>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d</m:t>
            </m:r>
          </m:e>
          <m:sub>
            <m:r>
              <w:rPr>
                <w:rFonts w:ascii="Cambria Math" w:hAnsi="Cambria Math" w:cs="Times New Roman"/>
                <w:color w:val="000000" w:themeColor="text1"/>
                <w:sz w:val="24"/>
                <w:szCs w:val="24"/>
              </w:rPr>
              <m:t>i</m:t>
            </m:r>
          </m:sub>
          <m:sup>
            <m:r>
              <w:rPr>
                <w:rFonts w:ascii="Cambria Math" w:hAnsi="Cambria Math" w:cs="Times New Roman"/>
                <w:color w:val="000000" w:themeColor="text1"/>
                <w:sz w:val="24"/>
                <w:szCs w:val="24"/>
              </w:rPr>
              <m:t>u</m:t>
            </m:r>
          </m:sup>
        </m:sSubSup>
      </m:oMath>
      <w:r w:rsidRPr="00822396">
        <w:rPr>
          <w:rFonts w:ascii="Times New Roman" w:hAnsi="Times New Roman" w:cs="Times New Roman"/>
          <w:color w:val="000000" w:themeColor="text1"/>
          <w:sz w:val="24"/>
          <w:szCs w:val="24"/>
        </w:rPr>
        <w:t xml:space="preserve"> cannot be smaller than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i</m:t>
            </m:r>
          </m:sub>
        </m:sSub>
      </m:oMath>
      <w:r w:rsidRPr="00822396">
        <w:rPr>
          <w:rFonts w:ascii="Times New Roman" w:hAnsi="Times New Roman" w:cs="Times New Roman"/>
          <w:color w:val="000000" w:themeColor="text1"/>
          <w:sz w:val="24"/>
          <w:szCs w:val="24"/>
        </w:rPr>
        <w:t xml:space="preserve">. Also, there are at most </w:t>
      </w:r>
      <m:oMath>
        <m:r>
          <w:rPr>
            <w:rFonts w:ascii="Cambria Math" w:hAnsi="Cambria Math" w:cs="Times New Roman"/>
            <w:color w:val="000000" w:themeColor="text1"/>
            <w:sz w:val="24"/>
            <w:szCs w:val="24"/>
          </w:rPr>
          <m:t>i-1</m:t>
        </m:r>
      </m:oMath>
      <w:r w:rsidRPr="00822396">
        <w:rPr>
          <w:rFonts w:ascii="Times New Roman" w:hAnsi="Times New Roman" w:cs="Times New Roman"/>
          <w:color w:val="000000" w:themeColor="text1"/>
          <w:sz w:val="24"/>
          <w:szCs w:val="24"/>
        </w:rPr>
        <w:t xml:space="preserve"> connections with subject </w:t>
      </w:r>
      <m:oMath>
        <m:r>
          <w:rPr>
            <w:rFonts w:ascii="Cambria Math" w:hAnsi="Cambria Math" w:cs="Times New Roman"/>
            <w:color w:val="000000" w:themeColor="text1"/>
            <w:sz w:val="24"/>
            <w:szCs w:val="24"/>
          </w:rPr>
          <m:t>i</m:t>
        </m:r>
      </m:oMath>
      <w:r w:rsidRPr="00822396">
        <w:rPr>
          <w:rFonts w:ascii="Times New Roman" w:hAnsi="Times New Roman" w:cs="Times New Roman"/>
          <w:color w:val="000000" w:themeColor="text1"/>
          <w:sz w:val="24"/>
          <w:szCs w:val="24"/>
        </w:rPr>
        <w:t xml:space="preserve"> before its recruitment thus the lower bound is </w:t>
      </w:r>
      <m:oMath>
        <m:r>
          <m:rPr>
            <m:sty m:val="p"/>
          </m:rPr>
          <w:rPr>
            <w:rFonts w:ascii="Cambria Math" w:hAnsi="Cambria Math" w:cs="Times New Roman"/>
            <w:color w:val="000000" w:themeColor="text1"/>
            <w:sz w:val="24"/>
            <w:szCs w:val="24"/>
          </w:rPr>
          <w:br/>
        </m:r>
      </m:oMath>
      <m:oMathPara>
        <m:oMath>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d</m:t>
              </m:r>
            </m:e>
            <m:sub>
              <m:r>
                <w:rPr>
                  <w:rFonts w:ascii="Cambria Math" w:hAnsi="Cambria Math" w:cs="Times New Roman"/>
                  <w:color w:val="000000" w:themeColor="text1"/>
                  <w:sz w:val="24"/>
                  <w:szCs w:val="24"/>
                </w:rPr>
                <m:t>i</m:t>
              </m:r>
            </m:sub>
            <m:sup>
              <m:r>
                <w:rPr>
                  <w:rFonts w:ascii="Cambria Math" w:hAnsi="Cambria Math" w:cs="Times New Roman"/>
                  <w:color w:val="000000" w:themeColor="text1"/>
                  <w:sz w:val="24"/>
                  <w:szCs w:val="24"/>
                </w:rPr>
                <m:t>u</m:t>
              </m:r>
            </m:sup>
          </m:sSubSup>
          <m:r>
            <w:rPr>
              <w:rFonts w:ascii="Cambria Math" w:hAnsi="Cambria Math" w:cs="Times New Roman"/>
              <w:color w:val="000000" w:themeColor="text1"/>
              <w:sz w:val="24"/>
              <w:szCs w:val="24"/>
            </w:rPr>
            <m:t>≥</m:t>
          </m:r>
          <m:func>
            <m:funcPr>
              <m:ctrlPr>
                <w:rPr>
                  <w:rFonts w:ascii="Cambria Math" w:hAnsi="Cambria Math" w:cs="Times New Roman"/>
                  <w:color w:val="000000" w:themeColor="text1"/>
                  <w:sz w:val="24"/>
                  <w:szCs w:val="24"/>
                </w:rPr>
              </m:ctrlPr>
            </m:funcPr>
            <m:fName>
              <m:r>
                <m:rPr>
                  <m:sty m:val="p"/>
                </m:rPr>
                <w:rPr>
                  <w:rFonts w:ascii="Cambria Math" w:hAnsi="Cambria Math" w:cs="Times New Roman"/>
                  <w:color w:val="000000" w:themeColor="text1"/>
                  <w:sz w:val="24"/>
                  <w:szCs w:val="24"/>
                </w:rPr>
                <m:t>max</m:t>
              </m:r>
            </m:fName>
            <m:e>
              <m:d>
                <m:dPr>
                  <m:begChr m:val="{"/>
                  <m:endChr m:val="}"/>
                  <m:ctrlPr>
                    <w:rPr>
                      <w:rFonts w:ascii="Cambria Math" w:hAnsi="Cambria Math" w:cs="Times New Roman"/>
                      <w:i/>
                      <w:color w:val="000000" w:themeColor="text1"/>
                      <w:sz w:val="24"/>
                      <w:szCs w:val="24"/>
                    </w:rPr>
                  </m:ctrlPr>
                </m:dP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d</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i+1</m:t>
                  </m:r>
                </m:e>
              </m:d>
            </m:e>
          </m:func>
        </m:oMath>
      </m:oMathPara>
    </w:p>
    <w:p w14:paraId="59D026B9" w14:textId="77777777" w:rsidR="000E0C6B" w:rsidRPr="00822396" w:rsidRDefault="000E0C6B" w:rsidP="000E0C6B">
      <w:pPr>
        <w:spacing w:line="480" w:lineRule="auto"/>
        <w:rPr>
          <w:rFonts w:ascii="Times New Roman" w:hAnsi="Times New Roman" w:cs="Times New Roman"/>
          <w:color w:val="000000" w:themeColor="text1"/>
          <w:sz w:val="24"/>
          <w:szCs w:val="24"/>
        </w:rPr>
      </w:pPr>
      <w:r w:rsidRPr="00822396">
        <w:rPr>
          <w:rFonts w:ascii="Times New Roman" w:hAnsi="Times New Roman" w:cs="Times New Roman"/>
          <w:color w:val="000000" w:themeColor="text1"/>
          <w:sz w:val="24"/>
          <w:szCs w:val="24"/>
        </w:rPr>
        <w:t xml:space="preserve">For the upper bound, </w:t>
      </w:r>
      <m:oMath>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d</m:t>
            </m:r>
          </m:e>
          <m:sub>
            <m:r>
              <w:rPr>
                <w:rFonts w:ascii="Cambria Math" w:hAnsi="Cambria Math" w:cs="Times New Roman"/>
                <w:color w:val="000000" w:themeColor="text1"/>
                <w:sz w:val="24"/>
                <w:szCs w:val="24"/>
              </w:rPr>
              <m:t>i</m:t>
            </m:r>
          </m:sub>
          <m:sup>
            <m:r>
              <w:rPr>
                <w:rFonts w:ascii="Cambria Math" w:hAnsi="Cambria Math" w:cs="Times New Roman"/>
                <w:color w:val="000000" w:themeColor="text1"/>
                <w:sz w:val="24"/>
                <w:szCs w:val="24"/>
              </w:rPr>
              <m:t>u</m:t>
            </m:r>
          </m:sup>
        </m:sSubSup>
      </m:oMath>
      <w:r w:rsidRPr="00822396">
        <w:rPr>
          <w:rFonts w:ascii="Times New Roman" w:hAnsi="Times New Roman" w:cs="Times New Roman"/>
          <w:color w:val="000000" w:themeColor="text1"/>
          <w:sz w:val="24"/>
          <w:szCs w:val="24"/>
        </w:rPr>
        <w:t xml:space="preserve"> cannot be greater than the total degree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d</m:t>
            </m:r>
          </m:e>
          <m:sub>
            <m:r>
              <w:rPr>
                <w:rFonts w:ascii="Cambria Math" w:hAnsi="Cambria Math" w:cs="Times New Roman"/>
                <w:color w:val="000000" w:themeColor="text1"/>
                <w:sz w:val="24"/>
                <w:szCs w:val="24"/>
              </w:rPr>
              <m:t>i</m:t>
            </m:r>
          </m:sub>
        </m:sSub>
      </m:oMath>
      <w:r w:rsidRPr="00822396">
        <w:rPr>
          <w:rFonts w:ascii="Times New Roman" w:hAnsi="Times New Roman" w:cs="Times New Roman"/>
          <w:color w:val="000000" w:themeColor="text1"/>
          <w:sz w:val="24"/>
          <w:szCs w:val="24"/>
        </w:rPr>
        <w:t xml:space="preserve"> if </w:t>
      </w:r>
      <m:oMath>
        <m:r>
          <w:rPr>
            <w:rFonts w:ascii="Cambria Math" w:hAnsi="Cambria Math" w:cs="Times New Roman"/>
            <w:color w:val="000000" w:themeColor="text1"/>
            <w:sz w:val="24"/>
            <w:szCs w:val="24"/>
          </w:rPr>
          <m:t>i</m:t>
        </m:r>
      </m:oMath>
      <w:r w:rsidRPr="00822396">
        <w:rPr>
          <w:rFonts w:ascii="Times New Roman" w:hAnsi="Times New Roman" w:cs="Times New Roman"/>
          <w:color w:val="000000" w:themeColor="text1"/>
          <w:sz w:val="24"/>
          <w:szCs w:val="24"/>
        </w:rPr>
        <w:t xml:space="preserve"> is seed or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d</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1</m:t>
        </m:r>
      </m:oMath>
      <w:r w:rsidRPr="00822396">
        <w:rPr>
          <w:rFonts w:ascii="Times New Roman" w:hAnsi="Times New Roman" w:cs="Times New Roman"/>
          <w:color w:val="000000" w:themeColor="text1"/>
          <w:sz w:val="24"/>
          <w:szCs w:val="24"/>
        </w:rPr>
        <w:t xml:space="preserve"> if </w:t>
      </w:r>
      <m:oMath>
        <m:r>
          <w:rPr>
            <w:rFonts w:ascii="Cambria Math" w:hAnsi="Cambria Math" w:cs="Times New Roman"/>
            <w:color w:val="000000" w:themeColor="text1"/>
            <w:sz w:val="24"/>
            <w:szCs w:val="24"/>
          </w:rPr>
          <m:t>i</m:t>
        </m:r>
      </m:oMath>
      <w:r w:rsidRPr="00822396">
        <w:rPr>
          <w:rFonts w:ascii="Times New Roman" w:hAnsi="Times New Roman" w:cs="Times New Roman"/>
          <w:color w:val="000000" w:themeColor="text1"/>
          <w:sz w:val="24"/>
          <w:szCs w:val="24"/>
        </w:rPr>
        <w:t xml:space="preserve"> is not seed. Let </w:t>
      </w:r>
      <m:oMath>
        <m:r>
          <w:rPr>
            <w:rFonts w:ascii="Cambria Math" w:hAnsi="Cambria Math" w:cs="Times New Roman"/>
            <w:color w:val="000000" w:themeColor="text1"/>
            <w:sz w:val="24"/>
            <w:szCs w:val="24"/>
          </w:rPr>
          <m:t>M</m:t>
        </m:r>
      </m:oMath>
      <w:r w:rsidRPr="00822396">
        <w:rPr>
          <w:rFonts w:ascii="Times New Roman" w:hAnsi="Times New Roman" w:cs="Times New Roman"/>
          <w:color w:val="000000" w:themeColor="text1"/>
          <w:sz w:val="24"/>
          <w:szCs w:val="24"/>
        </w:rPr>
        <w:t xml:space="preserve"> be the set of seeds. The upper bound for </w:t>
      </w:r>
      <m:oMath>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d</m:t>
            </m:r>
          </m:e>
          <m:sub>
            <m:r>
              <w:rPr>
                <w:rFonts w:ascii="Cambria Math" w:hAnsi="Cambria Math" w:cs="Times New Roman"/>
                <w:color w:val="000000" w:themeColor="text1"/>
                <w:sz w:val="24"/>
                <w:szCs w:val="24"/>
              </w:rPr>
              <m:t>i</m:t>
            </m:r>
          </m:sub>
          <m:sup>
            <m:r>
              <w:rPr>
                <w:rFonts w:ascii="Cambria Math" w:hAnsi="Cambria Math" w:cs="Times New Roman"/>
                <w:color w:val="000000" w:themeColor="text1"/>
                <w:sz w:val="24"/>
                <w:szCs w:val="24"/>
              </w:rPr>
              <m:t>u</m:t>
            </m:r>
          </m:sup>
        </m:sSubSup>
      </m:oMath>
      <w:r w:rsidRPr="00822396">
        <w:rPr>
          <w:rFonts w:ascii="Times New Roman" w:hAnsi="Times New Roman" w:cs="Times New Roman"/>
          <w:color w:val="000000" w:themeColor="text1"/>
          <w:sz w:val="24"/>
          <w:szCs w:val="24"/>
        </w:rPr>
        <w:t xml:space="preserve"> is </w:t>
      </w:r>
    </w:p>
    <w:p w14:paraId="216A7714" w14:textId="77777777" w:rsidR="000E0C6B" w:rsidRPr="00822396" w:rsidRDefault="00850A2B" w:rsidP="000E0C6B">
      <w:pPr>
        <w:spacing w:line="480" w:lineRule="auto"/>
        <w:rPr>
          <w:rFonts w:ascii="Times New Roman" w:hAnsi="Times New Roman" w:cs="Times New Roman"/>
          <w:color w:val="000000" w:themeColor="text1"/>
          <w:sz w:val="24"/>
          <w:szCs w:val="24"/>
        </w:rPr>
      </w:pPr>
      <m:oMathPara>
        <m:oMath>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d</m:t>
              </m:r>
            </m:e>
            <m:sub>
              <m:r>
                <w:rPr>
                  <w:rFonts w:ascii="Cambria Math" w:hAnsi="Cambria Math" w:cs="Times New Roman"/>
                  <w:color w:val="000000" w:themeColor="text1"/>
                  <w:sz w:val="24"/>
                  <w:szCs w:val="24"/>
                </w:rPr>
                <m:t>i</m:t>
              </m:r>
            </m:sub>
            <m:sup>
              <m:r>
                <w:rPr>
                  <w:rFonts w:ascii="Cambria Math" w:hAnsi="Cambria Math" w:cs="Times New Roman"/>
                  <w:color w:val="000000" w:themeColor="text1"/>
                  <w:sz w:val="24"/>
                  <w:szCs w:val="24"/>
                </w:rPr>
                <m:t>u</m:t>
              </m:r>
            </m:sup>
          </m:sSubSup>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d</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1</m:t>
          </m:r>
          <m:d>
            <m:dPr>
              <m:begChr m:val="{"/>
              <m:endChr m:val="}"/>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i∉M</m:t>
              </m:r>
            </m:e>
          </m:d>
          <m:r>
            <w:rPr>
              <w:rFonts w:ascii="Cambria Math" w:hAnsi="Cambria Math" w:cs="Times New Roman"/>
              <w:color w:val="000000" w:themeColor="text1"/>
              <w:sz w:val="24"/>
              <w:szCs w:val="24"/>
            </w:rPr>
            <m:t xml:space="preserve">  </m:t>
          </m:r>
        </m:oMath>
      </m:oMathPara>
    </w:p>
    <w:p w14:paraId="0C66F503" w14:textId="77777777" w:rsidR="000E0C6B" w:rsidRPr="00822396" w:rsidRDefault="000E0C6B" w:rsidP="000E0C6B">
      <w:pPr>
        <w:spacing w:line="480" w:lineRule="auto"/>
        <w:rPr>
          <w:rFonts w:ascii="Times New Roman" w:hAnsi="Times New Roman" w:cs="Times New Roman"/>
          <w:color w:val="000000" w:themeColor="text1"/>
          <w:sz w:val="24"/>
          <w:szCs w:val="24"/>
        </w:rPr>
      </w:pPr>
      <w:r w:rsidRPr="00822396">
        <w:rPr>
          <w:rFonts w:ascii="Times New Roman" w:hAnsi="Times New Roman" w:cs="Times New Roman"/>
          <w:color w:val="000000" w:themeColor="text1"/>
          <w:sz w:val="24"/>
          <w:szCs w:val="24"/>
        </w:rPr>
        <w:t xml:space="preserve">Let </w:t>
      </w:r>
      <m:oMath>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d</m:t>
            </m:r>
          </m:e>
          <m:sub>
            <m:r>
              <w:rPr>
                <w:rFonts w:ascii="Cambria Math" w:hAnsi="Cambria Math" w:cs="Times New Roman"/>
                <w:color w:val="000000" w:themeColor="text1"/>
                <w:sz w:val="24"/>
                <w:szCs w:val="24"/>
              </w:rPr>
              <m:t>i</m:t>
            </m:r>
          </m:sub>
          <m:sup>
            <m:r>
              <w:rPr>
                <w:rFonts w:ascii="Cambria Math" w:hAnsi="Cambria Math" w:cs="Times New Roman"/>
                <w:color w:val="000000" w:themeColor="text1"/>
                <w:sz w:val="24"/>
                <w:szCs w:val="24"/>
              </w:rPr>
              <m:t>lo</m:t>
            </m:r>
          </m:sup>
        </m:sSubSup>
        <m:r>
          <w:rPr>
            <w:rFonts w:ascii="Cambria Math" w:hAnsi="Cambria Math" w:cs="Times New Roman"/>
            <w:color w:val="000000" w:themeColor="text1"/>
            <w:sz w:val="24"/>
            <w:szCs w:val="24"/>
          </w:rPr>
          <m:t>=</m:t>
        </m:r>
        <m:func>
          <m:funcPr>
            <m:ctrlPr>
              <w:rPr>
                <w:rFonts w:ascii="Cambria Math" w:hAnsi="Cambria Math" w:cs="Times New Roman"/>
                <w:color w:val="000000" w:themeColor="text1"/>
                <w:sz w:val="24"/>
                <w:szCs w:val="24"/>
              </w:rPr>
            </m:ctrlPr>
          </m:funcPr>
          <m:fName>
            <m:r>
              <m:rPr>
                <m:sty m:val="p"/>
              </m:rPr>
              <w:rPr>
                <w:rFonts w:ascii="Cambria Math" w:hAnsi="Cambria Math" w:cs="Times New Roman"/>
                <w:color w:val="000000" w:themeColor="text1"/>
                <w:sz w:val="24"/>
                <w:szCs w:val="24"/>
              </w:rPr>
              <m:t>max</m:t>
            </m:r>
          </m:fName>
          <m:e>
            <m:d>
              <m:dPr>
                <m:begChr m:val="{"/>
                <m:endChr m:val="}"/>
                <m:ctrlPr>
                  <w:rPr>
                    <w:rFonts w:ascii="Cambria Math" w:hAnsi="Cambria Math" w:cs="Times New Roman"/>
                    <w:i/>
                    <w:color w:val="000000" w:themeColor="text1"/>
                    <w:sz w:val="24"/>
                    <w:szCs w:val="24"/>
                  </w:rPr>
                </m:ctrlPr>
              </m:dP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d</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i+1</m:t>
                </m:r>
              </m:e>
            </m:d>
          </m:e>
        </m:func>
      </m:oMath>
      <w:r w:rsidRPr="00822396">
        <w:rPr>
          <w:rFonts w:ascii="Times New Roman" w:hAnsi="Times New Roman" w:cs="Times New Roman"/>
          <w:color w:val="000000" w:themeColor="text1"/>
          <w:sz w:val="24"/>
          <w:szCs w:val="24"/>
        </w:rPr>
        <w:t xml:space="preserve"> and </w:t>
      </w:r>
      <m:oMath>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d</m:t>
            </m:r>
          </m:e>
          <m:sub>
            <m:r>
              <w:rPr>
                <w:rFonts w:ascii="Cambria Math" w:hAnsi="Cambria Math" w:cs="Times New Roman"/>
                <w:color w:val="000000" w:themeColor="text1"/>
                <w:sz w:val="24"/>
                <w:szCs w:val="24"/>
              </w:rPr>
              <m:t>i</m:t>
            </m:r>
          </m:sub>
          <m:sup>
            <m:r>
              <w:rPr>
                <w:rFonts w:ascii="Cambria Math" w:hAnsi="Cambria Math" w:cs="Times New Roman"/>
                <w:color w:val="000000" w:themeColor="text1"/>
                <w:sz w:val="24"/>
                <w:szCs w:val="24"/>
              </w:rPr>
              <m:t>hi</m:t>
            </m:r>
          </m:sup>
        </m:sSubSup>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d</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1</m:t>
        </m:r>
        <m:d>
          <m:dPr>
            <m:begChr m:val="{"/>
            <m:endChr m:val="}"/>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i∉M</m:t>
            </m:r>
          </m:e>
        </m:d>
        <m:r>
          <w:rPr>
            <w:rFonts w:ascii="Cambria Math" w:hAnsi="Cambria Math" w:cs="Times New Roman"/>
            <w:color w:val="000000" w:themeColor="text1"/>
            <w:sz w:val="24"/>
            <w:szCs w:val="24"/>
          </w:rPr>
          <m:t xml:space="preserve">, </m:t>
        </m:r>
      </m:oMath>
      <w:r w:rsidRPr="00822396">
        <w:rPr>
          <w:rFonts w:ascii="Times New Roman" w:hAnsi="Times New Roman" w:cs="Times New Roman"/>
          <w:color w:val="000000" w:themeColor="text1"/>
          <w:sz w:val="24"/>
          <w:szCs w:val="24"/>
        </w:rPr>
        <w:t xml:space="preserve">then </w:t>
      </w:r>
      <m:oMath>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d</m:t>
            </m:r>
          </m:e>
          <m:sub>
            <m:r>
              <w:rPr>
                <w:rFonts w:ascii="Cambria Math" w:hAnsi="Cambria Math" w:cs="Times New Roman"/>
                <w:color w:val="000000" w:themeColor="text1"/>
                <w:sz w:val="24"/>
                <w:szCs w:val="24"/>
              </w:rPr>
              <m:t>i</m:t>
            </m:r>
          </m:sub>
          <m:sup>
            <m:r>
              <w:rPr>
                <w:rFonts w:ascii="Cambria Math" w:hAnsi="Cambria Math" w:cs="Times New Roman"/>
                <w:color w:val="000000" w:themeColor="text1"/>
                <w:sz w:val="24"/>
                <w:szCs w:val="24"/>
              </w:rPr>
              <m:t>lo</m:t>
            </m:r>
          </m:sup>
        </m:sSubSup>
        <m:r>
          <w:rPr>
            <w:rFonts w:ascii="Cambria Math" w:hAnsi="Cambria Math" w:cs="Times New Roman"/>
            <w:color w:val="000000" w:themeColor="text1"/>
            <w:sz w:val="24"/>
            <w:szCs w:val="24"/>
          </w:rPr>
          <m:t>≤</m:t>
        </m:r>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d</m:t>
            </m:r>
          </m:e>
          <m:sub>
            <m:r>
              <w:rPr>
                <w:rFonts w:ascii="Cambria Math" w:hAnsi="Cambria Math" w:cs="Times New Roman"/>
                <w:color w:val="000000" w:themeColor="text1"/>
                <w:sz w:val="24"/>
                <w:szCs w:val="24"/>
              </w:rPr>
              <m:t>i</m:t>
            </m:r>
          </m:sub>
          <m:sup>
            <m:r>
              <w:rPr>
                <w:rFonts w:ascii="Cambria Math" w:hAnsi="Cambria Math" w:cs="Times New Roman"/>
                <w:color w:val="000000" w:themeColor="text1"/>
                <w:sz w:val="24"/>
                <w:szCs w:val="24"/>
              </w:rPr>
              <m:t>u</m:t>
            </m:r>
          </m:sup>
        </m:sSubSup>
        <m:r>
          <w:rPr>
            <w:rFonts w:ascii="Cambria Math" w:hAnsi="Cambria Math" w:cs="Times New Roman"/>
            <w:color w:val="000000" w:themeColor="text1"/>
            <w:sz w:val="24"/>
            <w:szCs w:val="24"/>
          </w:rPr>
          <m:t>≤</m:t>
        </m:r>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d</m:t>
            </m:r>
          </m:e>
          <m:sub>
            <m:r>
              <w:rPr>
                <w:rFonts w:ascii="Cambria Math" w:hAnsi="Cambria Math" w:cs="Times New Roman"/>
                <w:color w:val="000000" w:themeColor="text1"/>
                <w:sz w:val="24"/>
                <w:szCs w:val="24"/>
              </w:rPr>
              <m:t>i</m:t>
            </m:r>
          </m:sub>
          <m:sup>
            <m:r>
              <w:rPr>
                <w:rFonts w:ascii="Cambria Math" w:hAnsi="Cambria Math" w:cs="Times New Roman"/>
                <w:color w:val="000000" w:themeColor="text1"/>
                <w:sz w:val="24"/>
                <w:szCs w:val="24"/>
              </w:rPr>
              <m:t>hi</m:t>
            </m:r>
          </m:sup>
        </m:sSubSup>
      </m:oMath>
      <w:r w:rsidRPr="00822396">
        <w:rPr>
          <w:rFonts w:ascii="Times New Roman" w:hAnsi="Times New Roman" w:cs="Times New Roman"/>
          <w:color w:val="000000" w:themeColor="text1"/>
          <w:sz w:val="24"/>
          <w:szCs w:val="24"/>
        </w:rPr>
        <w:t xml:space="preserve">. Substitutions of </w:t>
      </w:r>
      <m:oMath>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d</m:t>
            </m:r>
          </m:e>
          <m:sub>
            <m:r>
              <w:rPr>
                <w:rFonts w:ascii="Cambria Math" w:hAnsi="Cambria Math" w:cs="Times New Roman"/>
                <w:color w:val="000000" w:themeColor="text1"/>
                <w:sz w:val="24"/>
                <w:szCs w:val="24"/>
              </w:rPr>
              <m:t>i</m:t>
            </m:r>
          </m:sub>
          <m:sup>
            <m:r>
              <w:rPr>
                <w:rFonts w:ascii="Cambria Math" w:hAnsi="Cambria Math" w:cs="Times New Roman"/>
                <w:color w:val="000000" w:themeColor="text1"/>
                <w:sz w:val="24"/>
                <w:szCs w:val="24"/>
              </w:rPr>
              <m:t>u</m:t>
            </m:r>
          </m:sup>
        </m:sSubSup>
      </m:oMath>
      <w:r w:rsidRPr="00822396">
        <w:rPr>
          <w:rFonts w:ascii="Times New Roman" w:hAnsi="Times New Roman" w:cs="Times New Roman"/>
          <w:color w:val="000000" w:themeColor="text1"/>
          <w:sz w:val="24"/>
          <w:szCs w:val="24"/>
        </w:rPr>
        <w:t xml:space="preserve"> with its lower bound </w:t>
      </w:r>
      <m:oMath>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d</m:t>
            </m:r>
          </m:e>
          <m:sub>
            <m:r>
              <w:rPr>
                <w:rFonts w:ascii="Cambria Math" w:hAnsi="Cambria Math" w:cs="Times New Roman"/>
                <w:color w:val="000000" w:themeColor="text1"/>
                <w:sz w:val="24"/>
                <w:szCs w:val="24"/>
              </w:rPr>
              <m:t>i</m:t>
            </m:r>
          </m:sub>
          <m:sup>
            <m:r>
              <w:rPr>
                <w:rFonts w:ascii="Cambria Math" w:hAnsi="Cambria Math" w:cs="Times New Roman"/>
                <w:color w:val="000000" w:themeColor="text1"/>
                <w:sz w:val="24"/>
                <w:szCs w:val="24"/>
              </w:rPr>
              <m:t>lo</m:t>
            </m:r>
          </m:sup>
        </m:sSubSup>
      </m:oMath>
      <w:r w:rsidRPr="00822396">
        <w:rPr>
          <w:rFonts w:ascii="Times New Roman" w:hAnsi="Times New Roman" w:cs="Times New Roman"/>
          <w:color w:val="000000" w:themeColor="text1"/>
          <w:sz w:val="24"/>
          <w:szCs w:val="24"/>
        </w:rPr>
        <w:t xml:space="preserve">and upper bound </w:t>
      </w:r>
      <m:oMath>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d</m:t>
            </m:r>
          </m:e>
          <m:sub>
            <m:r>
              <w:rPr>
                <w:rFonts w:ascii="Cambria Math" w:hAnsi="Cambria Math" w:cs="Times New Roman"/>
                <w:color w:val="000000" w:themeColor="text1"/>
                <w:sz w:val="24"/>
                <w:szCs w:val="24"/>
              </w:rPr>
              <m:t>i</m:t>
            </m:r>
          </m:sub>
          <m:sup>
            <m:r>
              <w:rPr>
                <w:rFonts w:ascii="Cambria Math" w:hAnsi="Cambria Math" w:cs="Times New Roman"/>
                <w:color w:val="000000" w:themeColor="text1"/>
                <w:sz w:val="24"/>
                <w:szCs w:val="24"/>
              </w:rPr>
              <m:t>hi</m:t>
            </m:r>
          </m:sup>
        </m:sSubSup>
      </m:oMath>
      <w:r w:rsidRPr="00822396">
        <w:rPr>
          <w:rFonts w:ascii="Times New Roman" w:hAnsi="Times New Roman" w:cs="Times New Roman"/>
          <w:color w:val="000000" w:themeColor="text1"/>
          <w:sz w:val="24"/>
          <w:szCs w:val="24"/>
        </w:rPr>
        <w:t xml:space="preserve"> respectively lead to the posterior distribution of the lower and upper bound of PWID size. </w:t>
      </w:r>
    </w:p>
    <w:p w14:paraId="64D23726" w14:textId="77777777" w:rsidR="000E0C6B" w:rsidRPr="00822396" w:rsidRDefault="000E0C6B" w:rsidP="000E0C6B">
      <w:pPr>
        <w:pStyle w:val="Heading3"/>
        <w:spacing w:line="480" w:lineRule="auto"/>
      </w:pPr>
      <w:r w:rsidRPr="00822396">
        <w:t xml:space="preserve">Point estimate of population size </w:t>
      </w:r>
    </w:p>
    <w:p w14:paraId="6F9A9C72" w14:textId="77777777" w:rsidR="000E0C6B" w:rsidRPr="00822396" w:rsidRDefault="000E0C6B" w:rsidP="000E0C6B">
      <w:pPr>
        <w:spacing w:line="480" w:lineRule="auto"/>
        <w:rPr>
          <w:rFonts w:ascii="Times New Roman" w:hAnsi="Times New Roman" w:cs="Times New Roman"/>
          <w:color w:val="000000" w:themeColor="text1"/>
          <w:sz w:val="24"/>
          <w:szCs w:val="24"/>
        </w:rPr>
      </w:pPr>
      <w:r w:rsidRPr="00822396">
        <w:rPr>
          <w:rFonts w:ascii="Times New Roman" w:hAnsi="Times New Roman" w:cs="Times New Roman"/>
          <w:color w:val="000000" w:themeColor="text1"/>
          <w:sz w:val="24"/>
          <w:szCs w:val="24"/>
        </w:rPr>
        <w:t xml:space="preserve">The second approach is to average all potential values of </w:t>
      </w:r>
      <m:oMath>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d</m:t>
            </m:r>
          </m:e>
          <m:sub>
            <m:r>
              <w:rPr>
                <w:rFonts w:ascii="Cambria Math" w:hAnsi="Cambria Math" w:cs="Times New Roman"/>
                <w:color w:val="000000" w:themeColor="text1"/>
                <w:sz w:val="24"/>
                <w:szCs w:val="24"/>
              </w:rPr>
              <m:t>i</m:t>
            </m:r>
          </m:sub>
          <m:sup>
            <m:r>
              <w:rPr>
                <w:rFonts w:ascii="Cambria Math" w:hAnsi="Cambria Math" w:cs="Times New Roman"/>
                <w:color w:val="000000" w:themeColor="text1"/>
                <w:sz w:val="24"/>
                <w:szCs w:val="24"/>
              </w:rPr>
              <m:t>u</m:t>
            </m:r>
          </m:sup>
        </m:sSubSup>
      </m:oMath>
      <w:r w:rsidRPr="00822396">
        <w:rPr>
          <w:rFonts w:ascii="Times New Roman" w:hAnsi="Times New Roman" w:cs="Times New Roman"/>
          <w:color w:val="000000" w:themeColor="text1"/>
          <w:sz w:val="24"/>
          <w:szCs w:val="24"/>
        </w:rPr>
        <w:t xml:space="preserve"> by marginalizing over all subnetworks of recruited subjects that are compatible with the observed RDS data. An exponential waiting time model is used to express the joint likelihood of the network and the waiting time rate; the details are outlined in </w:t>
      </w:r>
      <w:r w:rsidRPr="00822396">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Crawford&lt;/Author&gt;&lt;Year&gt;2017&lt;/Year&gt;&lt;RecNum&gt;105&lt;/RecNum&gt;&lt;DisplayText&gt;[20]&lt;/DisplayText&gt;&lt;record&gt;&lt;rec-number&gt;105&lt;/rec-number&gt;&lt;foreign-keys&gt;&lt;key app="EN" db-id="f5zxasezb9vxe1eefsqpa09y92vspsp5va2p" timestamp="1431525371"&gt;105&lt;/key&gt;&lt;/foreign-keys&gt;&lt;ref-type name="Journal Article"&gt;17&lt;/ref-type&gt;&lt;contributors&gt;&lt;authors&gt;&lt;author&gt;Crawford, Forrest W&lt;/author&gt;&lt;author&gt;Wu, Jiacheng&lt;/author&gt;&lt;author&gt;Heimer, Robert&lt;/author&gt;&lt;/authors&gt;&lt;/contributors&gt;&lt;titles&gt;&lt;title&gt;Hidden population size estimation from respondent-driven sampling: a network approach&lt;/title&gt;&lt;secondary-title&gt;Journal of the American Statistical Association&lt;/secondary-title&gt;&lt;/titles&gt;&lt;periodical&gt;&lt;full-title&gt;Journal of the American Statistical Association&lt;/full-title&gt;&lt;/periodical&gt;&lt;volume&gt;in press&lt;/volume&gt;&lt;dates&gt;&lt;year&gt;2017&lt;/year&gt;&lt;/dates&gt;&lt;urls&gt;&lt;/urls&gt;&lt;/record&gt;&lt;/Cite&gt;&lt;/EndNote&gt;</w:instrText>
      </w:r>
      <w:r w:rsidRPr="00822396">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20]</w:t>
      </w:r>
      <w:r w:rsidRPr="00822396">
        <w:rPr>
          <w:rFonts w:ascii="Times New Roman" w:hAnsi="Times New Roman" w:cs="Times New Roman"/>
          <w:color w:val="000000" w:themeColor="text1"/>
          <w:sz w:val="24"/>
          <w:szCs w:val="24"/>
        </w:rPr>
        <w:fldChar w:fldCharType="end"/>
      </w:r>
      <w:r w:rsidRPr="00822396">
        <w:rPr>
          <w:rFonts w:ascii="Times New Roman" w:hAnsi="Times New Roman" w:cs="Times New Roman"/>
          <w:color w:val="000000" w:themeColor="text1"/>
          <w:sz w:val="24"/>
          <w:szCs w:val="24"/>
        </w:rPr>
        <w:t xml:space="preserve">. </w:t>
      </w:r>
    </w:p>
    <w:p w14:paraId="1970B3FB" w14:textId="77777777" w:rsidR="000E0C6B" w:rsidRPr="00822396" w:rsidRDefault="000E0C6B" w:rsidP="000E0C6B">
      <w:pPr>
        <w:pStyle w:val="Heading3"/>
        <w:spacing w:line="480" w:lineRule="auto"/>
      </w:pPr>
      <w:r w:rsidRPr="00822396">
        <w:t>Prior selection</w:t>
      </w:r>
    </w:p>
    <w:p w14:paraId="13B573AF" w14:textId="77777777" w:rsidR="000E0C6B" w:rsidRPr="00822396" w:rsidRDefault="000E0C6B" w:rsidP="000E0C6B">
      <w:pPr>
        <w:spacing w:line="480" w:lineRule="auto"/>
        <w:rPr>
          <w:rFonts w:ascii="Times New Roman" w:hAnsi="Times New Roman" w:cs="Times New Roman"/>
          <w:color w:val="000000" w:themeColor="text1"/>
          <w:sz w:val="24"/>
          <w:szCs w:val="24"/>
        </w:rPr>
      </w:pPr>
      <w:r w:rsidRPr="00822396">
        <w:rPr>
          <w:rFonts w:ascii="Times New Roman" w:hAnsi="Times New Roman" w:cs="Times New Roman"/>
          <w:color w:val="000000" w:themeColor="text1"/>
          <w:sz w:val="24"/>
          <w:szCs w:val="24"/>
        </w:rPr>
        <w:t xml:space="preserve">We consider uninformative power law-prior distribution </w:t>
      </w:r>
      <m:oMath>
        <m:r>
          <w:rPr>
            <w:rFonts w:ascii="Cambria Math" w:hAnsi="Cambria Math" w:cs="Times New Roman"/>
            <w:color w:val="000000" w:themeColor="text1"/>
            <w:sz w:val="24"/>
            <w:szCs w:val="24"/>
          </w:rPr>
          <m:t>π(N)∝</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N</m:t>
            </m:r>
          </m:e>
          <m:sup>
            <m:r>
              <w:rPr>
                <w:rFonts w:ascii="Cambria Math" w:hAnsi="Cambria Math" w:cs="Times New Roman"/>
                <w:color w:val="000000" w:themeColor="text1"/>
                <w:sz w:val="24"/>
                <w:szCs w:val="24"/>
              </w:rPr>
              <m:t>-1</m:t>
            </m:r>
          </m:sup>
        </m:sSup>
      </m:oMath>
      <w:r w:rsidRPr="00822396">
        <w:rPr>
          <w:rFonts w:ascii="Times New Roman" w:hAnsi="Times New Roman" w:cs="Times New Roman"/>
          <w:color w:val="000000" w:themeColor="text1"/>
          <w:sz w:val="24"/>
          <w:szCs w:val="24"/>
        </w:rPr>
        <w:t xml:space="preserve"> for the population size </w:t>
      </w:r>
      <m:oMath>
        <m:r>
          <w:rPr>
            <w:rFonts w:ascii="Cambria Math" w:hAnsi="Cambria Math" w:cs="Times New Roman"/>
            <w:color w:val="000000" w:themeColor="text1"/>
            <w:sz w:val="24"/>
            <w:szCs w:val="24"/>
          </w:rPr>
          <m:t>N</m:t>
        </m:r>
      </m:oMath>
      <w:r w:rsidRPr="00822396">
        <w:rPr>
          <w:rFonts w:ascii="Times New Roman" w:hAnsi="Times New Roman" w:cs="Times New Roman"/>
          <w:color w:val="000000" w:themeColor="text1"/>
          <w:sz w:val="24"/>
          <w:szCs w:val="24"/>
        </w:rPr>
        <w:t xml:space="preserve">. The prior for </w:t>
      </w:r>
      <m:oMath>
        <m:r>
          <w:rPr>
            <w:rFonts w:ascii="Cambria Math" w:hAnsi="Cambria Math" w:cs="Times New Roman"/>
            <w:color w:val="000000" w:themeColor="text1"/>
            <w:sz w:val="24"/>
            <w:szCs w:val="24"/>
          </w:rPr>
          <m:t>p</m:t>
        </m:r>
      </m:oMath>
      <w:r w:rsidRPr="00822396">
        <w:rPr>
          <w:rFonts w:ascii="Times New Roman" w:hAnsi="Times New Roman" w:cs="Times New Roman"/>
          <w:color w:val="000000" w:themeColor="text1"/>
          <w:sz w:val="24"/>
          <w:szCs w:val="24"/>
        </w:rPr>
        <w:t xml:space="preserve"> can be determined empirically. One simple estimate for </w:t>
      </w:r>
      <m:oMath>
        <m:r>
          <w:rPr>
            <w:rFonts w:ascii="Cambria Math" w:hAnsi="Cambria Math" w:cs="Times New Roman"/>
            <w:color w:val="000000" w:themeColor="text1"/>
            <w:sz w:val="24"/>
            <w:szCs w:val="24"/>
          </w:rPr>
          <m:t>p</m:t>
        </m:r>
      </m:oMath>
      <w:r w:rsidRPr="00822396">
        <w:rPr>
          <w:rFonts w:ascii="Times New Roman" w:hAnsi="Times New Roman" w:cs="Times New Roman"/>
          <w:color w:val="000000" w:themeColor="text1"/>
          <w:sz w:val="24"/>
          <w:szCs w:val="24"/>
        </w:rPr>
        <w:t xml:space="preserve"> depending on </w:t>
      </w:r>
      <m:oMath>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d</m:t>
            </m:r>
          </m:e>
          <m:sub>
            <m:r>
              <w:rPr>
                <w:rFonts w:ascii="Cambria Math" w:hAnsi="Cambria Math" w:cs="Times New Roman"/>
                <w:color w:val="000000" w:themeColor="text1"/>
                <w:sz w:val="24"/>
                <w:szCs w:val="24"/>
              </w:rPr>
              <m:t>i</m:t>
            </m:r>
          </m:sub>
          <m:sup>
            <m:r>
              <w:rPr>
                <w:rFonts w:ascii="Cambria Math" w:hAnsi="Cambria Math" w:cs="Times New Roman"/>
                <w:color w:val="000000" w:themeColor="text1"/>
                <w:sz w:val="24"/>
                <w:szCs w:val="24"/>
              </w:rPr>
              <m:t>u</m:t>
            </m:r>
          </m:sup>
        </m:sSubSup>
      </m:oMath>
      <w:r w:rsidRPr="00822396">
        <w:rPr>
          <w:rFonts w:ascii="Times New Roman" w:hAnsi="Times New Roman" w:cs="Times New Roman"/>
          <w:color w:val="000000" w:themeColor="text1"/>
          <w:sz w:val="24"/>
          <w:szCs w:val="24"/>
        </w:rPr>
        <w:t xml:space="preserve"> and a prior population size estimate </w:t>
      </w:r>
      <m:oMath>
        <m:acc>
          <m:accPr>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N</m:t>
            </m:r>
          </m:e>
        </m:acc>
      </m:oMath>
      <w:r w:rsidRPr="00822396">
        <w:rPr>
          <w:rFonts w:ascii="Times New Roman" w:hAnsi="Times New Roman" w:cs="Times New Roman"/>
          <w:color w:val="000000" w:themeColor="text1"/>
          <w:sz w:val="24"/>
          <w:szCs w:val="24"/>
        </w:rPr>
        <w:t xml:space="preserve"> is</w:t>
      </w:r>
    </w:p>
    <w:p w14:paraId="3323CFB3" w14:textId="77777777" w:rsidR="000E0C6B" w:rsidRPr="00822396" w:rsidRDefault="00850A2B" w:rsidP="000E0C6B">
      <w:pPr>
        <w:spacing w:line="480" w:lineRule="auto"/>
        <w:jc w:val="center"/>
        <w:rPr>
          <w:rFonts w:ascii="Times New Roman" w:hAnsi="Times New Roman" w:cs="Times New Roman"/>
          <w:color w:val="000000" w:themeColor="text1"/>
          <w:sz w:val="24"/>
          <w:szCs w:val="24"/>
        </w:rPr>
      </w:pPr>
      <m:oMathPara>
        <m:oMath>
          <m:acc>
            <m:accPr>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p</m:t>
              </m:r>
            </m:e>
          </m:acc>
          <m:r>
            <w:rPr>
              <w:rFonts w:ascii="Cambria Math" w:hAnsi="Cambria Math" w:cs="Times New Roman"/>
              <w:color w:val="000000" w:themeColor="text1"/>
              <w:sz w:val="24"/>
              <w:szCs w:val="24"/>
            </w:rPr>
            <m:t>=</m:t>
          </m:r>
          <m:f>
            <m:fPr>
              <m:ctrlPr>
                <w:rPr>
                  <w:rFonts w:ascii="Cambria Math" w:hAnsi="Cambria Math" w:cs="Times New Roman"/>
                  <w:i/>
                  <w:color w:val="000000" w:themeColor="text1"/>
                  <w:sz w:val="24"/>
                  <w:szCs w:val="24"/>
                </w:rPr>
              </m:ctrlPr>
            </m:fPr>
            <m:num>
              <m:nary>
                <m:naryPr>
                  <m:chr m:val="∑"/>
                  <m:limLoc m:val="subSup"/>
                  <m:ctrlPr>
                    <w:rPr>
                      <w:rFonts w:ascii="Cambria Math" w:hAnsi="Cambria Math" w:cs="Times New Roman"/>
                      <w:i/>
                      <w:color w:val="000000" w:themeColor="text1"/>
                      <w:sz w:val="24"/>
                      <w:szCs w:val="24"/>
                    </w:rPr>
                  </m:ctrlPr>
                </m:naryPr>
                <m:sub>
                  <m:r>
                    <w:rPr>
                      <w:rFonts w:ascii="Cambria Math" w:hAnsi="Cambria Math" w:cs="Times New Roman"/>
                      <w:color w:val="000000" w:themeColor="text1"/>
                      <w:sz w:val="24"/>
                      <w:szCs w:val="24"/>
                    </w:rPr>
                    <m:t>i=1</m:t>
                  </m:r>
                </m:sub>
                <m:sup>
                  <m:r>
                    <w:rPr>
                      <w:rFonts w:ascii="Cambria Math" w:hAnsi="Cambria Math" w:cs="Times New Roman"/>
                      <w:color w:val="000000" w:themeColor="text1"/>
                      <w:sz w:val="24"/>
                      <w:szCs w:val="24"/>
                    </w:rPr>
                    <m:t>n</m:t>
                  </m:r>
                </m:sup>
                <m:e>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d</m:t>
                      </m:r>
                    </m:e>
                    <m:sub>
                      <m:r>
                        <w:rPr>
                          <w:rFonts w:ascii="Cambria Math" w:hAnsi="Cambria Math" w:cs="Times New Roman"/>
                          <w:color w:val="000000" w:themeColor="text1"/>
                          <w:sz w:val="24"/>
                          <w:szCs w:val="24"/>
                        </w:rPr>
                        <m:t>i</m:t>
                      </m:r>
                    </m:sub>
                    <m:sup>
                      <m:r>
                        <w:rPr>
                          <w:rFonts w:ascii="Cambria Math" w:hAnsi="Cambria Math" w:cs="Times New Roman"/>
                          <w:color w:val="000000" w:themeColor="text1"/>
                          <w:sz w:val="24"/>
                          <w:szCs w:val="24"/>
                        </w:rPr>
                        <m:t>u</m:t>
                      </m:r>
                    </m:sup>
                  </m:sSubSup>
                </m:e>
              </m:nary>
            </m:num>
            <m:den>
              <m:r>
                <w:rPr>
                  <w:rFonts w:ascii="Cambria Math" w:hAnsi="Cambria Math" w:cs="Times New Roman"/>
                  <w:color w:val="000000" w:themeColor="text1"/>
                  <w:sz w:val="24"/>
                  <w:szCs w:val="24"/>
                </w:rPr>
                <m:t>n</m:t>
              </m:r>
              <m:acc>
                <m:accPr>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N</m:t>
                  </m:r>
                </m:e>
              </m:acc>
              <m:r>
                <w:rPr>
                  <w:rFonts w:ascii="Cambria Math" w:hAnsi="Cambria Math" w:cs="Times New Roman"/>
                  <w:color w:val="000000" w:themeColor="text1"/>
                  <w:sz w:val="24"/>
                  <w:szCs w:val="24"/>
                </w:rPr>
                <m:t>-</m:t>
              </m:r>
              <m:d>
                <m:dPr>
                  <m:ctrlPr>
                    <w:rPr>
                      <w:rFonts w:ascii="Cambria Math" w:hAnsi="Cambria Math" w:cs="Times New Roman"/>
                      <w:i/>
                      <w:color w:val="000000" w:themeColor="text1"/>
                      <w:sz w:val="24"/>
                      <w:szCs w:val="24"/>
                    </w:rPr>
                  </m:ctrlPr>
                </m:dPr>
                <m:e>
                  <m:eqArr>
                    <m:eqArrPr>
                      <m:ctrlPr>
                        <w:rPr>
                          <w:rFonts w:ascii="Cambria Math" w:hAnsi="Cambria Math" w:cs="Times New Roman"/>
                          <w:i/>
                          <w:color w:val="000000" w:themeColor="text1"/>
                          <w:sz w:val="24"/>
                          <w:szCs w:val="24"/>
                        </w:rPr>
                      </m:ctrlPr>
                    </m:eqArrPr>
                    <m:e>
                      <m:r>
                        <w:rPr>
                          <w:rFonts w:ascii="Cambria Math" w:hAnsi="Cambria Math" w:cs="Times New Roman"/>
                          <w:color w:val="000000" w:themeColor="text1"/>
                          <w:sz w:val="24"/>
                          <w:szCs w:val="24"/>
                        </w:rPr>
                        <m:t>n+1</m:t>
                      </m:r>
                    </m:e>
                    <m:e>
                      <m:r>
                        <w:rPr>
                          <w:rFonts w:ascii="Cambria Math" w:hAnsi="Cambria Math" w:cs="Times New Roman"/>
                          <w:color w:val="000000" w:themeColor="text1"/>
                          <w:sz w:val="24"/>
                          <w:szCs w:val="24"/>
                        </w:rPr>
                        <m:t>2</m:t>
                      </m:r>
                    </m:e>
                  </m:eqArr>
                </m:e>
              </m:d>
            </m:den>
          </m:f>
        </m:oMath>
      </m:oMathPara>
    </w:p>
    <w:p w14:paraId="7FE3D8AB" w14:textId="77777777" w:rsidR="000E0C6B" w:rsidRPr="00822396" w:rsidRDefault="000E0C6B" w:rsidP="000E0C6B">
      <w:pPr>
        <w:spacing w:line="480" w:lineRule="auto"/>
        <w:rPr>
          <w:rFonts w:ascii="Times New Roman" w:hAnsi="Times New Roman" w:cs="Times New Roman"/>
          <w:color w:val="000000" w:themeColor="text1"/>
          <w:sz w:val="24"/>
          <w:szCs w:val="24"/>
        </w:rPr>
      </w:pPr>
      <w:r w:rsidRPr="00822396">
        <w:rPr>
          <w:rFonts w:ascii="Times New Roman" w:hAnsi="Times New Roman" w:cs="Times New Roman"/>
          <w:color w:val="000000" w:themeColor="text1"/>
          <w:sz w:val="24"/>
          <w:szCs w:val="24"/>
        </w:rPr>
        <w:t xml:space="preserve">Although </w:t>
      </w:r>
      <m:oMath>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d</m:t>
            </m:r>
          </m:e>
          <m:sub>
            <m:r>
              <w:rPr>
                <w:rFonts w:ascii="Cambria Math" w:hAnsi="Cambria Math" w:cs="Times New Roman"/>
                <w:color w:val="000000" w:themeColor="text1"/>
                <w:sz w:val="24"/>
                <w:szCs w:val="24"/>
              </w:rPr>
              <m:t>i</m:t>
            </m:r>
          </m:sub>
          <m:sup>
            <m:r>
              <w:rPr>
                <w:rFonts w:ascii="Cambria Math" w:hAnsi="Cambria Math" w:cs="Times New Roman"/>
                <w:color w:val="000000" w:themeColor="text1"/>
                <w:sz w:val="24"/>
                <w:szCs w:val="24"/>
              </w:rPr>
              <m:t>u</m:t>
            </m:r>
          </m:sup>
        </m:sSubSup>
      </m:oMath>
      <w:r w:rsidRPr="00822396">
        <w:rPr>
          <w:rFonts w:ascii="Times New Roman" w:hAnsi="Times New Roman" w:cs="Times New Roman"/>
          <w:color w:val="000000" w:themeColor="text1"/>
          <w:sz w:val="24"/>
          <w:szCs w:val="24"/>
        </w:rPr>
        <w:t xml:space="preserve"> is not known </w:t>
      </w:r>
      <w:r w:rsidRPr="00822396">
        <w:rPr>
          <w:rFonts w:ascii="Times New Roman" w:hAnsi="Times New Roman" w:cs="Times New Roman"/>
          <w:i/>
          <w:color w:val="000000" w:themeColor="text1"/>
          <w:sz w:val="24"/>
          <w:szCs w:val="24"/>
        </w:rPr>
        <w:t>a priori</w:t>
      </w:r>
      <w:r w:rsidRPr="00822396">
        <w:rPr>
          <w:rFonts w:ascii="Times New Roman" w:hAnsi="Times New Roman" w:cs="Times New Roman"/>
          <w:color w:val="000000" w:themeColor="text1"/>
          <w:sz w:val="24"/>
          <w:szCs w:val="24"/>
        </w:rPr>
        <w:t>, we can bound this probability by</w:t>
      </w:r>
    </w:p>
    <w:p w14:paraId="62FC25BC" w14:textId="77777777" w:rsidR="000E0C6B" w:rsidRPr="00822396" w:rsidRDefault="00850A2B" w:rsidP="000E0C6B">
      <w:pPr>
        <w:spacing w:line="480" w:lineRule="auto"/>
        <w:rPr>
          <w:rFonts w:ascii="Times New Roman" w:hAnsi="Times New Roman" w:cs="Times New Roman"/>
          <w:color w:val="000000" w:themeColor="text1"/>
          <w:sz w:val="24"/>
          <w:szCs w:val="24"/>
        </w:rPr>
      </w:pPr>
      <m:oMathPara>
        <m:oMath>
          <m:f>
            <m:fPr>
              <m:ctrlPr>
                <w:rPr>
                  <w:rFonts w:ascii="Cambria Math" w:hAnsi="Cambria Math" w:cs="Times New Roman"/>
                  <w:i/>
                  <w:color w:val="000000" w:themeColor="text1"/>
                  <w:sz w:val="24"/>
                  <w:szCs w:val="24"/>
                </w:rPr>
              </m:ctrlPr>
            </m:fPr>
            <m:num>
              <m:nary>
                <m:naryPr>
                  <m:chr m:val="∑"/>
                  <m:limLoc m:val="subSup"/>
                  <m:ctrlPr>
                    <w:rPr>
                      <w:rFonts w:ascii="Cambria Math" w:hAnsi="Cambria Math" w:cs="Times New Roman"/>
                      <w:i/>
                      <w:color w:val="000000" w:themeColor="text1"/>
                      <w:sz w:val="24"/>
                      <w:szCs w:val="24"/>
                    </w:rPr>
                  </m:ctrlPr>
                </m:naryPr>
                <m:sub>
                  <m:r>
                    <w:rPr>
                      <w:rFonts w:ascii="Cambria Math" w:hAnsi="Cambria Math" w:cs="Times New Roman"/>
                      <w:color w:val="000000" w:themeColor="text1"/>
                      <w:sz w:val="24"/>
                      <w:szCs w:val="24"/>
                    </w:rPr>
                    <m:t>i=1</m:t>
                  </m:r>
                </m:sub>
                <m:sup>
                  <m:r>
                    <w:rPr>
                      <w:rFonts w:ascii="Cambria Math" w:hAnsi="Cambria Math" w:cs="Times New Roman"/>
                      <w:color w:val="000000" w:themeColor="text1"/>
                      <w:sz w:val="24"/>
                      <w:szCs w:val="24"/>
                    </w:rPr>
                    <m:t>n</m:t>
                  </m:r>
                </m:sup>
                <m:e>
                  <m:r>
                    <w:rPr>
                      <w:rFonts w:ascii="Cambria Math" w:hAnsi="Cambria Math" w:cs="Times New Roman"/>
                      <w:color w:val="000000" w:themeColor="text1"/>
                      <w:sz w:val="24"/>
                      <w:szCs w:val="24"/>
                    </w:rPr>
                    <m:t>max</m:t>
                  </m:r>
                  <m:d>
                    <m:dPr>
                      <m:begChr m:val="{"/>
                      <m:endChr m:val="}"/>
                      <m:ctrlPr>
                        <w:rPr>
                          <w:rFonts w:ascii="Cambria Math" w:hAnsi="Cambria Math" w:cs="Times New Roman"/>
                          <w:i/>
                          <w:color w:val="000000" w:themeColor="text1"/>
                          <w:sz w:val="24"/>
                          <w:szCs w:val="24"/>
                        </w:rPr>
                      </m:ctrlPr>
                    </m:dP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d</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i+1</m:t>
                      </m:r>
                    </m:e>
                  </m:d>
                </m:e>
              </m:nary>
            </m:num>
            <m:den>
              <m:r>
                <w:rPr>
                  <w:rFonts w:ascii="Cambria Math" w:hAnsi="Cambria Math" w:cs="Times New Roman"/>
                  <w:color w:val="000000" w:themeColor="text1"/>
                  <w:sz w:val="24"/>
                  <w:szCs w:val="24"/>
                </w:rPr>
                <m:t>n</m:t>
              </m:r>
              <m:acc>
                <m:accPr>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N</m:t>
                  </m:r>
                </m:e>
              </m:acc>
              <m:r>
                <w:rPr>
                  <w:rFonts w:ascii="Cambria Math" w:hAnsi="Cambria Math" w:cs="Times New Roman"/>
                  <w:color w:val="000000" w:themeColor="text1"/>
                  <w:sz w:val="24"/>
                  <w:szCs w:val="24"/>
                </w:rPr>
                <m:t>-</m:t>
              </m:r>
              <m:d>
                <m:dPr>
                  <m:ctrlPr>
                    <w:rPr>
                      <w:rFonts w:ascii="Cambria Math" w:hAnsi="Cambria Math" w:cs="Times New Roman"/>
                      <w:i/>
                      <w:color w:val="000000" w:themeColor="text1"/>
                      <w:sz w:val="24"/>
                      <w:szCs w:val="24"/>
                    </w:rPr>
                  </m:ctrlPr>
                </m:dPr>
                <m:e>
                  <m:eqArr>
                    <m:eqArrPr>
                      <m:ctrlPr>
                        <w:rPr>
                          <w:rFonts w:ascii="Cambria Math" w:hAnsi="Cambria Math" w:cs="Times New Roman"/>
                          <w:i/>
                          <w:color w:val="000000" w:themeColor="text1"/>
                          <w:sz w:val="24"/>
                          <w:szCs w:val="24"/>
                        </w:rPr>
                      </m:ctrlPr>
                    </m:eqArrPr>
                    <m:e>
                      <m:r>
                        <w:rPr>
                          <w:rFonts w:ascii="Cambria Math" w:hAnsi="Cambria Math" w:cs="Times New Roman"/>
                          <w:color w:val="000000" w:themeColor="text1"/>
                          <w:sz w:val="24"/>
                          <w:szCs w:val="24"/>
                        </w:rPr>
                        <m:t>n+1</m:t>
                      </m:r>
                    </m:e>
                    <m:e>
                      <m:r>
                        <w:rPr>
                          <w:rFonts w:ascii="Cambria Math" w:hAnsi="Cambria Math" w:cs="Times New Roman"/>
                          <w:color w:val="000000" w:themeColor="text1"/>
                          <w:sz w:val="24"/>
                          <w:szCs w:val="24"/>
                        </w:rPr>
                        <m:t>2</m:t>
                      </m:r>
                    </m:e>
                  </m:eqArr>
                </m:e>
              </m:d>
            </m:den>
          </m:f>
          <m:r>
            <w:rPr>
              <w:rFonts w:ascii="Cambria Math" w:hAnsi="Cambria Math" w:cs="Times New Roman"/>
              <w:color w:val="000000" w:themeColor="text1"/>
              <w:sz w:val="24"/>
              <w:szCs w:val="24"/>
            </w:rPr>
            <m:t>≤</m:t>
          </m:r>
          <m:acc>
            <m:accPr>
              <m:chr m:val="̃"/>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p</m:t>
              </m:r>
            </m:e>
          </m:acc>
          <m:r>
            <w:rPr>
              <w:rFonts w:ascii="Cambria Math" w:hAnsi="Cambria Math" w:cs="Times New Roman"/>
              <w:color w:val="000000" w:themeColor="text1"/>
              <w:sz w:val="24"/>
              <w:szCs w:val="24"/>
            </w:rPr>
            <m:t>≤</m:t>
          </m:r>
          <m:f>
            <m:fPr>
              <m:ctrlPr>
                <w:rPr>
                  <w:rFonts w:ascii="Cambria Math" w:hAnsi="Cambria Math" w:cs="Times New Roman"/>
                  <w:i/>
                  <w:color w:val="000000" w:themeColor="text1"/>
                  <w:sz w:val="24"/>
                  <w:szCs w:val="24"/>
                </w:rPr>
              </m:ctrlPr>
            </m:fPr>
            <m:num>
              <m:nary>
                <m:naryPr>
                  <m:chr m:val="∑"/>
                  <m:limLoc m:val="subSup"/>
                  <m:ctrlPr>
                    <w:rPr>
                      <w:rFonts w:ascii="Cambria Math" w:hAnsi="Cambria Math" w:cs="Times New Roman"/>
                      <w:i/>
                      <w:color w:val="000000" w:themeColor="text1"/>
                      <w:sz w:val="24"/>
                      <w:szCs w:val="24"/>
                    </w:rPr>
                  </m:ctrlPr>
                </m:naryPr>
                <m:sub>
                  <m:r>
                    <w:rPr>
                      <w:rFonts w:ascii="Cambria Math" w:hAnsi="Cambria Math" w:cs="Times New Roman"/>
                      <w:color w:val="000000" w:themeColor="text1"/>
                      <w:sz w:val="24"/>
                      <w:szCs w:val="24"/>
                    </w:rPr>
                    <m:t>i=1</m:t>
                  </m:r>
                </m:sub>
                <m:sup>
                  <m:r>
                    <w:rPr>
                      <w:rFonts w:ascii="Cambria Math" w:hAnsi="Cambria Math" w:cs="Times New Roman"/>
                      <w:color w:val="000000" w:themeColor="text1"/>
                      <w:sz w:val="24"/>
                      <w:szCs w:val="24"/>
                    </w:rPr>
                    <m:t>n</m:t>
                  </m:r>
                </m:sup>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d</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1</m:t>
                  </m:r>
                  <m:d>
                    <m:dPr>
                      <m:begChr m:val="{"/>
                      <m:endChr m:val="}"/>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i∉M</m:t>
                      </m:r>
                    </m:e>
                  </m:d>
                </m:e>
              </m:nary>
            </m:num>
            <m:den>
              <m:r>
                <w:rPr>
                  <w:rFonts w:ascii="Cambria Math" w:hAnsi="Cambria Math" w:cs="Times New Roman"/>
                  <w:color w:val="000000" w:themeColor="text1"/>
                  <w:sz w:val="24"/>
                  <w:szCs w:val="24"/>
                </w:rPr>
                <m:t>n</m:t>
              </m:r>
              <m:acc>
                <m:accPr>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N</m:t>
                  </m:r>
                </m:e>
              </m:acc>
              <m:r>
                <w:rPr>
                  <w:rFonts w:ascii="Cambria Math" w:hAnsi="Cambria Math" w:cs="Times New Roman"/>
                  <w:color w:val="000000" w:themeColor="text1"/>
                  <w:sz w:val="24"/>
                  <w:szCs w:val="24"/>
                </w:rPr>
                <m:t>-</m:t>
              </m:r>
              <m:d>
                <m:dPr>
                  <m:ctrlPr>
                    <w:rPr>
                      <w:rFonts w:ascii="Cambria Math" w:hAnsi="Cambria Math" w:cs="Times New Roman"/>
                      <w:i/>
                      <w:color w:val="000000" w:themeColor="text1"/>
                      <w:sz w:val="24"/>
                      <w:szCs w:val="24"/>
                    </w:rPr>
                  </m:ctrlPr>
                </m:dPr>
                <m:e>
                  <m:eqArr>
                    <m:eqArrPr>
                      <m:ctrlPr>
                        <w:rPr>
                          <w:rFonts w:ascii="Cambria Math" w:hAnsi="Cambria Math" w:cs="Times New Roman"/>
                          <w:i/>
                          <w:color w:val="000000" w:themeColor="text1"/>
                          <w:sz w:val="24"/>
                          <w:szCs w:val="24"/>
                        </w:rPr>
                      </m:ctrlPr>
                    </m:eqArrPr>
                    <m:e>
                      <m:r>
                        <w:rPr>
                          <w:rFonts w:ascii="Cambria Math" w:hAnsi="Cambria Math" w:cs="Times New Roman"/>
                          <w:color w:val="000000" w:themeColor="text1"/>
                          <w:sz w:val="24"/>
                          <w:szCs w:val="24"/>
                        </w:rPr>
                        <m:t>n+1</m:t>
                      </m:r>
                    </m:e>
                    <m:e>
                      <m:r>
                        <w:rPr>
                          <w:rFonts w:ascii="Cambria Math" w:hAnsi="Cambria Math" w:cs="Times New Roman"/>
                          <w:color w:val="000000" w:themeColor="text1"/>
                          <w:sz w:val="24"/>
                          <w:szCs w:val="24"/>
                        </w:rPr>
                        <m:t>2</m:t>
                      </m:r>
                    </m:e>
                  </m:eqArr>
                </m:e>
              </m:d>
            </m:den>
          </m:f>
          <m:r>
            <w:rPr>
              <w:rFonts w:ascii="Cambria Math" w:hAnsi="Cambria Math" w:cs="Times New Roman"/>
              <w:color w:val="000000" w:themeColor="text1"/>
              <w:sz w:val="24"/>
              <w:szCs w:val="24"/>
            </w:rPr>
            <m:t>.</m:t>
          </m:r>
        </m:oMath>
      </m:oMathPara>
    </w:p>
    <w:p w14:paraId="7E4082D2" w14:textId="77777777" w:rsidR="006F766C" w:rsidRDefault="000E0C6B" w:rsidP="00651ABB">
      <w:pPr>
        <w:spacing w:line="480" w:lineRule="auto"/>
        <w:rPr>
          <w:rFonts w:ascii="Times New Roman" w:hAnsi="Times New Roman" w:cs="Times New Roman"/>
          <w:color w:val="000000" w:themeColor="text1"/>
          <w:sz w:val="24"/>
          <w:szCs w:val="24"/>
        </w:rPr>
      </w:pPr>
      <w:r w:rsidRPr="00822396">
        <w:rPr>
          <w:rFonts w:ascii="Times New Roman" w:hAnsi="Times New Roman" w:cs="Times New Roman"/>
          <w:color w:val="000000" w:themeColor="text1"/>
          <w:sz w:val="24"/>
          <w:szCs w:val="24"/>
        </w:rPr>
        <w:t>Since the sample size of RDS is 600, we know with certainty that there are at least 600 PWID. To specify</w:t>
      </w:r>
      <m:oMath>
        <m:r>
          <w:rPr>
            <w:rFonts w:ascii="Cambria Math" w:hAnsi="Cambria Math" w:cs="Times New Roman"/>
            <w:color w:val="000000" w:themeColor="text1"/>
            <w:sz w:val="24"/>
            <w:szCs w:val="24"/>
          </w:rPr>
          <m:t xml:space="preserve"> </m:t>
        </m:r>
        <m:acc>
          <m:accPr>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N</m:t>
            </m:r>
          </m:e>
        </m:acc>
      </m:oMath>
      <w:r w:rsidRPr="00822396">
        <w:rPr>
          <w:rFonts w:ascii="Times New Roman" w:hAnsi="Times New Roman" w:cs="Times New Roman"/>
          <w:color w:val="000000" w:themeColor="text1"/>
          <w:sz w:val="24"/>
          <w:szCs w:val="24"/>
        </w:rPr>
        <w:t xml:space="preserve"> we consider the conditional mean of population size from multiplier method as our prior inputs to network and SS method. We use normal approximation to the numerator and denominator in the multiplier method to calculate the mean of the ratio, conditional on at least 600 people using simulations. The conditional mean of the number of PWID from multiplier method is 709, so this serves as the prior estimate </w:t>
      </w:r>
      <m:oMath>
        <m:acc>
          <m:accPr>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N</m:t>
            </m:r>
          </m:e>
        </m:acc>
      </m:oMath>
      <w:r w:rsidRPr="00822396">
        <w:rPr>
          <w:rFonts w:ascii="Times New Roman" w:hAnsi="Times New Roman" w:cs="Times New Roman"/>
          <w:color w:val="000000" w:themeColor="text1"/>
          <w:sz w:val="24"/>
          <w:szCs w:val="24"/>
        </w:rPr>
        <w:t xml:space="preserve"> above.  Let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p</m:t>
            </m:r>
          </m:e>
          <m:sub>
            <m:r>
              <w:rPr>
                <w:rFonts w:ascii="Cambria Math" w:hAnsi="Cambria Math" w:cs="Times New Roman"/>
                <w:color w:val="000000" w:themeColor="text1"/>
                <w:sz w:val="24"/>
                <w:szCs w:val="24"/>
              </w:rPr>
              <m:t>lo</m:t>
            </m:r>
          </m:sub>
        </m:sSub>
      </m:oMath>
      <w:r w:rsidRPr="00822396">
        <w:rPr>
          <w:rFonts w:ascii="Times New Roman" w:hAnsi="Times New Roman" w:cs="Times New Roman"/>
          <w:color w:val="000000" w:themeColor="text1"/>
          <w:sz w:val="24"/>
          <w:szCs w:val="24"/>
        </w:rPr>
        <w:t xml:space="preserve"> and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p</m:t>
            </m:r>
          </m:e>
          <m:sub>
            <m:r>
              <w:rPr>
                <w:rFonts w:ascii="Cambria Math" w:hAnsi="Cambria Math" w:cs="Times New Roman"/>
                <w:color w:val="000000" w:themeColor="text1"/>
                <w:sz w:val="24"/>
                <w:szCs w:val="24"/>
              </w:rPr>
              <m:t>hi</m:t>
            </m:r>
          </m:sub>
        </m:sSub>
      </m:oMath>
      <w:r w:rsidRPr="00822396">
        <w:rPr>
          <w:rFonts w:ascii="Times New Roman" w:hAnsi="Times New Roman" w:cs="Times New Roman"/>
          <w:color w:val="000000" w:themeColor="text1"/>
          <w:sz w:val="24"/>
          <w:szCs w:val="24"/>
        </w:rPr>
        <w:t xml:space="preserve"> be the lower and upper bound respectively. For any value </w:t>
      </w:r>
      <m:oMath>
        <m:acc>
          <m:accPr>
            <m:chr m:val="̃"/>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p</m:t>
            </m:r>
          </m:e>
        </m:acc>
      </m:oMath>
      <w:r w:rsidRPr="00822396">
        <w:rPr>
          <w:rFonts w:ascii="Times New Roman" w:hAnsi="Times New Roman" w:cs="Times New Roman"/>
          <w:color w:val="000000" w:themeColor="text1"/>
          <w:sz w:val="24"/>
          <w:szCs w:val="24"/>
        </w:rPr>
        <w:t xml:space="preserve"> in </w:t>
      </w:r>
      <m:oMath>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p</m:t>
            </m:r>
          </m:e>
          <m:sub>
            <m:r>
              <w:rPr>
                <w:rFonts w:ascii="Cambria Math" w:hAnsi="Cambria Math" w:cs="Times New Roman"/>
                <w:color w:val="000000" w:themeColor="text1"/>
                <w:sz w:val="24"/>
                <w:szCs w:val="24"/>
              </w:rPr>
              <m:t>lo</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p</m:t>
            </m:r>
          </m:e>
          <m:sub>
            <m:r>
              <w:rPr>
                <w:rFonts w:ascii="Cambria Math" w:hAnsi="Cambria Math" w:cs="Times New Roman"/>
                <w:color w:val="000000" w:themeColor="text1"/>
                <w:sz w:val="24"/>
                <w:szCs w:val="24"/>
              </w:rPr>
              <m:t>hi</m:t>
            </m:r>
          </m:sub>
        </m:sSub>
        <m:r>
          <w:rPr>
            <w:rFonts w:ascii="Cambria Math" w:hAnsi="Cambria Math" w:cs="Times New Roman"/>
            <w:color w:val="000000" w:themeColor="text1"/>
            <w:sz w:val="24"/>
            <w:szCs w:val="24"/>
          </w:rPr>
          <m:t>]</m:t>
        </m:r>
      </m:oMath>
      <w:r w:rsidRPr="00822396">
        <w:rPr>
          <w:rFonts w:ascii="Times New Roman" w:hAnsi="Times New Roman" w:cs="Times New Roman"/>
          <w:color w:val="000000" w:themeColor="text1"/>
          <w:sz w:val="24"/>
          <w:szCs w:val="24"/>
        </w:rPr>
        <w:t xml:space="preserve"> we can find </w:t>
      </w:r>
      <m:oMath>
        <m:r>
          <w:rPr>
            <w:rFonts w:ascii="Cambria Math" w:hAnsi="Cambria Math" w:cs="Times New Roman"/>
            <w:color w:val="000000" w:themeColor="text1"/>
            <w:sz w:val="24"/>
            <w:szCs w:val="24"/>
          </w:rPr>
          <m:t>β</m:t>
        </m:r>
      </m:oMath>
      <w:r w:rsidRPr="00822396">
        <w:rPr>
          <w:rFonts w:ascii="Times New Roman" w:hAnsi="Times New Roman" w:cs="Times New Roman"/>
          <w:color w:val="000000" w:themeColor="text1"/>
          <w:sz w:val="24"/>
          <w:szCs w:val="24"/>
        </w:rPr>
        <w:t xml:space="preserve"> using the formula </w:t>
      </w:r>
      <m:oMath>
        <m:r>
          <w:rPr>
            <w:rFonts w:ascii="Cambria Math" w:hAnsi="Cambria Math" w:cs="Times New Roman"/>
            <w:color w:val="000000" w:themeColor="text1"/>
            <w:sz w:val="24"/>
            <w:szCs w:val="24"/>
          </w:rPr>
          <m:t>β=α(1-</m:t>
        </m:r>
        <m:acc>
          <m:accPr>
            <m:chr m:val="̃"/>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p</m:t>
            </m:r>
          </m:e>
        </m:acc>
        <m:r>
          <w:rPr>
            <w:rFonts w:ascii="Cambria Math" w:hAnsi="Cambria Math" w:cs="Times New Roman"/>
            <w:color w:val="000000" w:themeColor="text1"/>
            <w:sz w:val="24"/>
            <w:szCs w:val="24"/>
          </w:rPr>
          <m:t>)</m:t>
        </m:r>
        <m:acc>
          <m:accPr>
            <m:chr m:val="̃"/>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p</m:t>
            </m:r>
          </m:e>
        </m:acc>
      </m:oMath>
      <w:r w:rsidRPr="00822396">
        <w:rPr>
          <w:rFonts w:ascii="Times New Roman" w:hAnsi="Times New Roman" w:cs="Times New Roman"/>
          <w:color w:val="000000" w:themeColor="text1"/>
          <w:sz w:val="24"/>
          <w:szCs w:val="24"/>
        </w:rPr>
        <w:t>.</w:t>
      </w:r>
    </w:p>
    <w:p w14:paraId="0BE7B737" w14:textId="77777777" w:rsidR="002D081D" w:rsidRPr="00FE7609" w:rsidRDefault="00D2766A" w:rsidP="00FE7609">
      <w:pPr>
        <w:pStyle w:val="Heading2"/>
        <w:spacing w:line="480" w:lineRule="auto"/>
      </w:pPr>
      <w:r>
        <w:t>SS method: regression on time-ordered network degree</w:t>
      </w:r>
    </w:p>
    <w:p w14:paraId="536C7572" w14:textId="77777777" w:rsidR="00D225FD" w:rsidRPr="008C496E" w:rsidRDefault="00BB2D2D" w:rsidP="008C496E">
      <w:pPr>
        <w:spacing w:line="480" w:lineRule="auto"/>
        <w:rPr>
          <w:rFonts w:ascii="Times New Roman" w:hAnsi="Times New Roman" w:cs="Times New Roman"/>
          <w:color w:val="000000" w:themeColor="text1"/>
          <w:sz w:val="24"/>
          <w:szCs w:val="24"/>
        </w:rPr>
      </w:pPr>
      <w:r w:rsidRPr="002D081D">
        <w:rPr>
          <w:rFonts w:ascii="Times New Roman" w:hAnsi="Times New Roman" w:cs="Times New Roman"/>
          <w:b/>
          <w:color w:val="000000" w:themeColor="text1"/>
          <w:sz w:val="24"/>
          <w:szCs w:val="24"/>
        </w:rPr>
        <w:t>S1 Table</w:t>
      </w:r>
      <w:r w:rsidR="009E25A8">
        <w:rPr>
          <w:rFonts w:ascii="Times New Roman" w:hAnsi="Times New Roman" w:cs="Times New Roman"/>
          <w:b/>
          <w:color w:val="000000" w:themeColor="text1"/>
          <w:sz w:val="24"/>
          <w:szCs w:val="24"/>
        </w:rPr>
        <w:t>.</w:t>
      </w:r>
      <w:r w:rsidR="00EC099E" w:rsidRPr="002D081D">
        <w:rPr>
          <w:rFonts w:ascii="Times New Roman" w:hAnsi="Times New Roman" w:cs="Times New Roman"/>
          <w:b/>
          <w:color w:val="000000" w:themeColor="text1"/>
          <w:sz w:val="24"/>
          <w:szCs w:val="24"/>
        </w:rPr>
        <w:t xml:space="preserve"> </w:t>
      </w:r>
      <w:r w:rsidR="00D75E19" w:rsidRPr="002D081D">
        <w:rPr>
          <w:rFonts w:ascii="Times New Roman" w:hAnsi="Times New Roman" w:cs="Times New Roman"/>
          <w:b/>
          <w:color w:val="000000" w:themeColor="text1"/>
          <w:sz w:val="24"/>
          <w:szCs w:val="24"/>
        </w:rPr>
        <w:t>Regression analysis on time-ordered network degree.</w:t>
      </w:r>
      <w:r w:rsidR="00D225FD" w:rsidRPr="008C496E">
        <w:rPr>
          <w:rFonts w:ascii="Times New Roman" w:hAnsi="Times New Roman" w:cs="Times New Roman"/>
          <w:color w:val="000000" w:themeColor="text1"/>
          <w:sz w:val="24"/>
          <w:szCs w:val="24"/>
        </w:rPr>
        <w:t xml:space="preserve"> We fit linear, Poisson, M estimates wi</w:t>
      </w:r>
      <w:r w:rsidR="00034814" w:rsidRPr="008C496E">
        <w:rPr>
          <w:rFonts w:ascii="Times New Roman" w:hAnsi="Times New Roman" w:cs="Times New Roman"/>
          <w:color w:val="000000" w:themeColor="text1"/>
          <w:sz w:val="24"/>
          <w:szCs w:val="24"/>
        </w:rPr>
        <w:t xml:space="preserve">th Huber and bisquare weighting, </w:t>
      </w:r>
      <w:r w:rsidR="00D225FD" w:rsidRPr="008C496E">
        <w:rPr>
          <w:rFonts w:ascii="Times New Roman" w:hAnsi="Times New Roman" w:cs="Times New Roman"/>
          <w:color w:val="000000" w:themeColor="text1"/>
          <w:sz w:val="24"/>
          <w:szCs w:val="24"/>
        </w:rPr>
        <w:t>and we find that the slope is</w:t>
      </w:r>
      <w:r w:rsidR="00AF6A35" w:rsidRPr="008C496E">
        <w:rPr>
          <w:rFonts w:ascii="Times New Roman" w:hAnsi="Times New Roman" w:cs="Times New Roman"/>
          <w:color w:val="000000" w:themeColor="text1"/>
          <w:sz w:val="24"/>
          <w:szCs w:val="24"/>
        </w:rPr>
        <w:t xml:space="preserve"> negative for all these methods, indicating that degrees appear to decrease in this RDS dataset. </w:t>
      </w:r>
    </w:p>
    <w:tbl>
      <w:tblPr>
        <w:tblStyle w:val="TableGrid"/>
        <w:tblW w:w="0" w:type="auto"/>
        <w:tblLook w:val="04A0" w:firstRow="1" w:lastRow="0" w:firstColumn="1" w:lastColumn="0" w:noHBand="0" w:noVBand="1"/>
      </w:tblPr>
      <w:tblGrid>
        <w:gridCol w:w="2254"/>
        <w:gridCol w:w="2254"/>
        <w:gridCol w:w="2254"/>
        <w:gridCol w:w="2254"/>
      </w:tblGrid>
      <w:tr w:rsidR="00D2766A" w:rsidRPr="00DF6B81" w14:paraId="184A1E65" w14:textId="77777777" w:rsidTr="009D372A">
        <w:tc>
          <w:tcPr>
            <w:tcW w:w="2254" w:type="dxa"/>
          </w:tcPr>
          <w:p w14:paraId="02E286A9" w14:textId="77777777" w:rsidR="00D2766A" w:rsidRPr="00F55B9C" w:rsidRDefault="00D2766A" w:rsidP="009D372A">
            <w:pPr>
              <w:rPr>
                <w:rFonts w:ascii="Times New Roman" w:hAnsi="Times New Roman" w:cs="Times New Roman"/>
                <w:b/>
              </w:rPr>
            </w:pPr>
            <w:r w:rsidRPr="00F55B9C">
              <w:rPr>
                <w:rFonts w:ascii="Times New Roman" w:hAnsi="Times New Roman" w:cs="Times New Roman"/>
                <w:b/>
              </w:rPr>
              <w:t>Method</w:t>
            </w:r>
          </w:p>
        </w:tc>
        <w:tc>
          <w:tcPr>
            <w:tcW w:w="2254" w:type="dxa"/>
          </w:tcPr>
          <w:p w14:paraId="4754B89E" w14:textId="77777777" w:rsidR="00D2766A" w:rsidRPr="00F55B9C" w:rsidRDefault="00D2766A" w:rsidP="009D372A">
            <w:pPr>
              <w:rPr>
                <w:rFonts w:ascii="Times New Roman" w:hAnsi="Times New Roman" w:cs="Times New Roman"/>
                <w:b/>
              </w:rPr>
            </w:pPr>
            <w:r w:rsidRPr="00F55B9C">
              <w:rPr>
                <w:rFonts w:ascii="Times New Roman" w:hAnsi="Times New Roman" w:cs="Times New Roman"/>
                <w:b/>
              </w:rPr>
              <w:t>Slope</w:t>
            </w:r>
          </w:p>
        </w:tc>
        <w:tc>
          <w:tcPr>
            <w:tcW w:w="2254" w:type="dxa"/>
          </w:tcPr>
          <w:p w14:paraId="183B5A39" w14:textId="77777777" w:rsidR="00D2766A" w:rsidRPr="00F55B9C" w:rsidRDefault="00D2766A" w:rsidP="009D372A">
            <w:pPr>
              <w:rPr>
                <w:rFonts w:ascii="Times New Roman" w:hAnsi="Times New Roman" w:cs="Times New Roman"/>
                <w:b/>
              </w:rPr>
            </w:pPr>
            <w:r w:rsidRPr="00F55B9C">
              <w:rPr>
                <w:rFonts w:ascii="Times New Roman" w:hAnsi="Times New Roman" w:cs="Times New Roman"/>
                <w:b/>
              </w:rPr>
              <w:t>SE</w:t>
            </w:r>
          </w:p>
        </w:tc>
        <w:tc>
          <w:tcPr>
            <w:tcW w:w="2254" w:type="dxa"/>
          </w:tcPr>
          <w:p w14:paraId="3800F880" w14:textId="77777777" w:rsidR="00D2766A" w:rsidRPr="00F55B9C" w:rsidRDefault="00D2766A" w:rsidP="009D372A">
            <w:pPr>
              <w:rPr>
                <w:rFonts w:ascii="Times New Roman" w:hAnsi="Times New Roman" w:cs="Times New Roman"/>
                <w:b/>
              </w:rPr>
            </w:pPr>
            <w:r w:rsidRPr="00F55B9C">
              <w:rPr>
                <w:rFonts w:ascii="Times New Roman" w:hAnsi="Times New Roman" w:cs="Times New Roman"/>
                <w:b/>
              </w:rPr>
              <w:t>p-value</w:t>
            </w:r>
          </w:p>
        </w:tc>
      </w:tr>
      <w:tr w:rsidR="00D2766A" w:rsidRPr="00DF6B81" w14:paraId="6FC167DE" w14:textId="77777777" w:rsidTr="009D372A">
        <w:tc>
          <w:tcPr>
            <w:tcW w:w="2254" w:type="dxa"/>
          </w:tcPr>
          <w:p w14:paraId="6E7CBEA3" w14:textId="77777777" w:rsidR="00D2766A" w:rsidRPr="00DF6B81" w:rsidRDefault="00D2766A" w:rsidP="009D372A">
            <w:pPr>
              <w:rPr>
                <w:rFonts w:ascii="Times New Roman" w:hAnsi="Times New Roman" w:cs="Times New Roman"/>
              </w:rPr>
            </w:pPr>
            <w:r w:rsidRPr="00DF6B81">
              <w:rPr>
                <w:rFonts w:ascii="Times New Roman" w:hAnsi="Times New Roman" w:cs="Times New Roman"/>
              </w:rPr>
              <w:t>Linear</w:t>
            </w:r>
          </w:p>
        </w:tc>
        <w:tc>
          <w:tcPr>
            <w:tcW w:w="2254" w:type="dxa"/>
          </w:tcPr>
          <w:p w14:paraId="42AA6B06" w14:textId="77777777" w:rsidR="00D2766A" w:rsidRPr="00DF6B81" w:rsidRDefault="00D2766A" w:rsidP="009D372A">
            <w:pPr>
              <w:rPr>
                <w:rFonts w:ascii="Times New Roman" w:hAnsi="Times New Roman" w:cs="Times New Roman"/>
              </w:rPr>
            </w:pPr>
            <w:r>
              <w:rPr>
                <w:rFonts w:ascii="Times New Roman" w:hAnsi="Times New Roman" w:cs="Times New Roman"/>
              </w:rPr>
              <w:t>-0.012</w:t>
            </w:r>
          </w:p>
        </w:tc>
        <w:tc>
          <w:tcPr>
            <w:tcW w:w="2254" w:type="dxa"/>
          </w:tcPr>
          <w:p w14:paraId="1ED8B01B" w14:textId="77777777" w:rsidR="00D2766A" w:rsidRPr="00DF6B81" w:rsidRDefault="00D2766A" w:rsidP="009D372A">
            <w:pPr>
              <w:rPr>
                <w:rFonts w:ascii="Times New Roman" w:hAnsi="Times New Roman" w:cs="Times New Roman"/>
              </w:rPr>
            </w:pPr>
            <w:r>
              <w:rPr>
                <w:rFonts w:ascii="Times New Roman" w:hAnsi="Times New Roman" w:cs="Times New Roman"/>
              </w:rPr>
              <w:t>0.0035</w:t>
            </w:r>
          </w:p>
        </w:tc>
        <w:tc>
          <w:tcPr>
            <w:tcW w:w="2254" w:type="dxa"/>
          </w:tcPr>
          <w:p w14:paraId="79E8B700" w14:textId="77777777" w:rsidR="00D2766A" w:rsidRPr="00DF6B81" w:rsidRDefault="00D2766A" w:rsidP="009D372A">
            <w:pPr>
              <w:rPr>
                <w:rFonts w:ascii="Times New Roman" w:hAnsi="Times New Roman" w:cs="Times New Roman"/>
              </w:rPr>
            </w:pPr>
            <w:r>
              <w:rPr>
                <w:rFonts w:ascii="Times New Roman" w:hAnsi="Times New Roman" w:cs="Times New Roman"/>
              </w:rPr>
              <w:t>0.0006</w:t>
            </w:r>
          </w:p>
        </w:tc>
      </w:tr>
      <w:tr w:rsidR="00D2766A" w:rsidRPr="00DF6B81" w14:paraId="6E2AEDDA" w14:textId="77777777" w:rsidTr="009D372A">
        <w:tc>
          <w:tcPr>
            <w:tcW w:w="2254" w:type="dxa"/>
          </w:tcPr>
          <w:p w14:paraId="69BAAD00" w14:textId="77777777" w:rsidR="00D2766A" w:rsidRPr="00DF6B81" w:rsidRDefault="00D2766A" w:rsidP="009D372A">
            <w:pPr>
              <w:rPr>
                <w:rFonts w:ascii="Times New Roman" w:hAnsi="Times New Roman" w:cs="Times New Roman"/>
              </w:rPr>
            </w:pPr>
            <w:r w:rsidRPr="00DF6B81">
              <w:rPr>
                <w:rFonts w:ascii="Times New Roman" w:hAnsi="Times New Roman" w:cs="Times New Roman"/>
              </w:rPr>
              <w:t>Poisson</w:t>
            </w:r>
          </w:p>
        </w:tc>
        <w:tc>
          <w:tcPr>
            <w:tcW w:w="2254" w:type="dxa"/>
          </w:tcPr>
          <w:p w14:paraId="398BD4DB" w14:textId="77777777" w:rsidR="00D2766A" w:rsidRPr="00DF6B81" w:rsidRDefault="00D2766A" w:rsidP="009D372A">
            <w:pPr>
              <w:rPr>
                <w:rFonts w:ascii="Times New Roman" w:hAnsi="Times New Roman" w:cs="Times New Roman"/>
              </w:rPr>
            </w:pPr>
            <w:r>
              <w:rPr>
                <w:rFonts w:ascii="Times New Roman" w:hAnsi="Times New Roman" w:cs="Times New Roman"/>
              </w:rPr>
              <w:t>-6.91E-4</w:t>
            </w:r>
            <w:bookmarkStart w:id="0" w:name="_GoBack"/>
            <w:bookmarkEnd w:id="0"/>
          </w:p>
        </w:tc>
        <w:tc>
          <w:tcPr>
            <w:tcW w:w="2254" w:type="dxa"/>
          </w:tcPr>
          <w:p w14:paraId="4471B910" w14:textId="77777777" w:rsidR="00D2766A" w:rsidRPr="00DF6B81" w:rsidRDefault="00D2766A" w:rsidP="009D372A">
            <w:pPr>
              <w:rPr>
                <w:rFonts w:ascii="Times New Roman" w:hAnsi="Times New Roman" w:cs="Times New Roman"/>
              </w:rPr>
            </w:pPr>
            <w:r>
              <w:rPr>
                <w:rFonts w:ascii="Times New Roman" w:hAnsi="Times New Roman" w:cs="Times New Roman"/>
              </w:rPr>
              <w:t>5.64E-5</w:t>
            </w:r>
          </w:p>
        </w:tc>
        <w:tc>
          <w:tcPr>
            <w:tcW w:w="2254" w:type="dxa"/>
          </w:tcPr>
          <w:p w14:paraId="59D57D0B" w14:textId="77777777" w:rsidR="00D2766A" w:rsidRPr="00DF6B81" w:rsidRDefault="00D2766A" w:rsidP="009D372A">
            <w:pPr>
              <w:rPr>
                <w:rFonts w:ascii="Times New Roman" w:hAnsi="Times New Roman" w:cs="Times New Roman"/>
              </w:rPr>
            </w:pPr>
            <w:r>
              <w:rPr>
                <w:rFonts w:ascii="Times New Roman" w:hAnsi="Times New Roman" w:cs="Times New Roman"/>
              </w:rPr>
              <w:t>&lt;2E-16</w:t>
            </w:r>
          </w:p>
        </w:tc>
      </w:tr>
      <w:tr w:rsidR="00D2766A" w:rsidRPr="00DF6B81" w14:paraId="59DCE7F2" w14:textId="77777777" w:rsidTr="009D372A">
        <w:tc>
          <w:tcPr>
            <w:tcW w:w="2254" w:type="dxa"/>
          </w:tcPr>
          <w:p w14:paraId="7FF3C2BF" w14:textId="77777777" w:rsidR="00D2766A" w:rsidRPr="00DF6B81" w:rsidRDefault="00D2766A" w:rsidP="009D372A">
            <w:pPr>
              <w:rPr>
                <w:rFonts w:ascii="Times New Roman" w:hAnsi="Times New Roman" w:cs="Times New Roman"/>
              </w:rPr>
            </w:pPr>
            <w:r>
              <w:rPr>
                <w:rFonts w:ascii="Times New Roman" w:hAnsi="Times New Roman" w:cs="Times New Roman"/>
              </w:rPr>
              <w:t>M (Huber)</w:t>
            </w:r>
          </w:p>
        </w:tc>
        <w:tc>
          <w:tcPr>
            <w:tcW w:w="2254" w:type="dxa"/>
          </w:tcPr>
          <w:p w14:paraId="458311A6" w14:textId="77777777" w:rsidR="00D2766A" w:rsidRPr="00DF6B81" w:rsidRDefault="00D2766A" w:rsidP="009D372A">
            <w:pPr>
              <w:rPr>
                <w:rFonts w:ascii="Times New Roman" w:hAnsi="Times New Roman" w:cs="Times New Roman"/>
              </w:rPr>
            </w:pPr>
            <w:r>
              <w:rPr>
                <w:rFonts w:ascii="Times New Roman" w:hAnsi="Times New Roman" w:cs="Times New Roman"/>
              </w:rPr>
              <w:t>-0.0078</w:t>
            </w:r>
          </w:p>
        </w:tc>
        <w:tc>
          <w:tcPr>
            <w:tcW w:w="2254" w:type="dxa"/>
          </w:tcPr>
          <w:p w14:paraId="5048D54F" w14:textId="77777777" w:rsidR="00D2766A" w:rsidRPr="00DF6B81" w:rsidRDefault="00D2766A" w:rsidP="009D372A">
            <w:pPr>
              <w:rPr>
                <w:rFonts w:ascii="Times New Roman" w:hAnsi="Times New Roman" w:cs="Times New Roman"/>
              </w:rPr>
            </w:pPr>
            <w:r w:rsidRPr="00995C09">
              <w:rPr>
                <w:rFonts w:ascii="Times New Roman" w:hAnsi="Times New Roman" w:cs="Times New Roman"/>
              </w:rPr>
              <w:t>0.0023</w:t>
            </w:r>
          </w:p>
        </w:tc>
        <w:tc>
          <w:tcPr>
            <w:tcW w:w="2254" w:type="dxa"/>
          </w:tcPr>
          <w:p w14:paraId="152C26E5" w14:textId="77777777" w:rsidR="00D2766A" w:rsidRPr="00DF6B81" w:rsidRDefault="00D2766A" w:rsidP="009D372A">
            <w:pPr>
              <w:rPr>
                <w:rFonts w:ascii="Times New Roman" w:hAnsi="Times New Roman" w:cs="Times New Roman"/>
              </w:rPr>
            </w:pPr>
          </w:p>
        </w:tc>
      </w:tr>
      <w:tr w:rsidR="00D2766A" w:rsidRPr="00DF6B81" w14:paraId="262CCAD2" w14:textId="77777777" w:rsidTr="009D372A">
        <w:tc>
          <w:tcPr>
            <w:tcW w:w="2254" w:type="dxa"/>
          </w:tcPr>
          <w:p w14:paraId="0ABB1711" w14:textId="77777777" w:rsidR="00D2766A" w:rsidRPr="00DF6B81" w:rsidRDefault="00D2766A" w:rsidP="009D372A">
            <w:pPr>
              <w:rPr>
                <w:rFonts w:ascii="Times New Roman" w:hAnsi="Times New Roman" w:cs="Times New Roman"/>
              </w:rPr>
            </w:pPr>
            <w:r>
              <w:rPr>
                <w:rFonts w:ascii="Times New Roman" w:hAnsi="Times New Roman" w:cs="Times New Roman"/>
              </w:rPr>
              <w:t>M (Bisquare)</w:t>
            </w:r>
          </w:p>
        </w:tc>
        <w:tc>
          <w:tcPr>
            <w:tcW w:w="2254" w:type="dxa"/>
          </w:tcPr>
          <w:p w14:paraId="4670AD15" w14:textId="77777777" w:rsidR="00D2766A" w:rsidRPr="00DF6B81" w:rsidRDefault="00D2766A" w:rsidP="009D372A">
            <w:pPr>
              <w:rPr>
                <w:rFonts w:ascii="Times New Roman" w:hAnsi="Times New Roman" w:cs="Times New Roman"/>
              </w:rPr>
            </w:pPr>
            <w:r w:rsidRPr="00995C09">
              <w:rPr>
                <w:rFonts w:ascii="Times New Roman" w:hAnsi="Times New Roman" w:cs="Times New Roman"/>
              </w:rPr>
              <w:t>-0.0058</w:t>
            </w:r>
          </w:p>
        </w:tc>
        <w:tc>
          <w:tcPr>
            <w:tcW w:w="2254" w:type="dxa"/>
          </w:tcPr>
          <w:p w14:paraId="6BACEA86" w14:textId="77777777" w:rsidR="00D2766A" w:rsidRPr="00DF6B81" w:rsidRDefault="00D2766A" w:rsidP="009D372A">
            <w:pPr>
              <w:rPr>
                <w:rFonts w:ascii="Times New Roman" w:hAnsi="Times New Roman" w:cs="Times New Roman"/>
              </w:rPr>
            </w:pPr>
            <w:r w:rsidRPr="00995C09">
              <w:rPr>
                <w:rFonts w:ascii="Times New Roman" w:hAnsi="Times New Roman" w:cs="Times New Roman"/>
              </w:rPr>
              <w:t>0.0022</w:t>
            </w:r>
          </w:p>
        </w:tc>
        <w:tc>
          <w:tcPr>
            <w:tcW w:w="2254" w:type="dxa"/>
          </w:tcPr>
          <w:p w14:paraId="63AE0619" w14:textId="77777777" w:rsidR="00D2766A" w:rsidRPr="00DF6B81" w:rsidRDefault="00D2766A" w:rsidP="009D372A">
            <w:pPr>
              <w:rPr>
                <w:rFonts w:ascii="Times New Roman" w:hAnsi="Times New Roman" w:cs="Times New Roman"/>
              </w:rPr>
            </w:pPr>
          </w:p>
        </w:tc>
      </w:tr>
    </w:tbl>
    <w:p w14:paraId="1F6D96AF" w14:textId="77777777" w:rsidR="00D2766A" w:rsidRPr="006F766C" w:rsidRDefault="00D2766A" w:rsidP="00D2766A"/>
    <w:p w14:paraId="4A3A7A7C" w14:textId="489AE09B" w:rsidR="00D2766A" w:rsidRPr="009E25A8" w:rsidRDefault="00D2766A" w:rsidP="00651ABB">
      <w:pPr>
        <w:spacing w:line="480" w:lineRule="auto"/>
        <w:rPr>
          <w:rFonts w:ascii="Times New Roman" w:hAnsi="Times New Roman" w:cs="Times New Roman"/>
          <w:b/>
          <w:color w:val="000000" w:themeColor="text1"/>
          <w:sz w:val="24"/>
          <w:szCs w:val="24"/>
        </w:rPr>
      </w:pPr>
    </w:p>
    <w:sectPr w:rsidR="00D2766A" w:rsidRPr="009E25A8" w:rsidSect="006D04DD">
      <w:footerReference w:type="default" r:id="rId6"/>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3146C80" w14:textId="77777777" w:rsidR="00850A2B" w:rsidRDefault="00850A2B">
      <w:pPr>
        <w:spacing w:after="0" w:line="240" w:lineRule="auto"/>
      </w:pPr>
      <w:r>
        <w:separator/>
      </w:r>
    </w:p>
  </w:endnote>
  <w:endnote w:type="continuationSeparator" w:id="0">
    <w:p w14:paraId="40FDD382" w14:textId="77777777" w:rsidR="00850A2B" w:rsidRDefault="00850A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Microsoft YaHei UI">
    <w:panose1 w:val="020B0503020204020204"/>
    <w:charset w:val="86"/>
    <w:family w:val="swiss"/>
    <w:pitch w:val="variable"/>
    <w:sig w:usb0="80000287" w:usb1="28CF3C50" w:usb2="00000016" w:usb3="00000000" w:csb0="0004001F" w:csb1="00000000"/>
  </w:font>
  <w:font w:name="Cambria Math">
    <w:panose1 w:val="02040503050406030204"/>
    <w:charset w:val="00"/>
    <w:family w:val="auto"/>
    <w:pitch w:val="variable"/>
    <w:sig w:usb0="E00002FF" w:usb1="420024FF" w:usb2="00000000" w:usb3="00000000" w:csb0="0000019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97312170"/>
      <w:docPartObj>
        <w:docPartGallery w:val="Page Numbers (Bottom of Page)"/>
        <w:docPartUnique/>
      </w:docPartObj>
    </w:sdtPr>
    <w:sdtEndPr/>
    <w:sdtContent>
      <w:p w14:paraId="70A66C56" w14:textId="1C47103A" w:rsidR="00840893" w:rsidRDefault="00046561">
        <w:pPr>
          <w:pStyle w:val="Footer"/>
          <w:jc w:val="center"/>
        </w:pPr>
        <w:r>
          <w:fldChar w:fldCharType="begin"/>
        </w:r>
        <w:r>
          <w:instrText>PAGE   \* MERGEFORMAT</w:instrText>
        </w:r>
        <w:r>
          <w:fldChar w:fldCharType="separate"/>
        </w:r>
        <w:r w:rsidR="00850A2B" w:rsidRPr="00850A2B">
          <w:rPr>
            <w:noProof/>
            <w:lang w:val="zh-CN"/>
          </w:rPr>
          <w:t>1</w:t>
        </w:r>
        <w:r>
          <w:fldChar w:fldCharType="end"/>
        </w:r>
      </w:p>
    </w:sdtContent>
  </w:sdt>
  <w:p w14:paraId="3B9722BE" w14:textId="77777777" w:rsidR="00840893" w:rsidRDefault="00850A2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66FBEAD" w14:textId="77777777" w:rsidR="00850A2B" w:rsidRDefault="00850A2B">
      <w:pPr>
        <w:spacing w:after="0" w:line="240" w:lineRule="auto"/>
      </w:pPr>
      <w:r>
        <w:separator/>
      </w:r>
    </w:p>
  </w:footnote>
  <w:footnote w:type="continuationSeparator" w:id="0">
    <w:p w14:paraId="4A7D9845" w14:textId="77777777" w:rsidR="00850A2B" w:rsidRDefault="00850A2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savePreviewPicture/>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0C6B"/>
    <w:rsid w:val="00000D74"/>
    <w:rsid w:val="00002A10"/>
    <w:rsid w:val="00002A2A"/>
    <w:rsid w:val="000042F7"/>
    <w:rsid w:val="0000603B"/>
    <w:rsid w:val="00007BEE"/>
    <w:rsid w:val="0001230C"/>
    <w:rsid w:val="00012654"/>
    <w:rsid w:val="00012D59"/>
    <w:rsid w:val="000133DB"/>
    <w:rsid w:val="000138DC"/>
    <w:rsid w:val="00014CB1"/>
    <w:rsid w:val="00015DFC"/>
    <w:rsid w:val="00016A07"/>
    <w:rsid w:val="00016A7F"/>
    <w:rsid w:val="00017B14"/>
    <w:rsid w:val="00020679"/>
    <w:rsid w:val="0002073C"/>
    <w:rsid w:val="0002221D"/>
    <w:rsid w:val="00022AE5"/>
    <w:rsid w:val="00031887"/>
    <w:rsid w:val="00034814"/>
    <w:rsid w:val="000354D5"/>
    <w:rsid w:val="000355B3"/>
    <w:rsid w:val="000355FE"/>
    <w:rsid w:val="00036261"/>
    <w:rsid w:val="0003717A"/>
    <w:rsid w:val="00037278"/>
    <w:rsid w:val="00037B8A"/>
    <w:rsid w:val="0004105F"/>
    <w:rsid w:val="000411DA"/>
    <w:rsid w:val="00041A47"/>
    <w:rsid w:val="00043860"/>
    <w:rsid w:val="00044184"/>
    <w:rsid w:val="00045065"/>
    <w:rsid w:val="0004640C"/>
    <w:rsid w:val="00046561"/>
    <w:rsid w:val="00047A33"/>
    <w:rsid w:val="00052F01"/>
    <w:rsid w:val="00054431"/>
    <w:rsid w:val="00055465"/>
    <w:rsid w:val="00057791"/>
    <w:rsid w:val="000606ED"/>
    <w:rsid w:val="00063E71"/>
    <w:rsid w:val="00064253"/>
    <w:rsid w:val="0006646C"/>
    <w:rsid w:val="00066E87"/>
    <w:rsid w:val="00071CD1"/>
    <w:rsid w:val="000720DA"/>
    <w:rsid w:val="00073AB8"/>
    <w:rsid w:val="000741A1"/>
    <w:rsid w:val="00074358"/>
    <w:rsid w:val="000769AC"/>
    <w:rsid w:val="000865CB"/>
    <w:rsid w:val="0008673A"/>
    <w:rsid w:val="0008777F"/>
    <w:rsid w:val="000879C8"/>
    <w:rsid w:val="00090326"/>
    <w:rsid w:val="0009059F"/>
    <w:rsid w:val="000916B9"/>
    <w:rsid w:val="000924D1"/>
    <w:rsid w:val="00092581"/>
    <w:rsid w:val="00097321"/>
    <w:rsid w:val="000974AD"/>
    <w:rsid w:val="00097A0E"/>
    <w:rsid w:val="00097ACB"/>
    <w:rsid w:val="00097D8C"/>
    <w:rsid w:val="000A0BBA"/>
    <w:rsid w:val="000A20E6"/>
    <w:rsid w:val="000A2766"/>
    <w:rsid w:val="000A2835"/>
    <w:rsid w:val="000A2F96"/>
    <w:rsid w:val="000A5C8E"/>
    <w:rsid w:val="000A720A"/>
    <w:rsid w:val="000B0043"/>
    <w:rsid w:val="000B0B5E"/>
    <w:rsid w:val="000B252F"/>
    <w:rsid w:val="000B3480"/>
    <w:rsid w:val="000B5821"/>
    <w:rsid w:val="000B68F9"/>
    <w:rsid w:val="000B693D"/>
    <w:rsid w:val="000B7FE1"/>
    <w:rsid w:val="000C0B66"/>
    <w:rsid w:val="000C0B75"/>
    <w:rsid w:val="000C1AB8"/>
    <w:rsid w:val="000C35D8"/>
    <w:rsid w:val="000C3E84"/>
    <w:rsid w:val="000C4247"/>
    <w:rsid w:val="000C4D55"/>
    <w:rsid w:val="000C4F68"/>
    <w:rsid w:val="000C5CD3"/>
    <w:rsid w:val="000D0061"/>
    <w:rsid w:val="000D01B8"/>
    <w:rsid w:val="000D0593"/>
    <w:rsid w:val="000D1317"/>
    <w:rsid w:val="000D1E87"/>
    <w:rsid w:val="000D256D"/>
    <w:rsid w:val="000D276B"/>
    <w:rsid w:val="000D2F90"/>
    <w:rsid w:val="000D560F"/>
    <w:rsid w:val="000D5688"/>
    <w:rsid w:val="000D5944"/>
    <w:rsid w:val="000D5FCA"/>
    <w:rsid w:val="000D60E1"/>
    <w:rsid w:val="000D6286"/>
    <w:rsid w:val="000D6790"/>
    <w:rsid w:val="000D6D74"/>
    <w:rsid w:val="000E0C6B"/>
    <w:rsid w:val="000E19AC"/>
    <w:rsid w:val="000E1BC0"/>
    <w:rsid w:val="000E26C0"/>
    <w:rsid w:val="000E29BD"/>
    <w:rsid w:val="000E386C"/>
    <w:rsid w:val="000E46A9"/>
    <w:rsid w:val="000E4AC6"/>
    <w:rsid w:val="000E535C"/>
    <w:rsid w:val="000E696A"/>
    <w:rsid w:val="000E6A0E"/>
    <w:rsid w:val="000E73C8"/>
    <w:rsid w:val="000E771B"/>
    <w:rsid w:val="000F113E"/>
    <w:rsid w:val="000F2AE0"/>
    <w:rsid w:val="000F3382"/>
    <w:rsid w:val="000F3863"/>
    <w:rsid w:val="000F4186"/>
    <w:rsid w:val="000F4833"/>
    <w:rsid w:val="000F7983"/>
    <w:rsid w:val="000F7A0C"/>
    <w:rsid w:val="00102C43"/>
    <w:rsid w:val="00103133"/>
    <w:rsid w:val="00103C61"/>
    <w:rsid w:val="001052B1"/>
    <w:rsid w:val="001056E9"/>
    <w:rsid w:val="001112E1"/>
    <w:rsid w:val="00111BAA"/>
    <w:rsid w:val="00111DD6"/>
    <w:rsid w:val="00112EB3"/>
    <w:rsid w:val="0011308D"/>
    <w:rsid w:val="00113162"/>
    <w:rsid w:val="00115380"/>
    <w:rsid w:val="00116594"/>
    <w:rsid w:val="001200B9"/>
    <w:rsid w:val="001211EF"/>
    <w:rsid w:val="00121EFE"/>
    <w:rsid w:val="00123A81"/>
    <w:rsid w:val="00123D09"/>
    <w:rsid w:val="00124725"/>
    <w:rsid w:val="00124872"/>
    <w:rsid w:val="00125CBC"/>
    <w:rsid w:val="00127510"/>
    <w:rsid w:val="00130DE6"/>
    <w:rsid w:val="00133EFB"/>
    <w:rsid w:val="001355D8"/>
    <w:rsid w:val="00137C58"/>
    <w:rsid w:val="00141B49"/>
    <w:rsid w:val="00142439"/>
    <w:rsid w:val="001425D2"/>
    <w:rsid w:val="001429B7"/>
    <w:rsid w:val="001437B5"/>
    <w:rsid w:val="00144BC9"/>
    <w:rsid w:val="00144C6B"/>
    <w:rsid w:val="001467FF"/>
    <w:rsid w:val="00146F57"/>
    <w:rsid w:val="00147383"/>
    <w:rsid w:val="00147559"/>
    <w:rsid w:val="00147B05"/>
    <w:rsid w:val="001503AC"/>
    <w:rsid w:val="00150463"/>
    <w:rsid w:val="00150D14"/>
    <w:rsid w:val="0015127E"/>
    <w:rsid w:val="00152207"/>
    <w:rsid w:val="00153092"/>
    <w:rsid w:val="00153476"/>
    <w:rsid w:val="001538E5"/>
    <w:rsid w:val="00153A02"/>
    <w:rsid w:val="0015565C"/>
    <w:rsid w:val="00155BA6"/>
    <w:rsid w:val="0015765A"/>
    <w:rsid w:val="001578CE"/>
    <w:rsid w:val="00157B85"/>
    <w:rsid w:val="00157D97"/>
    <w:rsid w:val="00161D3A"/>
    <w:rsid w:val="00163285"/>
    <w:rsid w:val="0016389E"/>
    <w:rsid w:val="00165507"/>
    <w:rsid w:val="00165D2D"/>
    <w:rsid w:val="00166099"/>
    <w:rsid w:val="001665FC"/>
    <w:rsid w:val="00166F4D"/>
    <w:rsid w:val="001710A7"/>
    <w:rsid w:val="0017111F"/>
    <w:rsid w:val="001711B4"/>
    <w:rsid w:val="0017217E"/>
    <w:rsid w:val="00173B0E"/>
    <w:rsid w:val="0017430D"/>
    <w:rsid w:val="001749C2"/>
    <w:rsid w:val="0017594D"/>
    <w:rsid w:val="001761C4"/>
    <w:rsid w:val="00176860"/>
    <w:rsid w:val="00176D92"/>
    <w:rsid w:val="0017752B"/>
    <w:rsid w:val="0018031B"/>
    <w:rsid w:val="00181474"/>
    <w:rsid w:val="00186421"/>
    <w:rsid w:val="00191553"/>
    <w:rsid w:val="001922C2"/>
    <w:rsid w:val="00193093"/>
    <w:rsid w:val="00193707"/>
    <w:rsid w:val="00194E91"/>
    <w:rsid w:val="001A00A1"/>
    <w:rsid w:val="001A0359"/>
    <w:rsid w:val="001A0BF4"/>
    <w:rsid w:val="001A3EF9"/>
    <w:rsid w:val="001A4E88"/>
    <w:rsid w:val="001A6801"/>
    <w:rsid w:val="001A7B5B"/>
    <w:rsid w:val="001B0296"/>
    <w:rsid w:val="001B02CA"/>
    <w:rsid w:val="001B0318"/>
    <w:rsid w:val="001B2193"/>
    <w:rsid w:val="001B22AF"/>
    <w:rsid w:val="001B3EA7"/>
    <w:rsid w:val="001B45AD"/>
    <w:rsid w:val="001B45F8"/>
    <w:rsid w:val="001B5C42"/>
    <w:rsid w:val="001B5C8E"/>
    <w:rsid w:val="001B676E"/>
    <w:rsid w:val="001B7829"/>
    <w:rsid w:val="001C272F"/>
    <w:rsid w:val="001C30A4"/>
    <w:rsid w:val="001C4EBC"/>
    <w:rsid w:val="001C4F00"/>
    <w:rsid w:val="001C5513"/>
    <w:rsid w:val="001C5662"/>
    <w:rsid w:val="001C63C2"/>
    <w:rsid w:val="001C68E9"/>
    <w:rsid w:val="001D099A"/>
    <w:rsid w:val="001D1331"/>
    <w:rsid w:val="001D18B0"/>
    <w:rsid w:val="001D4A4B"/>
    <w:rsid w:val="001D509D"/>
    <w:rsid w:val="001D7A39"/>
    <w:rsid w:val="001E1E5F"/>
    <w:rsid w:val="001E2F0F"/>
    <w:rsid w:val="001E4AD6"/>
    <w:rsid w:val="001E5362"/>
    <w:rsid w:val="001E6CBC"/>
    <w:rsid w:val="001F2533"/>
    <w:rsid w:val="001F2F55"/>
    <w:rsid w:val="001F3037"/>
    <w:rsid w:val="001F6430"/>
    <w:rsid w:val="001F7312"/>
    <w:rsid w:val="001F77A1"/>
    <w:rsid w:val="001F7C94"/>
    <w:rsid w:val="00200E35"/>
    <w:rsid w:val="002011EE"/>
    <w:rsid w:val="002016BF"/>
    <w:rsid w:val="00202F52"/>
    <w:rsid w:val="002031DF"/>
    <w:rsid w:val="00211010"/>
    <w:rsid w:val="002150C6"/>
    <w:rsid w:val="002151C3"/>
    <w:rsid w:val="0021542F"/>
    <w:rsid w:val="00216554"/>
    <w:rsid w:val="00216B0C"/>
    <w:rsid w:val="0021754D"/>
    <w:rsid w:val="00217670"/>
    <w:rsid w:val="00220B97"/>
    <w:rsid w:val="00221B72"/>
    <w:rsid w:val="002243D4"/>
    <w:rsid w:val="0022705D"/>
    <w:rsid w:val="00227163"/>
    <w:rsid w:val="00231BD2"/>
    <w:rsid w:val="002336F8"/>
    <w:rsid w:val="00233F2D"/>
    <w:rsid w:val="00235EFD"/>
    <w:rsid w:val="00235F76"/>
    <w:rsid w:val="00236BFA"/>
    <w:rsid w:val="00240BFB"/>
    <w:rsid w:val="002412FB"/>
    <w:rsid w:val="002433CE"/>
    <w:rsid w:val="00244CD9"/>
    <w:rsid w:val="002466E5"/>
    <w:rsid w:val="002467AB"/>
    <w:rsid w:val="00246B11"/>
    <w:rsid w:val="002501E0"/>
    <w:rsid w:val="002503F9"/>
    <w:rsid w:val="002515A6"/>
    <w:rsid w:val="0025231E"/>
    <w:rsid w:val="002527B0"/>
    <w:rsid w:val="00252CFD"/>
    <w:rsid w:val="00252E1C"/>
    <w:rsid w:val="002532F7"/>
    <w:rsid w:val="0025352C"/>
    <w:rsid w:val="00254873"/>
    <w:rsid w:val="00254C8E"/>
    <w:rsid w:val="00255A2C"/>
    <w:rsid w:val="00256F0A"/>
    <w:rsid w:val="002575C1"/>
    <w:rsid w:val="002579FE"/>
    <w:rsid w:val="00257F7F"/>
    <w:rsid w:val="00261117"/>
    <w:rsid w:val="0026260B"/>
    <w:rsid w:val="002628EE"/>
    <w:rsid w:val="002638A2"/>
    <w:rsid w:val="00264D4E"/>
    <w:rsid w:val="002709B9"/>
    <w:rsid w:val="00270CE7"/>
    <w:rsid w:val="00271AC4"/>
    <w:rsid w:val="00272100"/>
    <w:rsid w:val="002728EA"/>
    <w:rsid w:val="002733B1"/>
    <w:rsid w:val="00273914"/>
    <w:rsid w:val="002759C1"/>
    <w:rsid w:val="0027763E"/>
    <w:rsid w:val="00277A59"/>
    <w:rsid w:val="002808B0"/>
    <w:rsid w:val="00281247"/>
    <w:rsid w:val="00282DC8"/>
    <w:rsid w:val="00283498"/>
    <w:rsid w:val="00283A03"/>
    <w:rsid w:val="00283C7F"/>
    <w:rsid w:val="002846AC"/>
    <w:rsid w:val="0028489F"/>
    <w:rsid w:val="002861B1"/>
    <w:rsid w:val="002938FD"/>
    <w:rsid w:val="00293B7D"/>
    <w:rsid w:val="00296B0B"/>
    <w:rsid w:val="002A1732"/>
    <w:rsid w:val="002A252D"/>
    <w:rsid w:val="002A2809"/>
    <w:rsid w:val="002A2E87"/>
    <w:rsid w:val="002A383B"/>
    <w:rsid w:val="002A38C5"/>
    <w:rsid w:val="002A3A32"/>
    <w:rsid w:val="002A5CAE"/>
    <w:rsid w:val="002A62F8"/>
    <w:rsid w:val="002A7298"/>
    <w:rsid w:val="002A72D9"/>
    <w:rsid w:val="002B0F79"/>
    <w:rsid w:val="002B1F89"/>
    <w:rsid w:val="002B3C7B"/>
    <w:rsid w:val="002B4347"/>
    <w:rsid w:val="002B787A"/>
    <w:rsid w:val="002C10B4"/>
    <w:rsid w:val="002C287D"/>
    <w:rsid w:val="002C2BEC"/>
    <w:rsid w:val="002C367A"/>
    <w:rsid w:val="002C4555"/>
    <w:rsid w:val="002C4680"/>
    <w:rsid w:val="002C663E"/>
    <w:rsid w:val="002C6A8F"/>
    <w:rsid w:val="002D081D"/>
    <w:rsid w:val="002D0F4C"/>
    <w:rsid w:val="002D2B1C"/>
    <w:rsid w:val="002D3007"/>
    <w:rsid w:val="002D452D"/>
    <w:rsid w:val="002D5566"/>
    <w:rsid w:val="002D601B"/>
    <w:rsid w:val="002D7490"/>
    <w:rsid w:val="002E1809"/>
    <w:rsid w:val="002E23C5"/>
    <w:rsid w:val="002E259A"/>
    <w:rsid w:val="002E3060"/>
    <w:rsid w:val="002E3F6E"/>
    <w:rsid w:val="002E5D41"/>
    <w:rsid w:val="002F0700"/>
    <w:rsid w:val="002F1FE2"/>
    <w:rsid w:val="002F25B3"/>
    <w:rsid w:val="002F42B2"/>
    <w:rsid w:val="002F5662"/>
    <w:rsid w:val="00300D80"/>
    <w:rsid w:val="00301145"/>
    <w:rsid w:val="00302A2F"/>
    <w:rsid w:val="00302ABD"/>
    <w:rsid w:val="00305AA2"/>
    <w:rsid w:val="00306E88"/>
    <w:rsid w:val="00311DA7"/>
    <w:rsid w:val="00311E49"/>
    <w:rsid w:val="0031298B"/>
    <w:rsid w:val="00313837"/>
    <w:rsid w:val="00313B4F"/>
    <w:rsid w:val="0031443D"/>
    <w:rsid w:val="00315AEE"/>
    <w:rsid w:val="00320F13"/>
    <w:rsid w:val="00321D87"/>
    <w:rsid w:val="00321EDE"/>
    <w:rsid w:val="0032351F"/>
    <w:rsid w:val="00323D04"/>
    <w:rsid w:val="0032423D"/>
    <w:rsid w:val="00325AD1"/>
    <w:rsid w:val="00325DE9"/>
    <w:rsid w:val="003263CD"/>
    <w:rsid w:val="003268E5"/>
    <w:rsid w:val="00330A71"/>
    <w:rsid w:val="00330B88"/>
    <w:rsid w:val="00331516"/>
    <w:rsid w:val="0033283C"/>
    <w:rsid w:val="00333CFD"/>
    <w:rsid w:val="00335C2C"/>
    <w:rsid w:val="00336298"/>
    <w:rsid w:val="00336DA5"/>
    <w:rsid w:val="00337BE6"/>
    <w:rsid w:val="00340CB9"/>
    <w:rsid w:val="003430A1"/>
    <w:rsid w:val="0034480A"/>
    <w:rsid w:val="00347B05"/>
    <w:rsid w:val="00350659"/>
    <w:rsid w:val="00350B7B"/>
    <w:rsid w:val="00350D46"/>
    <w:rsid w:val="003527BD"/>
    <w:rsid w:val="0035398A"/>
    <w:rsid w:val="003563A4"/>
    <w:rsid w:val="00356CB3"/>
    <w:rsid w:val="00357780"/>
    <w:rsid w:val="003604AC"/>
    <w:rsid w:val="0036113A"/>
    <w:rsid w:val="0036133A"/>
    <w:rsid w:val="00363230"/>
    <w:rsid w:val="00363488"/>
    <w:rsid w:val="00365521"/>
    <w:rsid w:val="0036612E"/>
    <w:rsid w:val="00366713"/>
    <w:rsid w:val="00366B3E"/>
    <w:rsid w:val="00367E14"/>
    <w:rsid w:val="00371A81"/>
    <w:rsid w:val="00372204"/>
    <w:rsid w:val="003731B9"/>
    <w:rsid w:val="00373E48"/>
    <w:rsid w:val="003745DA"/>
    <w:rsid w:val="00375657"/>
    <w:rsid w:val="00375D96"/>
    <w:rsid w:val="003765B4"/>
    <w:rsid w:val="00376FED"/>
    <w:rsid w:val="00377AF3"/>
    <w:rsid w:val="00377CC1"/>
    <w:rsid w:val="00380BD9"/>
    <w:rsid w:val="00382146"/>
    <w:rsid w:val="00382458"/>
    <w:rsid w:val="003830CE"/>
    <w:rsid w:val="00384711"/>
    <w:rsid w:val="00384DF7"/>
    <w:rsid w:val="003865E3"/>
    <w:rsid w:val="00386639"/>
    <w:rsid w:val="003874DB"/>
    <w:rsid w:val="003874F8"/>
    <w:rsid w:val="00390438"/>
    <w:rsid w:val="00391D60"/>
    <w:rsid w:val="00392417"/>
    <w:rsid w:val="003924CA"/>
    <w:rsid w:val="003924D6"/>
    <w:rsid w:val="00393C32"/>
    <w:rsid w:val="0039546E"/>
    <w:rsid w:val="003958D0"/>
    <w:rsid w:val="00396265"/>
    <w:rsid w:val="003A267C"/>
    <w:rsid w:val="003A2726"/>
    <w:rsid w:val="003A2A86"/>
    <w:rsid w:val="003A32E0"/>
    <w:rsid w:val="003A36EA"/>
    <w:rsid w:val="003A46B7"/>
    <w:rsid w:val="003A4D79"/>
    <w:rsid w:val="003A503F"/>
    <w:rsid w:val="003A539E"/>
    <w:rsid w:val="003A5BA8"/>
    <w:rsid w:val="003A69A6"/>
    <w:rsid w:val="003A6F5C"/>
    <w:rsid w:val="003B13AB"/>
    <w:rsid w:val="003B1C5E"/>
    <w:rsid w:val="003B27DE"/>
    <w:rsid w:val="003B3A4A"/>
    <w:rsid w:val="003B5B02"/>
    <w:rsid w:val="003B60EE"/>
    <w:rsid w:val="003B6E2F"/>
    <w:rsid w:val="003C0F27"/>
    <w:rsid w:val="003C1DF7"/>
    <w:rsid w:val="003C1E95"/>
    <w:rsid w:val="003C26CA"/>
    <w:rsid w:val="003C2BF2"/>
    <w:rsid w:val="003C3120"/>
    <w:rsid w:val="003C4D3E"/>
    <w:rsid w:val="003C51ED"/>
    <w:rsid w:val="003C70E5"/>
    <w:rsid w:val="003C77B4"/>
    <w:rsid w:val="003D1359"/>
    <w:rsid w:val="003D1599"/>
    <w:rsid w:val="003D2229"/>
    <w:rsid w:val="003D6309"/>
    <w:rsid w:val="003D6BE2"/>
    <w:rsid w:val="003D732B"/>
    <w:rsid w:val="003E0B6F"/>
    <w:rsid w:val="003E0EBC"/>
    <w:rsid w:val="003E117B"/>
    <w:rsid w:val="003E313C"/>
    <w:rsid w:val="003E580A"/>
    <w:rsid w:val="003E6E8D"/>
    <w:rsid w:val="003E7FFB"/>
    <w:rsid w:val="003F07F0"/>
    <w:rsid w:val="003F0D2C"/>
    <w:rsid w:val="003F0EB9"/>
    <w:rsid w:val="003F18B7"/>
    <w:rsid w:val="003F1B12"/>
    <w:rsid w:val="003F1F73"/>
    <w:rsid w:val="003F38BA"/>
    <w:rsid w:val="003F5ABD"/>
    <w:rsid w:val="003F5BA8"/>
    <w:rsid w:val="003F6F99"/>
    <w:rsid w:val="003F7271"/>
    <w:rsid w:val="003F7358"/>
    <w:rsid w:val="003F740E"/>
    <w:rsid w:val="004016EF"/>
    <w:rsid w:val="004027A1"/>
    <w:rsid w:val="00403006"/>
    <w:rsid w:val="00404A4C"/>
    <w:rsid w:val="00407D21"/>
    <w:rsid w:val="004105DD"/>
    <w:rsid w:val="00413746"/>
    <w:rsid w:val="00416B44"/>
    <w:rsid w:val="00416D38"/>
    <w:rsid w:val="004174DB"/>
    <w:rsid w:val="00417979"/>
    <w:rsid w:val="004203D8"/>
    <w:rsid w:val="00422F56"/>
    <w:rsid w:val="0042377C"/>
    <w:rsid w:val="004237CA"/>
    <w:rsid w:val="004245FA"/>
    <w:rsid w:val="00424650"/>
    <w:rsid w:val="00424F75"/>
    <w:rsid w:val="00426AAB"/>
    <w:rsid w:val="00426ACA"/>
    <w:rsid w:val="0043148C"/>
    <w:rsid w:val="00435721"/>
    <w:rsid w:val="004365BD"/>
    <w:rsid w:val="0043669F"/>
    <w:rsid w:val="004421DB"/>
    <w:rsid w:val="00442DAF"/>
    <w:rsid w:val="00444025"/>
    <w:rsid w:val="00445488"/>
    <w:rsid w:val="0044647F"/>
    <w:rsid w:val="00447636"/>
    <w:rsid w:val="00447B64"/>
    <w:rsid w:val="00447D8D"/>
    <w:rsid w:val="00450E10"/>
    <w:rsid w:val="0045176D"/>
    <w:rsid w:val="00452300"/>
    <w:rsid w:val="00452E74"/>
    <w:rsid w:val="00456995"/>
    <w:rsid w:val="00456A45"/>
    <w:rsid w:val="00456A54"/>
    <w:rsid w:val="00460D94"/>
    <w:rsid w:val="004615BF"/>
    <w:rsid w:val="00461839"/>
    <w:rsid w:val="00461B5C"/>
    <w:rsid w:val="00461B90"/>
    <w:rsid w:val="00466AB1"/>
    <w:rsid w:val="00466F16"/>
    <w:rsid w:val="004670AA"/>
    <w:rsid w:val="00470110"/>
    <w:rsid w:val="0047035E"/>
    <w:rsid w:val="004707FA"/>
    <w:rsid w:val="00470A83"/>
    <w:rsid w:val="00470C44"/>
    <w:rsid w:val="00472CFC"/>
    <w:rsid w:val="00473FA1"/>
    <w:rsid w:val="00474262"/>
    <w:rsid w:val="004748B2"/>
    <w:rsid w:val="004771FF"/>
    <w:rsid w:val="00483176"/>
    <w:rsid w:val="0048339C"/>
    <w:rsid w:val="00483C34"/>
    <w:rsid w:val="00483EBA"/>
    <w:rsid w:val="00483FD0"/>
    <w:rsid w:val="00484A86"/>
    <w:rsid w:val="00484C29"/>
    <w:rsid w:val="00485025"/>
    <w:rsid w:val="00487F87"/>
    <w:rsid w:val="0049171C"/>
    <w:rsid w:val="004952DA"/>
    <w:rsid w:val="00495DDD"/>
    <w:rsid w:val="004963D1"/>
    <w:rsid w:val="0049742B"/>
    <w:rsid w:val="00497548"/>
    <w:rsid w:val="004A01A7"/>
    <w:rsid w:val="004A076F"/>
    <w:rsid w:val="004A0A84"/>
    <w:rsid w:val="004A0E7C"/>
    <w:rsid w:val="004A205F"/>
    <w:rsid w:val="004A38E8"/>
    <w:rsid w:val="004A4367"/>
    <w:rsid w:val="004A6294"/>
    <w:rsid w:val="004A7E9B"/>
    <w:rsid w:val="004B1716"/>
    <w:rsid w:val="004B2A70"/>
    <w:rsid w:val="004B2AC6"/>
    <w:rsid w:val="004B2D5F"/>
    <w:rsid w:val="004B3329"/>
    <w:rsid w:val="004B52B0"/>
    <w:rsid w:val="004C01EF"/>
    <w:rsid w:val="004C1796"/>
    <w:rsid w:val="004C370E"/>
    <w:rsid w:val="004C3888"/>
    <w:rsid w:val="004C3E76"/>
    <w:rsid w:val="004C460C"/>
    <w:rsid w:val="004C4CF0"/>
    <w:rsid w:val="004C6139"/>
    <w:rsid w:val="004C6E98"/>
    <w:rsid w:val="004C75A3"/>
    <w:rsid w:val="004C79A6"/>
    <w:rsid w:val="004D051D"/>
    <w:rsid w:val="004D1571"/>
    <w:rsid w:val="004D308A"/>
    <w:rsid w:val="004D3E0E"/>
    <w:rsid w:val="004D547C"/>
    <w:rsid w:val="004D68A2"/>
    <w:rsid w:val="004D782F"/>
    <w:rsid w:val="004D7C72"/>
    <w:rsid w:val="004E23D9"/>
    <w:rsid w:val="004E2FBF"/>
    <w:rsid w:val="004E4D6F"/>
    <w:rsid w:val="004E56D2"/>
    <w:rsid w:val="004E56E7"/>
    <w:rsid w:val="004E5B2A"/>
    <w:rsid w:val="004E73D7"/>
    <w:rsid w:val="004E76F0"/>
    <w:rsid w:val="004F3356"/>
    <w:rsid w:val="004F42BC"/>
    <w:rsid w:val="004F46D3"/>
    <w:rsid w:val="004F4EA8"/>
    <w:rsid w:val="004F5B5E"/>
    <w:rsid w:val="004F6CC1"/>
    <w:rsid w:val="004F75E0"/>
    <w:rsid w:val="005004F3"/>
    <w:rsid w:val="00500F8E"/>
    <w:rsid w:val="00501BB8"/>
    <w:rsid w:val="00501CC2"/>
    <w:rsid w:val="00501F78"/>
    <w:rsid w:val="0050427F"/>
    <w:rsid w:val="00504F54"/>
    <w:rsid w:val="00505C62"/>
    <w:rsid w:val="0050776C"/>
    <w:rsid w:val="00507786"/>
    <w:rsid w:val="005108A8"/>
    <w:rsid w:val="00511358"/>
    <w:rsid w:val="00514F3D"/>
    <w:rsid w:val="00515387"/>
    <w:rsid w:val="00516407"/>
    <w:rsid w:val="005166A8"/>
    <w:rsid w:val="0052162A"/>
    <w:rsid w:val="005250CF"/>
    <w:rsid w:val="0052609C"/>
    <w:rsid w:val="00526680"/>
    <w:rsid w:val="0052694B"/>
    <w:rsid w:val="00526C66"/>
    <w:rsid w:val="0053142D"/>
    <w:rsid w:val="005315F8"/>
    <w:rsid w:val="005327BC"/>
    <w:rsid w:val="00532819"/>
    <w:rsid w:val="005328FB"/>
    <w:rsid w:val="005358B8"/>
    <w:rsid w:val="00537038"/>
    <w:rsid w:val="00540817"/>
    <w:rsid w:val="00541107"/>
    <w:rsid w:val="00541131"/>
    <w:rsid w:val="00541C2A"/>
    <w:rsid w:val="00543343"/>
    <w:rsid w:val="00543C0B"/>
    <w:rsid w:val="00545B3F"/>
    <w:rsid w:val="00546173"/>
    <w:rsid w:val="00546993"/>
    <w:rsid w:val="00546C92"/>
    <w:rsid w:val="005501CB"/>
    <w:rsid w:val="0055096B"/>
    <w:rsid w:val="0055189A"/>
    <w:rsid w:val="005530E0"/>
    <w:rsid w:val="00553AA0"/>
    <w:rsid w:val="00553C8D"/>
    <w:rsid w:val="005544D8"/>
    <w:rsid w:val="0055467E"/>
    <w:rsid w:val="0055517B"/>
    <w:rsid w:val="0055552A"/>
    <w:rsid w:val="005564C6"/>
    <w:rsid w:val="00560036"/>
    <w:rsid w:val="00560373"/>
    <w:rsid w:val="00561674"/>
    <w:rsid w:val="00563478"/>
    <w:rsid w:val="00563C5A"/>
    <w:rsid w:val="00563CB0"/>
    <w:rsid w:val="005649ED"/>
    <w:rsid w:val="00564A5E"/>
    <w:rsid w:val="00564B62"/>
    <w:rsid w:val="00567EBD"/>
    <w:rsid w:val="005708BB"/>
    <w:rsid w:val="005709EF"/>
    <w:rsid w:val="00570D31"/>
    <w:rsid w:val="0057165E"/>
    <w:rsid w:val="00571C71"/>
    <w:rsid w:val="00571F4B"/>
    <w:rsid w:val="00572248"/>
    <w:rsid w:val="00572557"/>
    <w:rsid w:val="00572692"/>
    <w:rsid w:val="00572FA4"/>
    <w:rsid w:val="0057350F"/>
    <w:rsid w:val="00577025"/>
    <w:rsid w:val="0057749A"/>
    <w:rsid w:val="005801AB"/>
    <w:rsid w:val="00580391"/>
    <w:rsid w:val="0058208E"/>
    <w:rsid w:val="005823D8"/>
    <w:rsid w:val="00583F6B"/>
    <w:rsid w:val="00584682"/>
    <w:rsid w:val="00584FC7"/>
    <w:rsid w:val="00585285"/>
    <w:rsid w:val="00585598"/>
    <w:rsid w:val="005865DB"/>
    <w:rsid w:val="00590B2F"/>
    <w:rsid w:val="005914AF"/>
    <w:rsid w:val="00591F69"/>
    <w:rsid w:val="005924E9"/>
    <w:rsid w:val="005933F2"/>
    <w:rsid w:val="00595FBC"/>
    <w:rsid w:val="00597076"/>
    <w:rsid w:val="00597940"/>
    <w:rsid w:val="005A0B4F"/>
    <w:rsid w:val="005A0EF8"/>
    <w:rsid w:val="005A23C6"/>
    <w:rsid w:val="005A29ED"/>
    <w:rsid w:val="005A4C7B"/>
    <w:rsid w:val="005A5977"/>
    <w:rsid w:val="005A5B9A"/>
    <w:rsid w:val="005A5E47"/>
    <w:rsid w:val="005B0B22"/>
    <w:rsid w:val="005B164E"/>
    <w:rsid w:val="005B1C28"/>
    <w:rsid w:val="005B43A0"/>
    <w:rsid w:val="005B44F8"/>
    <w:rsid w:val="005B4595"/>
    <w:rsid w:val="005B4891"/>
    <w:rsid w:val="005B64AD"/>
    <w:rsid w:val="005B7128"/>
    <w:rsid w:val="005B7BFB"/>
    <w:rsid w:val="005C01D2"/>
    <w:rsid w:val="005C1096"/>
    <w:rsid w:val="005C4ACD"/>
    <w:rsid w:val="005C5893"/>
    <w:rsid w:val="005C6E5C"/>
    <w:rsid w:val="005C75AB"/>
    <w:rsid w:val="005D307C"/>
    <w:rsid w:val="005D340D"/>
    <w:rsid w:val="005D3627"/>
    <w:rsid w:val="005D40D2"/>
    <w:rsid w:val="005D4BDB"/>
    <w:rsid w:val="005D6CB8"/>
    <w:rsid w:val="005D7B9B"/>
    <w:rsid w:val="005E1169"/>
    <w:rsid w:val="005E1512"/>
    <w:rsid w:val="005E4193"/>
    <w:rsid w:val="005F2877"/>
    <w:rsid w:val="005F41F7"/>
    <w:rsid w:val="005F511E"/>
    <w:rsid w:val="005F677F"/>
    <w:rsid w:val="005F714D"/>
    <w:rsid w:val="006025F5"/>
    <w:rsid w:val="00603E04"/>
    <w:rsid w:val="00605E89"/>
    <w:rsid w:val="00606055"/>
    <w:rsid w:val="0060629D"/>
    <w:rsid w:val="00607793"/>
    <w:rsid w:val="00607D71"/>
    <w:rsid w:val="00610798"/>
    <w:rsid w:val="006133B8"/>
    <w:rsid w:val="00613561"/>
    <w:rsid w:val="006143F7"/>
    <w:rsid w:val="006149E6"/>
    <w:rsid w:val="00616A31"/>
    <w:rsid w:val="006176A7"/>
    <w:rsid w:val="00617912"/>
    <w:rsid w:val="00620171"/>
    <w:rsid w:val="006202E7"/>
    <w:rsid w:val="00620DD8"/>
    <w:rsid w:val="006218B5"/>
    <w:rsid w:val="00621A53"/>
    <w:rsid w:val="00622732"/>
    <w:rsid w:val="00624315"/>
    <w:rsid w:val="006244EE"/>
    <w:rsid w:val="00625F40"/>
    <w:rsid w:val="00626141"/>
    <w:rsid w:val="00626361"/>
    <w:rsid w:val="006264A5"/>
    <w:rsid w:val="00633F66"/>
    <w:rsid w:val="0063420D"/>
    <w:rsid w:val="00634B45"/>
    <w:rsid w:val="00636881"/>
    <w:rsid w:val="00637664"/>
    <w:rsid w:val="00637BDA"/>
    <w:rsid w:val="006402C4"/>
    <w:rsid w:val="0064110A"/>
    <w:rsid w:val="0064261E"/>
    <w:rsid w:val="00642A25"/>
    <w:rsid w:val="0064347D"/>
    <w:rsid w:val="006458E0"/>
    <w:rsid w:val="006459A2"/>
    <w:rsid w:val="00646F23"/>
    <w:rsid w:val="0065036B"/>
    <w:rsid w:val="00651ABB"/>
    <w:rsid w:val="0065213F"/>
    <w:rsid w:val="006523B8"/>
    <w:rsid w:val="00656182"/>
    <w:rsid w:val="00657283"/>
    <w:rsid w:val="00657C05"/>
    <w:rsid w:val="00661716"/>
    <w:rsid w:val="006649DE"/>
    <w:rsid w:val="00664D00"/>
    <w:rsid w:val="006657F8"/>
    <w:rsid w:val="0067073B"/>
    <w:rsid w:val="00670F84"/>
    <w:rsid w:val="00671890"/>
    <w:rsid w:val="00671CCE"/>
    <w:rsid w:val="00672217"/>
    <w:rsid w:val="006726A2"/>
    <w:rsid w:val="00676828"/>
    <w:rsid w:val="00676E1D"/>
    <w:rsid w:val="00677644"/>
    <w:rsid w:val="00680EDA"/>
    <w:rsid w:val="006817E6"/>
    <w:rsid w:val="00681830"/>
    <w:rsid w:val="00683CFB"/>
    <w:rsid w:val="0068492C"/>
    <w:rsid w:val="00684CDB"/>
    <w:rsid w:val="006862CF"/>
    <w:rsid w:val="0068666C"/>
    <w:rsid w:val="00687CAD"/>
    <w:rsid w:val="006910A7"/>
    <w:rsid w:val="00691F8F"/>
    <w:rsid w:val="00695F2A"/>
    <w:rsid w:val="006A0043"/>
    <w:rsid w:val="006A0C32"/>
    <w:rsid w:val="006A1D50"/>
    <w:rsid w:val="006A226B"/>
    <w:rsid w:val="006A3965"/>
    <w:rsid w:val="006A66E2"/>
    <w:rsid w:val="006A6C1C"/>
    <w:rsid w:val="006B0D72"/>
    <w:rsid w:val="006B2C34"/>
    <w:rsid w:val="006B310F"/>
    <w:rsid w:val="006B349E"/>
    <w:rsid w:val="006B36B9"/>
    <w:rsid w:val="006B3A84"/>
    <w:rsid w:val="006B4DF5"/>
    <w:rsid w:val="006B6287"/>
    <w:rsid w:val="006B663F"/>
    <w:rsid w:val="006B6A13"/>
    <w:rsid w:val="006C00B0"/>
    <w:rsid w:val="006C0EB1"/>
    <w:rsid w:val="006C22FF"/>
    <w:rsid w:val="006C3C2A"/>
    <w:rsid w:val="006C4245"/>
    <w:rsid w:val="006C499E"/>
    <w:rsid w:val="006C6149"/>
    <w:rsid w:val="006C6211"/>
    <w:rsid w:val="006C63CD"/>
    <w:rsid w:val="006C6732"/>
    <w:rsid w:val="006C674B"/>
    <w:rsid w:val="006D071A"/>
    <w:rsid w:val="006D0A25"/>
    <w:rsid w:val="006D0EAE"/>
    <w:rsid w:val="006D1097"/>
    <w:rsid w:val="006D485B"/>
    <w:rsid w:val="006D4A68"/>
    <w:rsid w:val="006D51D5"/>
    <w:rsid w:val="006D54B1"/>
    <w:rsid w:val="006D559E"/>
    <w:rsid w:val="006D6671"/>
    <w:rsid w:val="006D68AA"/>
    <w:rsid w:val="006D720D"/>
    <w:rsid w:val="006E2AA9"/>
    <w:rsid w:val="006E2F2A"/>
    <w:rsid w:val="006E5478"/>
    <w:rsid w:val="006F0C70"/>
    <w:rsid w:val="006F0CAD"/>
    <w:rsid w:val="006F1EEE"/>
    <w:rsid w:val="006F40D2"/>
    <w:rsid w:val="006F5017"/>
    <w:rsid w:val="006F66F0"/>
    <w:rsid w:val="006F6E6B"/>
    <w:rsid w:val="006F6F15"/>
    <w:rsid w:val="006F766C"/>
    <w:rsid w:val="00700A00"/>
    <w:rsid w:val="007011A4"/>
    <w:rsid w:val="007014FB"/>
    <w:rsid w:val="007017E4"/>
    <w:rsid w:val="0070209F"/>
    <w:rsid w:val="0070485D"/>
    <w:rsid w:val="00704BC1"/>
    <w:rsid w:val="00705445"/>
    <w:rsid w:val="00705919"/>
    <w:rsid w:val="00705A6D"/>
    <w:rsid w:val="007060D9"/>
    <w:rsid w:val="0070632F"/>
    <w:rsid w:val="00706BBD"/>
    <w:rsid w:val="00706BC8"/>
    <w:rsid w:val="0070705D"/>
    <w:rsid w:val="00707D1B"/>
    <w:rsid w:val="007106FC"/>
    <w:rsid w:val="00710EA6"/>
    <w:rsid w:val="00710F44"/>
    <w:rsid w:val="00711917"/>
    <w:rsid w:val="00712F49"/>
    <w:rsid w:val="0071452D"/>
    <w:rsid w:val="00717632"/>
    <w:rsid w:val="00720A51"/>
    <w:rsid w:val="00721262"/>
    <w:rsid w:val="00721515"/>
    <w:rsid w:val="00721AC5"/>
    <w:rsid w:val="00721DA9"/>
    <w:rsid w:val="00722475"/>
    <w:rsid w:val="00722A85"/>
    <w:rsid w:val="0072450D"/>
    <w:rsid w:val="007263C4"/>
    <w:rsid w:val="00726C8F"/>
    <w:rsid w:val="007276C1"/>
    <w:rsid w:val="00727E9F"/>
    <w:rsid w:val="00730667"/>
    <w:rsid w:val="007318F9"/>
    <w:rsid w:val="0073301B"/>
    <w:rsid w:val="007349B1"/>
    <w:rsid w:val="00735554"/>
    <w:rsid w:val="00735B3F"/>
    <w:rsid w:val="00736F46"/>
    <w:rsid w:val="007372CF"/>
    <w:rsid w:val="00737307"/>
    <w:rsid w:val="00737F4A"/>
    <w:rsid w:val="00740853"/>
    <w:rsid w:val="00740F2B"/>
    <w:rsid w:val="00743D0E"/>
    <w:rsid w:val="00743D4C"/>
    <w:rsid w:val="00744376"/>
    <w:rsid w:val="00745434"/>
    <w:rsid w:val="00745AC3"/>
    <w:rsid w:val="0074603C"/>
    <w:rsid w:val="00747213"/>
    <w:rsid w:val="00750479"/>
    <w:rsid w:val="007518EC"/>
    <w:rsid w:val="00752D62"/>
    <w:rsid w:val="00753312"/>
    <w:rsid w:val="00753927"/>
    <w:rsid w:val="00753F69"/>
    <w:rsid w:val="007565D8"/>
    <w:rsid w:val="00757398"/>
    <w:rsid w:val="00761086"/>
    <w:rsid w:val="00761563"/>
    <w:rsid w:val="00761911"/>
    <w:rsid w:val="00762649"/>
    <w:rsid w:val="00762AC9"/>
    <w:rsid w:val="0076426F"/>
    <w:rsid w:val="00764B3C"/>
    <w:rsid w:val="00765C50"/>
    <w:rsid w:val="007661E7"/>
    <w:rsid w:val="00771A5C"/>
    <w:rsid w:val="00772302"/>
    <w:rsid w:val="007747B2"/>
    <w:rsid w:val="00774BAA"/>
    <w:rsid w:val="00775DE0"/>
    <w:rsid w:val="007809D2"/>
    <w:rsid w:val="00783BD3"/>
    <w:rsid w:val="007847D0"/>
    <w:rsid w:val="00785827"/>
    <w:rsid w:val="0078588E"/>
    <w:rsid w:val="007863A1"/>
    <w:rsid w:val="00786B4C"/>
    <w:rsid w:val="00786EE6"/>
    <w:rsid w:val="007871A5"/>
    <w:rsid w:val="00787C6D"/>
    <w:rsid w:val="00790667"/>
    <w:rsid w:val="00791699"/>
    <w:rsid w:val="00791BA6"/>
    <w:rsid w:val="007941FB"/>
    <w:rsid w:val="0079483A"/>
    <w:rsid w:val="00795426"/>
    <w:rsid w:val="007963A0"/>
    <w:rsid w:val="00797A34"/>
    <w:rsid w:val="007A1DF3"/>
    <w:rsid w:val="007A2BF4"/>
    <w:rsid w:val="007A3BC0"/>
    <w:rsid w:val="007A7C68"/>
    <w:rsid w:val="007B04B3"/>
    <w:rsid w:val="007B26EE"/>
    <w:rsid w:val="007B295C"/>
    <w:rsid w:val="007B2BF3"/>
    <w:rsid w:val="007B2EF1"/>
    <w:rsid w:val="007B6B4C"/>
    <w:rsid w:val="007C0546"/>
    <w:rsid w:val="007C05CC"/>
    <w:rsid w:val="007C104C"/>
    <w:rsid w:val="007C18B4"/>
    <w:rsid w:val="007C53B4"/>
    <w:rsid w:val="007C563E"/>
    <w:rsid w:val="007C7851"/>
    <w:rsid w:val="007D1528"/>
    <w:rsid w:val="007D36B0"/>
    <w:rsid w:val="007D3E31"/>
    <w:rsid w:val="007D3EA3"/>
    <w:rsid w:val="007D4460"/>
    <w:rsid w:val="007D563C"/>
    <w:rsid w:val="007D5A61"/>
    <w:rsid w:val="007D63FA"/>
    <w:rsid w:val="007D6475"/>
    <w:rsid w:val="007D6FF5"/>
    <w:rsid w:val="007D79D9"/>
    <w:rsid w:val="007D7BCC"/>
    <w:rsid w:val="007E04D8"/>
    <w:rsid w:val="007E09DE"/>
    <w:rsid w:val="007E0F78"/>
    <w:rsid w:val="007E18C0"/>
    <w:rsid w:val="007E2118"/>
    <w:rsid w:val="007E24FD"/>
    <w:rsid w:val="007E3BED"/>
    <w:rsid w:val="007E4178"/>
    <w:rsid w:val="007E41C5"/>
    <w:rsid w:val="007E61DD"/>
    <w:rsid w:val="007E62B9"/>
    <w:rsid w:val="007E7404"/>
    <w:rsid w:val="007F008A"/>
    <w:rsid w:val="007F056E"/>
    <w:rsid w:val="007F17DF"/>
    <w:rsid w:val="007F4186"/>
    <w:rsid w:val="007F4C40"/>
    <w:rsid w:val="007F4C71"/>
    <w:rsid w:val="007F6B83"/>
    <w:rsid w:val="00800884"/>
    <w:rsid w:val="0080141F"/>
    <w:rsid w:val="00801723"/>
    <w:rsid w:val="00801FBC"/>
    <w:rsid w:val="00803123"/>
    <w:rsid w:val="008046A7"/>
    <w:rsid w:val="00804F9C"/>
    <w:rsid w:val="008057E2"/>
    <w:rsid w:val="008074BF"/>
    <w:rsid w:val="00810AB0"/>
    <w:rsid w:val="00810B8D"/>
    <w:rsid w:val="00811807"/>
    <w:rsid w:val="00811825"/>
    <w:rsid w:val="00811C8A"/>
    <w:rsid w:val="00813361"/>
    <w:rsid w:val="00814373"/>
    <w:rsid w:val="00815192"/>
    <w:rsid w:val="0081583A"/>
    <w:rsid w:val="00820B93"/>
    <w:rsid w:val="00820C6A"/>
    <w:rsid w:val="008215D6"/>
    <w:rsid w:val="0082321F"/>
    <w:rsid w:val="00823A3A"/>
    <w:rsid w:val="00824829"/>
    <w:rsid w:val="008248E8"/>
    <w:rsid w:val="00825A0A"/>
    <w:rsid w:val="00826CBD"/>
    <w:rsid w:val="00827886"/>
    <w:rsid w:val="008317C5"/>
    <w:rsid w:val="00831EC9"/>
    <w:rsid w:val="00832718"/>
    <w:rsid w:val="00834597"/>
    <w:rsid w:val="008346C2"/>
    <w:rsid w:val="00835D07"/>
    <w:rsid w:val="00836189"/>
    <w:rsid w:val="00836700"/>
    <w:rsid w:val="008375AE"/>
    <w:rsid w:val="00840AC7"/>
    <w:rsid w:val="00841AE8"/>
    <w:rsid w:val="008431A0"/>
    <w:rsid w:val="008442D0"/>
    <w:rsid w:val="008449A0"/>
    <w:rsid w:val="00845D46"/>
    <w:rsid w:val="00845F8D"/>
    <w:rsid w:val="00850A2B"/>
    <w:rsid w:val="00850BC1"/>
    <w:rsid w:val="008514D6"/>
    <w:rsid w:val="00851961"/>
    <w:rsid w:val="008521D1"/>
    <w:rsid w:val="00853C4A"/>
    <w:rsid w:val="0085468F"/>
    <w:rsid w:val="008554DD"/>
    <w:rsid w:val="00855B76"/>
    <w:rsid w:val="00855C26"/>
    <w:rsid w:val="00855C3D"/>
    <w:rsid w:val="00855DEA"/>
    <w:rsid w:val="00857D13"/>
    <w:rsid w:val="00860404"/>
    <w:rsid w:val="00863413"/>
    <w:rsid w:val="0086376C"/>
    <w:rsid w:val="008641BF"/>
    <w:rsid w:val="008654A4"/>
    <w:rsid w:val="00867040"/>
    <w:rsid w:val="008676FD"/>
    <w:rsid w:val="008704FB"/>
    <w:rsid w:val="00872DC9"/>
    <w:rsid w:val="0087360B"/>
    <w:rsid w:val="008745C8"/>
    <w:rsid w:val="00875070"/>
    <w:rsid w:val="0087557B"/>
    <w:rsid w:val="00875A9A"/>
    <w:rsid w:val="00875C99"/>
    <w:rsid w:val="00876F23"/>
    <w:rsid w:val="0087725E"/>
    <w:rsid w:val="008801A5"/>
    <w:rsid w:val="00880C74"/>
    <w:rsid w:val="00880D18"/>
    <w:rsid w:val="00880DD8"/>
    <w:rsid w:val="00880FCF"/>
    <w:rsid w:val="008829EA"/>
    <w:rsid w:val="008856A4"/>
    <w:rsid w:val="00885DC3"/>
    <w:rsid w:val="00885EE6"/>
    <w:rsid w:val="0089088C"/>
    <w:rsid w:val="00891AE3"/>
    <w:rsid w:val="008929BC"/>
    <w:rsid w:val="00893FCF"/>
    <w:rsid w:val="0089639C"/>
    <w:rsid w:val="00896AC2"/>
    <w:rsid w:val="00896E1F"/>
    <w:rsid w:val="008971BE"/>
    <w:rsid w:val="008974E7"/>
    <w:rsid w:val="008A1060"/>
    <w:rsid w:val="008A156E"/>
    <w:rsid w:val="008A3B50"/>
    <w:rsid w:val="008A40EB"/>
    <w:rsid w:val="008A4CA5"/>
    <w:rsid w:val="008A56C7"/>
    <w:rsid w:val="008A7534"/>
    <w:rsid w:val="008A76FF"/>
    <w:rsid w:val="008B0009"/>
    <w:rsid w:val="008B133B"/>
    <w:rsid w:val="008B1469"/>
    <w:rsid w:val="008B241F"/>
    <w:rsid w:val="008B2FEB"/>
    <w:rsid w:val="008B311E"/>
    <w:rsid w:val="008B3736"/>
    <w:rsid w:val="008B42B9"/>
    <w:rsid w:val="008B485C"/>
    <w:rsid w:val="008B5361"/>
    <w:rsid w:val="008B5B21"/>
    <w:rsid w:val="008B5BA7"/>
    <w:rsid w:val="008B7C23"/>
    <w:rsid w:val="008C1A1A"/>
    <w:rsid w:val="008C2FE5"/>
    <w:rsid w:val="008C44DC"/>
    <w:rsid w:val="008C496E"/>
    <w:rsid w:val="008C4B13"/>
    <w:rsid w:val="008C50E5"/>
    <w:rsid w:val="008C5B85"/>
    <w:rsid w:val="008C74CD"/>
    <w:rsid w:val="008C768B"/>
    <w:rsid w:val="008D0CCF"/>
    <w:rsid w:val="008D0E13"/>
    <w:rsid w:val="008D1FD6"/>
    <w:rsid w:val="008D2AB1"/>
    <w:rsid w:val="008D2E96"/>
    <w:rsid w:val="008D430E"/>
    <w:rsid w:val="008D450E"/>
    <w:rsid w:val="008D46E2"/>
    <w:rsid w:val="008D491C"/>
    <w:rsid w:val="008E0672"/>
    <w:rsid w:val="008E0891"/>
    <w:rsid w:val="008E0907"/>
    <w:rsid w:val="008E17AB"/>
    <w:rsid w:val="008E1D8C"/>
    <w:rsid w:val="008E1DF8"/>
    <w:rsid w:val="008E2C3B"/>
    <w:rsid w:val="008E33E2"/>
    <w:rsid w:val="008E4522"/>
    <w:rsid w:val="008E4EDE"/>
    <w:rsid w:val="008E70EE"/>
    <w:rsid w:val="008E7D17"/>
    <w:rsid w:val="008F1A3B"/>
    <w:rsid w:val="008F31C3"/>
    <w:rsid w:val="008F5B13"/>
    <w:rsid w:val="008F5EB3"/>
    <w:rsid w:val="008F6565"/>
    <w:rsid w:val="008F6B98"/>
    <w:rsid w:val="009009FD"/>
    <w:rsid w:val="00901A09"/>
    <w:rsid w:val="00901EFD"/>
    <w:rsid w:val="009027D5"/>
    <w:rsid w:val="00902ECF"/>
    <w:rsid w:val="00904C06"/>
    <w:rsid w:val="0090535E"/>
    <w:rsid w:val="00906F1D"/>
    <w:rsid w:val="00910BDD"/>
    <w:rsid w:val="00911CFE"/>
    <w:rsid w:val="009155F3"/>
    <w:rsid w:val="00915A92"/>
    <w:rsid w:val="0091637A"/>
    <w:rsid w:val="00916891"/>
    <w:rsid w:val="00917424"/>
    <w:rsid w:val="00920B85"/>
    <w:rsid w:val="00920FE1"/>
    <w:rsid w:val="00921110"/>
    <w:rsid w:val="00922393"/>
    <w:rsid w:val="00922772"/>
    <w:rsid w:val="0092359D"/>
    <w:rsid w:val="009241CE"/>
    <w:rsid w:val="0092439A"/>
    <w:rsid w:val="00924634"/>
    <w:rsid w:val="00924878"/>
    <w:rsid w:val="009257C5"/>
    <w:rsid w:val="009258B7"/>
    <w:rsid w:val="0092743F"/>
    <w:rsid w:val="00927707"/>
    <w:rsid w:val="009279FC"/>
    <w:rsid w:val="00930790"/>
    <w:rsid w:val="009319B8"/>
    <w:rsid w:val="00932A53"/>
    <w:rsid w:val="00933624"/>
    <w:rsid w:val="009340C2"/>
    <w:rsid w:val="00934217"/>
    <w:rsid w:val="00935227"/>
    <w:rsid w:val="009422B3"/>
    <w:rsid w:val="009436F3"/>
    <w:rsid w:val="00944332"/>
    <w:rsid w:val="009445FA"/>
    <w:rsid w:val="00945798"/>
    <w:rsid w:val="009460CD"/>
    <w:rsid w:val="009462DC"/>
    <w:rsid w:val="00947AB0"/>
    <w:rsid w:val="00950135"/>
    <w:rsid w:val="00951534"/>
    <w:rsid w:val="009523F1"/>
    <w:rsid w:val="00953FD7"/>
    <w:rsid w:val="009546C2"/>
    <w:rsid w:val="00954A81"/>
    <w:rsid w:val="00954E0B"/>
    <w:rsid w:val="0095622C"/>
    <w:rsid w:val="00956631"/>
    <w:rsid w:val="0096001D"/>
    <w:rsid w:val="00960D4B"/>
    <w:rsid w:val="00960F4C"/>
    <w:rsid w:val="0096212B"/>
    <w:rsid w:val="00962558"/>
    <w:rsid w:val="009625EB"/>
    <w:rsid w:val="0096374C"/>
    <w:rsid w:val="00963F71"/>
    <w:rsid w:val="00964B13"/>
    <w:rsid w:val="00965D75"/>
    <w:rsid w:val="00966656"/>
    <w:rsid w:val="00966E3D"/>
    <w:rsid w:val="0097014A"/>
    <w:rsid w:val="00970C01"/>
    <w:rsid w:val="00971F83"/>
    <w:rsid w:val="00973FAA"/>
    <w:rsid w:val="009741D3"/>
    <w:rsid w:val="0097426E"/>
    <w:rsid w:val="00974D3C"/>
    <w:rsid w:val="009763FB"/>
    <w:rsid w:val="00976A2D"/>
    <w:rsid w:val="00980519"/>
    <w:rsid w:val="0098103E"/>
    <w:rsid w:val="00983C8A"/>
    <w:rsid w:val="00983F39"/>
    <w:rsid w:val="00984619"/>
    <w:rsid w:val="00984BB0"/>
    <w:rsid w:val="00984BC7"/>
    <w:rsid w:val="0098571E"/>
    <w:rsid w:val="0098639A"/>
    <w:rsid w:val="009867A5"/>
    <w:rsid w:val="00986E77"/>
    <w:rsid w:val="00990CD0"/>
    <w:rsid w:val="00992268"/>
    <w:rsid w:val="009927EB"/>
    <w:rsid w:val="009949A5"/>
    <w:rsid w:val="00995300"/>
    <w:rsid w:val="00995C09"/>
    <w:rsid w:val="00995ECF"/>
    <w:rsid w:val="009968E3"/>
    <w:rsid w:val="00996EB1"/>
    <w:rsid w:val="00997BBD"/>
    <w:rsid w:val="009A0325"/>
    <w:rsid w:val="009A0627"/>
    <w:rsid w:val="009A0B59"/>
    <w:rsid w:val="009A0C04"/>
    <w:rsid w:val="009A4749"/>
    <w:rsid w:val="009A6DB2"/>
    <w:rsid w:val="009A7838"/>
    <w:rsid w:val="009A7E65"/>
    <w:rsid w:val="009B21B7"/>
    <w:rsid w:val="009B39C9"/>
    <w:rsid w:val="009B3CE7"/>
    <w:rsid w:val="009B6699"/>
    <w:rsid w:val="009B6C84"/>
    <w:rsid w:val="009C084D"/>
    <w:rsid w:val="009C0867"/>
    <w:rsid w:val="009C16AF"/>
    <w:rsid w:val="009C2A2F"/>
    <w:rsid w:val="009C2BBF"/>
    <w:rsid w:val="009C346A"/>
    <w:rsid w:val="009C62F9"/>
    <w:rsid w:val="009C7201"/>
    <w:rsid w:val="009C7C39"/>
    <w:rsid w:val="009D0263"/>
    <w:rsid w:val="009D0505"/>
    <w:rsid w:val="009D1E0D"/>
    <w:rsid w:val="009D21DC"/>
    <w:rsid w:val="009D4C40"/>
    <w:rsid w:val="009D51FF"/>
    <w:rsid w:val="009D5722"/>
    <w:rsid w:val="009D6E33"/>
    <w:rsid w:val="009D71D8"/>
    <w:rsid w:val="009E00B9"/>
    <w:rsid w:val="009E01E2"/>
    <w:rsid w:val="009E1A07"/>
    <w:rsid w:val="009E2235"/>
    <w:rsid w:val="009E25A8"/>
    <w:rsid w:val="009E76B1"/>
    <w:rsid w:val="009F02C1"/>
    <w:rsid w:val="009F1114"/>
    <w:rsid w:val="009F1828"/>
    <w:rsid w:val="009F2281"/>
    <w:rsid w:val="009F25A7"/>
    <w:rsid w:val="009F3EA6"/>
    <w:rsid w:val="009F458E"/>
    <w:rsid w:val="009F54FD"/>
    <w:rsid w:val="009F56D5"/>
    <w:rsid w:val="009F5FB6"/>
    <w:rsid w:val="00A01461"/>
    <w:rsid w:val="00A01910"/>
    <w:rsid w:val="00A02444"/>
    <w:rsid w:val="00A0252B"/>
    <w:rsid w:val="00A0266D"/>
    <w:rsid w:val="00A02A9A"/>
    <w:rsid w:val="00A03039"/>
    <w:rsid w:val="00A03FAE"/>
    <w:rsid w:val="00A05405"/>
    <w:rsid w:val="00A06D3B"/>
    <w:rsid w:val="00A07040"/>
    <w:rsid w:val="00A071AC"/>
    <w:rsid w:val="00A074EE"/>
    <w:rsid w:val="00A103EE"/>
    <w:rsid w:val="00A107F2"/>
    <w:rsid w:val="00A11461"/>
    <w:rsid w:val="00A11C57"/>
    <w:rsid w:val="00A127EA"/>
    <w:rsid w:val="00A1458F"/>
    <w:rsid w:val="00A148BE"/>
    <w:rsid w:val="00A20EB4"/>
    <w:rsid w:val="00A21D6A"/>
    <w:rsid w:val="00A22BDE"/>
    <w:rsid w:val="00A233DB"/>
    <w:rsid w:val="00A24376"/>
    <w:rsid w:val="00A24379"/>
    <w:rsid w:val="00A24A8A"/>
    <w:rsid w:val="00A24EA6"/>
    <w:rsid w:val="00A25792"/>
    <w:rsid w:val="00A26A99"/>
    <w:rsid w:val="00A2752A"/>
    <w:rsid w:val="00A3017E"/>
    <w:rsid w:val="00A30C8C"/>
    <w:rsid w:val="00A34076"/>
    <w:rsid w:val="00A34904"/>
    <w:rsid w:val="00A34C49"/>
    <w:rsid w:val="00A35726"/>
    <w:rsid w:val="00A360B9"/>
    <w:rsid w:val="00A3675D"/>
    <w:rsid w:val="00A36CF8"/>
    <w:rsid w:val="00A36D34"/>
    <w:rsid w:val="00A41BF7"/>
    <w:rsid w:val="00A46CA3"/>
    <w:rsid w:val="00A50370"/>
    <w:rsid w:val="00A506F5"/>
    <w:rsid w:val="00A516D4"/>
    <w:rsid w:val="00A5407F"/>
    <w:rsid w:val="00A551EF"/>
    <w:rsid w:val="00A5528A"/>
    <w:rsid w:val="00A561B0"/>
    <w:rsid w:val="00A56868"/>
    <w:rsid w:val="00A56CB6"/>
    <w:rsid w:val="00A616DF"/>
    <w:rsid w:val="00A620A1"/>
    <w:rsid w:val="00A621A7"/>
    <w:rsid w:val="00A6226A"/>
    <w:rsid w:val="00A648F8"/>
    <w:rsid w:val="00A64C7F"/>
    <w:rsid w:val="00A64FDE"/>
    <w:rsid w:val="00A71183"/>
    <w:rsid w:val="00A7193C"/>
    <w:rsid w:val="00A71B10"/>
    <w:rsid w:val="00A71D63"/>
    <w:rsid w:val="00A7210B"/>
    <w:rsid w:val="00A72BC4"/>
    <w:rsid w:val="00A738B8"/>
    <w:rsid w:val="00A73D7E"/>
    <w:rsid w:val="00A76168"/>
    <w:rsid w:val="00A769EF"/>
    <w:rsid w:val="00A806C4"/>
    <w:rsid w:val="00A80AFF"/>
    <w:rsid w:val="00A82460"/>
    <w:rsid w:val="00A8329B"/>
    <w:rsid w:val="00A8353E"/>
    <w:rsid w:val="00A84DBB"/>
    <w:rsid w:val="00A87F10"/>
    <w:rsid w:val="00A91CA7"/>
    <w:rsid w:val="00A93474"/>
    <w:rsid w:val="00A9448F"/>
    <w:rsid w:val="00A964A9"/>
    <w:rsid w:val="00A9755A"/>
    <w:rsid w:val="00AA075F"/>
    <w:rsid w:val="00AA22CF"/>
    <w:rsid w:val="00AA2A88"/>
    <w:rsid w:val="00AA3C54"/>
    <w:rsid w:val="00AA3E62"/>
    <w:rsid w:val="00AA4B46"/>
    <w:rsid w:val="00AA6DBB"/>
    <w:rsid w:val="00AA6F33"/>
    <w:rsid w:val="00AA7A6B"/>
    <w:rsid w:val="00AA7A75"/>
    <w:rsid w:val="00AB0DCB"/>
    <w:rsid w:val="00AB1A5B"/>
    <w:rsid w:val="00AB2769"/>
    <w:rsid w:val="00AB290F"/>
    <w:rsid w:val="00AB2DC5"/>
    <w:rsid w:val="00AB33D4"/>
    <w:rsid w:val="00AB3C3D"/>
    <w:rsid w:val="00AB5137"/>
    <w:rsid w:val="00AB5D4F"/>
    <w:rsid w:val="00AB71D1"/>
    <w:rsid w:val="00AB7CF7"/>
    <w:rsid w:val="00AC040E"/>
    <w:rsid w:val="00AC184D"/>
    <w:rsid w:val="00AC380B"/>
    <w:rsid w:val="00AC7E56"/>
    <w:rsid w:val="00AD0F8B"/>
    <w:rsid w:val="00AD1A9C"/>
    <w:rsid w:val="00AD3995"/>
    <w:rsid w:val="00AD4ECC"/>
    <w:rsid w:val="00AD76E4"/>
    <w:rsid w:val="00AE04E5"/>
    <w:rsid w:val="00AE21DB"/>
    <w:rsid w:val="00AE2470"/>
    <w:rsid w:val="00AE2D28"/>
    <w:rsid w:val="00AE3233"/>
    <w:rsid w:val="00AE3285"/>
    <w:rsid w:val="00AE39AD"/>
    <w:rsid w:val="00AE4684"/>
    <w:rsid w:val="00AE468A"/>
    <w:rsid w:val="00AE4723"/>
    <w:rsid w:val="00AE5557"/>
    <w:rsid w:val="00AE590F"/>
    <w:rsid w:val="00AE5C96"/>
    <w:rsid w:val="00AE6A90"/>
    <w:rsid w:val="00AF15A1"/>
    <w:rsid w:val="00AF2A96"/>
    <w:rsid w:val="00AF2E99"/>
    <w:rsid w:val="00AF31EB"/>
    <w:rsid w:val="00AF3DF2"/>
    <w:rsid w:val="00AF5AFD"/>
    <w:rsid w:val="00AF64D1"/>
    <w:rsid w:val="00AF6A35"/>
    <w:rsid w:val="00AF72BA"/>
    <w:rsid w:val="00B00036"/>
    <w:rsid w:val="00B00651"/>
    <w:rsid w:val="00B0322C"/>
    <w:rsid w:val="00B06A5B"/>
    <w:rsid w:val="00B07393"/>
    <w:rsid w:val="00B07B3F"/>
    <w:rsid w:val="00B10526"/>
    <w:rsid w:val="00B109DB"/>
    <w:rsid w:val="00B12769"/>
    <w:rsid w:val="00B1599E"/>
    <w:rsid w:val="00B16607"/>
    <w:rsid w:val="00B20B71"/>
    <w:rsid w:val="00B20BA5"/>
    <w:rsid w:val="00B20D96"/>
    <w:rsid w:val="00B21C1D"/>
    <w:rsid w:val="00B22175"/>
    <w:rsid w:val="00B24D5B"/>
    <w:rsid w:val="00B24ECA"/>
    <w:rsid w:val="00B25715"/>
    <w:rsid w:val="00B259C4"/>
    <w:rsid w:val="00B25B36"/>
    <w:rsid w:val="00B25CCA"/>
    <w:rsid w:val="00B26D7C"/>
    <w:rsid w:val="00B27898"/>
    <w:rsid w:val="00B31453"/>
    <w:rsid w:val="00B32776"/>
    <w:rsid w:val="00B3346E"/>
    <w:rsid w:val="00B337F6"/>
    <w:rsid w:val="00B34BC2"/>
    <w:rsid w:val="00B34CF6"/>
    <w:rsid w:val="00B35C17"/>
    <w:rsid w:val="00B362FA"/>
    <w:rsid w:val="00B36982"/>
    <w:rsid w:val="00B41ECA"/>
    <w:rsid w:val="00B429DB"/>
    <w:rsid w:val="00B4462D"/>
    <w:rsid w:val="00B45DEA"/>
    <w:rsid w:val="00B50A18"/>
    <w:rsid w:val="00B50F06"/>
    <w:rsid w:val="00B520DA"/>
    <w:rsid w:val="00B530A6"/>
    <w:rsid w:val="00B5317A"/>
    <w:rsid w:val="00B5381D"/>
    <w:rsid w:val="00B55667"/>
    <w:rsid w:val="00B5710D"/>
    <w:rsid w:val="00B573E6"/>
    <w:rsid w:val="00B60CB7"/>
    <w:rsid w:val="00B61929"/>
    <w:rsid w:val="00B622B2"/>
    <w:rsid w:val="00B62309"/>
    <w:rsid w:val="00B63D08"/>
    <w:rsid w:val="00B657F2"/>
    <w:rsid w:val="00B65B45"/>
    <w:rsid w:val="00B7202D"/>
    <w:rsid w:val="00B732FD"/>
    <w:rsid w:val="00B73858"/>
    <w:rsid w:val="00B738F5"/>
    <w:rsid w:val="00B739E9"/>
    <w:rsid w:val="00B7462B"/>
    <w:rsid w:val="00B7511F"/>
    <w:rsid w:val="00B772D3"/>
    <w:rsid w:val="00B80CFC"/>
    <w:rsid w:val="00B814DD"/>
    <w:rsid w:val="00B81F91"/>
    <w:rsid w:val="00B838AF"/>
    <w:rsid w:val="00B844CB"/>
    <w:rsid w:val="00B84A9D"/>
    <w:rsid w:val="00B86D85"/>
    <w:rsid w:val="00B87D85"/>
    <w:rsid w:val="00B90F8C"/>
    <w:rsid w:val="00B917A5"/>
    <w:rsid w:val="00B91AE1"/>
    <w:rsid w:val="00B9223B"/>
    <w:rsid w:val="00B935E5"/>
    <w:rsid w:val="00B93B43"/>
    <w:rsid w:val="00B949C3"/>
    <w:rsid w:val="00B94E3E"/>
    <w:rsid w:val="00B9517D"/>
    <w:rsid w:val="00B976C7"/>
    <w:rsid w:val="00BA0B55"/>
    <w:rsid w:val="00BA1987"/>
    <w:rsid w:val="00BA27C6"/>
    <w:rsid w:val="00BA2C1B"/>
    <w:rsid w:val="00BA2EC2"/>
    <w:rsid w:val="00BA3AD8"/>
    <w:rsid w:val="00BA4540"/>
    <w:rsid w:val="00BA64A4"/>
    <w:rsid w:val="00BA756F"/>
    <w:rsid w:val="00BA75F9"/>
    <w:rsid w:val="00BA78EB"/>
    <w:rsid w:val="00BA7DCD"/>
    <w:rsid w:val="00BB08A4"/>
    <w:rsid w:val="00BB0FDE"/>
    <w:rsid w:val="00BB1C2C"/>
    <w:rsid w:val="00BB2A54"/>
    <w:rsid w:val="00BB2D2D"/>
    <w:rsid w:val="00BB3423"/>
    <w:rsid w:val="00BB37FD"/>
    <w:rsid w:val="00BB39CA"/>
    <w:rsid w:val="00BB55C5"/>
    <w:rsid w:val="00BB6EA7"/>
    <w:rsid w:val="00BB6F23"/>
    <w:rsid w:val="00BB7922"/>
    <w:rsid w:val="00BB7954"/>
    <w:rsid w:val="00BB7CE8"/>
    <w:rsid w:val="00BC0793"/>
    <w:rsid w:val="00BC09B6"/>
    <w:rsid w:val="00BC0A38"/>
    <w:rsid w:val="00BC1F02"/>
    <w:rsid w:val="00BC2E0E"/>
    <w:rsid w:val="00BC3BD7"/>
    <w:rsid w:val="00BC3DD1"/>
    <w:rsid w:val="00BC49F1"/>
    <w:rsid w:val="00BC5420"/>
    <w:rsid w:val="00BC571D"/>
    <w:rsid w:val="00BC786A"/>
    <w:rsid w:val="00BC7EF8"/>
    <w:rsid w:val="00BD089E"/>
    <w:rsid w:val="00BD0B4C"/>
    <w:rsid w:val="00BD0E58"/>
    <w:rsid w:val="00BD239D"/>
    <w:rsid w:val="00BD3563"/>
    <w:rsid w:val="00BD41FC"/>
    <w:rsid w:val="00BD4721"/>
    <w:rsid w:val="00BD47C1"/>
    <w:rsid w:val="00BD49A0"/>
    <w:rsid w:val="00BD4DCB"/>
    <w:rsid w:val="00BD5C83"/>
    <w:rsid w:val="00BD6E70"/>
    <w:rsid w:val="00BD7BB0"/>
    <w:rsid w:val="00BE0C54"/>
    <w:rsid w:val="00BE12D1"/>
    <w:rsid w:val="00BE1F81"/>
    <w:rsid w:val="00BE238A"/>
    <w:rsid w:val="00BE4CE8"/>
    <w:rsid w:val="00BE69C3"/>
    <w:rsid w:val="00BE6A3F"/>
    <w:rsid w:val="00BE77D8"/>
    <w:rsid w:val="00BE784A"/>
    <w:rsid w:val="00BF03E2"/>
    <w:rsid w:val="00BF13E7"/>
    <w:rsid w:val="00BF1700"/>
    <w:rsid w:val="00BF2735"/>
    <w:rsid w:val="00BF6CEA"/>
    <w:rsid w:val="00C0039B"/>
    <w:rsid w:val="00C01FA4"/>
    <w:rsid w:val="00C0395F"/>
    <w:rsid w:val="00C0424F"/>
    <w:rsid w:val="00C0464D"/>
    <w:rsid w:val="00C04B3E"/>
    <w:rsid w:val="00C06452"/>
    <w:rsid w:val="00C067ED"/>
    <w:rsid w:val="00C071AB"/>
    <w:rsid w:val="00C07371"/>
    <w:rsid w:val="00C1262A"/>
    <w:rsid w:val="00C1545F"/>
    <w:rsid w:val="00C20157"/>
    <w:rsid w:val="00C22600"/>
    <w:rsid w:val="00C234F2"/>
    <w:rsid w:val="00C23DEE"/>
    <w:rsid w:val="00C24544"/>
    <w:rsid w:val="00C2783A"/>
    <w:rsid w:val="00C31D2D"/>
    <w:rsid w:val="00C331C5"/>
    <w:rsid w:val="00C35095"/>
    <w:rsid w:val="00C36DCE"/>
    <w:rsid w:val="00C36F06"/>
    <w:rsid w:val="00C3734D"/>
    <w:rsid w:val="00C37C23"/>
    <w:rsid w:val="00C40721"/>
    <w:rsid w:val="00C43958"/>
    <w:rsid w:val="00C44583"/>
    <w:rsid w:val="00C45190"/>
    <w:rsid w:val="00C460A9"/>
    <w:rsid w:val="00C46A9F"/>
    <w:rsid w:val="00C46E18"/>
    <w:rsid w:val="00C46ECB"/>
    <w:rsid w:val="00C471CD"/>
    <w:rsid w:val="00C472F6"/>
    <w:rsid w:val="00C478CE"/>
    <w:rsid w:val="00C50BCD"/>
    <w:rsid w:val="00C50DAB"/>
    <w:rsid w:val="00C5104D"/>
    <w:rsid w:val="00C53356"/>
    <w:rsid w:val="00C54EA1"/>
    <w:rsid w:val="00C55E75"/>
    <w:rsid w:val="00C5614A"/>
    <w:rsid w:val="00C57329"/>
    <w:rsid w:val="00C57A57"/>
    <w:rsid w:val="00C57EC5"/>
    <w:rsid w:val="00C61182"/>
    <w:rsid w:val="00C6170F"/>
    <w:rsid w:val="00C62241"/>
    <w:rsid w:val="00C62949"/>
    <w:rsid w:val="00C62E33"/>
    <w:rsid w:val="00C62E6F"/>
    <w:rsid w:val="00C662C6"/>
    <w:rsid w:val="00C70926"/>
    <w:rsid w:val="00C709BA"/>
    <w:rsid w:val="00C7168D"/>
    <w:rsid w:val="00C73B6B"/>
    <w:rsid w:val="00C74DAD"/>
    <w:rsid w:val="00C75838"/>
    <w:rsid w:val="00C75962"/>
    <w:rsid w:val="00C76BFE"/>
    <w:rsid w:val="00C77C0E"/>
    <w:rsid w:val="00C8082A"/>
    <w:rsid w:val="00C80B59"/>
    <w:rsid w:val="00C8382C"/>
    <w:rsid w:val="00C85B15"/>
    <w:rsid w:val="00C86B96"/>
    <w:rsid w:val="00C8787B"/>
    <w:rsid w:val="00C900BB"/>
    <w:rsid w:val="00C90156"/>
    <w:rsid w:val="00C90882"/>
    <w:rsid w:val="00C91560"/>
    <w:rsid w:val="00C930C7"/>
    <w:rsid w:val="00C94DA4"/>
    <w:rsid w:val="00C956E4"/>
    <w:rsid w:val="00C97867"/>
    <w:rsid w:val="00CA187B"/>
    <w:rsid w:val="00CA37F4"/>
    <w:rsid w:val="00CA40D8"/>
    <w:rsid w:val="00CA7F2C"/>
    <w:rsid w:val="00CB1805"/>
    <w:rsid w:val="00CB2D63"/>
    <w:rsid w:val="00CB4BCB"/>
    <w:rsid w:val="00CB5304"/>
    <w:rsid w:val="00CB59C9"/>
    <w:rsid w:val="00CB70A6"/>
    <w:rsid w:val="00CC0E65"/>
    <w:rsid w:val="00CC113D"/>
    <w:rsid w:val="00CC1A7D"/>
    <w:rsid w:val="00CC1E95"/>
    <w:rsid w:val="00CC1EE9"/>
    <w:rsid w:val="00CC20F8"/>
    <w:rsid w:val="00CC3212"/>
    <w:rsid w:val="00CC33D4"/>
    <w:rsid w:val="00CC75CE"/>
    <w:rsid w:val="00CC76F8"/>
    <w:rsid w:val="00CD1CF4"/>
    <w:rsid w:val="00CD5A73"/>
    <w:rsid w:val="00CE0176"/>
    <w:rsid w:val="00CE0275"/>
    <w:rsid w:val="00CE0746"/>
    <w:rsid w:val="00CE0C8C"/>
    <w:rsid w:val="00CE2326"/>
    <w:rsid w:val="00CE44FC"/>
    <w:rsid w:val="00CE4CB5"/>
    <w:rsid w:val="00CE4F8C"/>
    <w:rsid w:val="00CE58A4"/>
    <w:rsid w:val="00CE5D23"/>
    <w:rsid w:val="00CE7491"/>
    <w:rsid w:val="00CE770F"/>
    <w:rsid w:val="00CF08EE"/>
    <w:rsid w:val="00CF0F84"/>
    <w:rsid w:val="00CF103E"/>
    <w:rsid w:val="00CF164D"/>
    <w:rsid w:val="00CF1D49"/>
    <w:rsid w:val="00CF30A3"/>
    <w:rsid w:val="00CF3292"/>
    <w:rsid w:val="00CF3EA5"/>
    <w:rsid w:val="00CF50DC"/>
    <w:rsid w:val="00CF5E65"/>
    <w:rsid w:val="00CF60DB"/>
    <w:rsid w:val="00CF77B9"/>
    <w:rsid w:val="00D00C7F"/>
    <w:rsid w:val="00D01053"/>
    <w:rsid w:val="00D01525"/>
    <w:rsid w:val="00D0311F"/>
    <w:rsid w:val="00D03230"/>
    <w:rsid w:val="00D03479"/>
    <w:rsid w:val="00D04770"/>
    <w:rsid w:val="00D04B77"/>
    <w:rsid w:val="00D0507A"/>
    <w:rsid w:val="00D05181"/>
    <w:rsid w:val="00D055C1"/>
    <w:rsid w:val="00D06B36"/>
    <w:rsid w:val="00D06C10"/>
    <w:rsid w:val="00D10060"/>
    <w:rsid w:val="00D110DB"/>
    <w:rsid w:val="00D12316"/>
    <w:rsid w:val="00D136A2"/>
    <w:rsid w:val="00D147B6"/>
    <w:rsid w:val="00D1695E"/>
    <w:rsid w:val="00D219B6"/>
    <w:rsid w:val="00D21F4A"/>
    <w:rsid w:val="00D220B0"/>
    <w:rsid w:val="00D225FD"/>
    <w:rsid w:val="00D22D56"/>
    <w:rsid w:val="00D2350E"/>
    <w:rsid w:val="00D2423C"/>
    <w:rsid w:val="00D24C02"/>
    <w:rsid w:val="00D25360"/>
    <w:rsid w:val="00D25424"/>
    <w:rsid w:val="00D255ED"/>
    <w:rsid w:val="00D2571C"/>
    <w:rsid w:val="00D257FF"/>
    <w:rsid w:val="00D2766A"/>
    <w:rsid w:val="00D27874"/>
    <w:rsid w:val="00D27E54"/>
    <w:rsid w:val="00D27F20"/>
    <w:rsid w:val="00D27FBD"/>
    <w:rsid w:val="00D30082"/>
    <w:rsid w:val="00D3048E"/>
    <w:rsid w:val="00D3133A"/>
    <w:rsid w:val="00D35DDD"/>
    <w:rsid w:val="00D3636F"/>
    <w:rsid w:val="00D364C4"/>
    <w:rsid w:val="00D36523"/>
    <w:rsid w:val="00D36812"/>
    <w:rsid w:val="00D36A83"/>
    <w:rsid w:val="00D41A3D"/>
    <w:rsid w:val="00D41EF9"/>
    <w:rsid w:val="00D42380"/>
    <w:rsid w:val="00D42BD1"/>
    <w:rsid w:val="00D42EA8"/>
    <w:rsid w:val="00D4569F"/>
    <w:rsid w:val="00D45D80"/>
    <w:rsid w:val="00D463B6"/>
    <w:rsid w:val="00D5201E"/>
    <w:rsid w:val="00D54CC5"/>
    <w:rsid w:val="00D60A5E"/>
    <w:rsid w:val="00D6106B"/>
    <w:rsid w:val="00D61B46"/>
    <w:rsid w:val="00D631C7"/>
    <w:rsid w:val="00D63267"/>
    <w:rsid w:val="00D64D4B"/>
    <w:rsid w:val="00D6711F"/>
    <w:rsid w:val="00D674DB"/>
    <w:rsid w:val="00D678A2"/>
    <w:rsid w:val="00D70A98"/>
    <w:rsid w:val="00D70ADC"/>
    <w:rsid w:val="00D71976"/>
    <w:rsid w:val="00D726DA"/>
    <w:rsid w:val="00D72939"/>
    <w:rsid w:val="00D73779"/>
    <w:rsid w:val="00D74081"/>
    <w:rsid w:val="00D7516F"/>
    <w:rsid w:val="00D75B07"/>
    <w:rsid w:val="00D75E19"/>
    <w:rsid w:val="00D760BA"/>
    <w:rsid w:val="00D77BD7"/>
    <w:rsid w:val="00D809E0"/>
    <w:rsid w:val="00D809F1"/>
    <w:rsid w:val="00D811FD"/>
    <w:rsid w:val="00D817BD"/>
    <w:rsid w:val="00D82B80"/>
    <w:rsid w:val="00D83434"/>
    <w:rsid w:val="00D8413C"/>
    <w:rsid w:val="00D841BB"/>
    <w:rsid w:val="00D85F25"/>
    <w:rsid w:val="00D860C5"/>
    <w:rsid w:val="00D86E62"/>
    <w:rsid w:val="00D87498"/>
    <w:rsid w:val="00D909DA"/>
    <w:rsid w:val="00D90A07"/>
    <w:rsid w:val="00D91732"/>
    <w:rsid w:val="00D925F5"/>
    <w:rsid w:val="00D93F9E"/>
    <w:rsid w:val="00D941FA"/>
    <w:rsid w:val="00D963C4"/>
    <w:rsid w:val="00D972FD"/>
    <w:rsid w:val="00D9743E"/>
    <w:rsid w:val="00DA04FF"/>
    <w:rsid w:val="00DA1B36"/>
    <w:rsid w:val="00DA3B90"/>
    <w:rsid w:val="00DA46A8"/>
    <w:rsid w:val="00DA63C9"/>
    <w:rsid w:val="00DA6C8A"/>
    <w:rsid w:val="00DA7499"/>
    <w:rsid w:val="00DA7F08"/>
    <w:rsid w:val="00DB028A"/>
    <w:rsid w:val="00DB1363"/>
    <w:rsid w:val="00DB48A0"/>
    <w:rsid w:val="00DB74EB"/>
    <w:rsid w:val="00DB7D23"/>
    <w:rsid w:val="00DC06C0"/>
    <w:rsid w:val="00DC0FBC"/>
    <w:rsid w:val="00DC2B47"/>
    <w:rsid w:val="00DC3D4B"/>
    <w:rsid w:val="00DC4267"/>
    <w:rsid w:val="00DC471B"/>
    <w:rsid w:val="00DC592E"/>
    <w:rsid w:val="00DC6043"/>
    <w:rsid w:val="00DC6E17"/>
    <w:rsid w:val="00DC755F"/>
    <w:rsid w:val="00DD0276"/>
    <w:rsid w:val="00DD02E3"/>
    <w:rsid w:val="00DD12B9"/>
    <w:rsid w:val="00DD2B32"/>
    <w:rsid w:val="00DD2EE0"/>
    <w:rsid w:val="00DD324A"/>
    <w:rsid w:val="00DD4666"/>
    <w:rsid w:val="00DD6074"/>
    <w:rsid w:val="00DD6599"/>
    <w:rsid w:val="00DD66B2"/>
    <w:rsid w:val="00DD69B4"/>
    <w:rsid w:val="00DD6D45"/>
    <w:rsid w:val="00DD7056"/>
    <w:rsid w:val="00DD7BBE"/>
    <w:rsid w:val="00DD7D03"/>
    <w:rsid w:val="00DE026D"/>
    <w:rsid w:val="00DE0732"/>
    <w:rsid w:val="00DE1285"/>
    <w:rsid w:val="00DE16E4"/>
    <w:rsid w:val="00DE2E3C"/>
    <w:rsid w:val="00DE3146"/>
    <w:rsid w:val="00DE31E3"/>
    <w:rsid w:val="00DE33A9"/>
    <w:rsid w:val="00DE4B15"/>
    <w:rsid w:val="00DE4B2D"/>
    <w:rsid w:val="00DE4F9B"/>
    <w:rsid w:val="00DE53EF"/>
    <w:rsid w:val="00DE5976"/>
    <w:rsid w:val="00DE69A8"/>
    <w:rsid w:val="00DE70D5"/>
    <w:rsid w:val="00DE7E4D"/>
    <w:rsid w:val="00DF0668"/>
    <w:rsid w:val="00DF1A4F"/>
    <w:rsid w:val="00DF3372"/>
    <w:rsid w:val="00DF35BB"/>
    <w:rsid w:val="00DF4EB5"/>
    <w:rsid w:val="00DF64E8"/>
    <w:rsid w:val="00DF6B81"/>
    <w:rsid w:val="00DF7ADC"/>
    <w:rsid w:val="00DF7B1A"/>
    <w:rsid w:val="00E00219"/>
    <w:rsid w:val="00E0041D"/>
    <w:rsid w:val="00E01C53"/>
    <w:rsid w:val="00E026B3"/>
    <w:rsid w:val="00E065A2"/>
    <w:rsid w:val="00E070AC"/>
    <w:rsid w:val="00E1003D"/>
    <w:rsid w:val="00E102D0"/>
    <w:rsid w:val="00E10C54"/>
    <w:rsid w:val="00E10E32"/>
    <w:rsid w:val="00E11972"/>
    <w:rsid w:val="00E1279B"/>
    <w:rsid w:val="00E139CC"/>
    <w:rsid w:val="00E15CD6"/>
    <w:rsid w:val="00E17F8C"/>
    <w:rsid w:val="00E210EB"/>
    <w:rsid w:val="00E21EA0"/>
    <w:rsid w:val="00E22ECE"/>
    <w:rsid w:val="00E2367B"/>
    <w:rsid w:val="00E237AA"/>
    <w:rsid w:val="00E2406C"/>
    <w:rsid w:val="00E244C8"/>
    <w:rsid w:val="00E24D44"/>
    <w:rsid w:val="00E25B05"/>
    <w:rsid w:val="00E270C9"/>
    <w:rsid w:val="00E320C6"/>
    <w:rsid w:val="00E325CE"/>
    <w:rsid w:val="00E32625"/>
    <w:rsid w:val="00E33D4B"/>
    <w:rsid w:val="00E34C0A"/>
    <w:rsid w:val="00E35316"/>
    <w:rsid w:val="00E35344"/>
    <w:rsid w:val="00E356E8"/>
    <w:rsid w:val="00E35B4E"/>
    <w:rsid w:val="00E36DA4"/>
    <w:rsid w:val="00E371DC"/>
    <w:rsid w:val="00E375DD"/>
    <w:rsid w:val="00E37A16"/>
    <w:rsid w:val="00E37C1E"/>
    <w:rsid w:val="00E415F7"/>
    <w:rsid w:val="00E4216B"/>
    <w:rsid w:val="00E44F3B"/>
    <w:rsid w:val="00E4663F"/>
    <w:rsid w:val="00E508EA"/>
    <w:rsid w:val="00E50A9C"/>
    <w:rsid w:val="00E5105C"/>
    <w:rsid w:val="00E549FB"/>
    <w:rsid w:val="00E54A27"/>
    <w:rsid w:val="00E551E4"/>
    <w:rsid w:val="00E55AA1"/>
    <w:rsid w:val="00E56213"/>
    <w:rsid w:val="00E562F0"/>
    <w:rsid w:val="00E57081"/>
    <w:rsid w:val="00E570A4"/>
    <w:rsid w:val="00E574E4"/>
    <w:rsid w:val="00E61129"/>
    <w:rsid w:val="00E6120E"/>
    <w:rsid w:val="00E61B22"/>
    <w:rsid w:val="00E62725"/>
    <w:rsid w:val="00E63102"/>
    <w:rsid w:val="00E63A15"/>
    <w:rsid w:val="00E6424E"/>
    <w:rsid w:val="00E6621F"/>
    <w:rsid w:val="00E66E6B"/>
    <w:rsid w:val="00E67054"/>
    <w:rsid w:val="00E67FB8"/>
    <w:rsid w:val="00E70363"/>
    <w:rsid w:val="00E71F78"/>
    <w:rsid w:val="00E72250"/>
    <w:rsid w:val="00E723A1"/>
    <w:rsid w:val="00E72747"/>
    <w:rsid w:val="00E72918"/>
    <w:rsid w:val="00E73BCC"/>
    <w:rsid w:val="00E749A1"/>
    <w:rsid w:val="00E75631"/>
    <w:rsid w:val="00E75B4C"/>
    <w:rsid w:val="00E768A1"/>
    <w:rsid w:val="00E77B23"/>
    <w:rsid w:val="00E80465"/>
    <w:rsid w:val="00E83CAB"/>
    <w:rsid w:val="00E840C8"/>
    <w:rsid w:val="00E848C5"/>
    <w:rsid w:val="00E85998"/>
    <w:rsid w:val="00E86BF1"/>
    <w:rsid w:val="00E904FE"/>
    <w:rsid w:val="00E90935"/>
    <w:rsid w:val="00E91CD2"/>
    <w:rsid w:val="00E91FA5"/>
    <w:rsid w:val="00E9221A"/>
    <w:rsid w:val="00E9311F"/>
    <w:rsid w:val="00E937A5"/>
    <w:rsid w:val="00E94207"/>
    <w:rsid w:val="00E942A5"/>
    <w:rsid w:val="00E9608A"/>
    <w:rsid w:val="00E97045"/>
    <w:rsid w:val="00E972F4"/>
    <w:rsid w:val="00E97D3E"/>
    <w:rsid w:val="00EA09F2"/>
    <w:rsid w:val="00EA50AC"/>
    <w:rsid w:val="00EA5C90"/>
    <w:rsid w:val="00EA77CC"/>
    <w:rsid w:val="00EB0B37"/>
    <w:rsid w:val="00EB14D4"/>
    <w:rsid w:val="00EB3390"/>
    <w:rsid w:val="00EB3428"/>
    <w:rsid w:val="00EB366F"/>
    <w:rsid w:val="00EB380F"/>
    <w:rsid w:val="00EB5B60"/>
    <w:rsid w:val="00EB6135"/>
    <w:rsid w:val="00EB6F49"/>
    <w:rsid w:val="00EB757D"/>
    <w:rsid w:val="00EC099E"/>
    <w:rsid w:val="00EC103F"/>
    <w:rsid w:val="00EC10E3"/>
    <w:rsid w:val="00EC30C5"/>
    <w:rsid w:val="00EC4E3A"/>
    <w:rsid w:val="00EC505C"/>
    <w:rsid w:val="00EC631A"/>
    <w:rsid w:val="00EC6342"/>
    <w:rsid w:val="00ED16CA"/>
    <w:rsid w:val="00ED206B"/>
    <w:rsid w:val="00ED20F1"/>
    <w:rsid w:val="00ED2255"/>
    <w:rsid w:val="00ED2540"/>
    <w:rsid w:val="00ED30D5"/>
    <w:rsid w:val="00ED32E8"/>
    <w:rsid w:val="00ED3B18"/>
    <w:rsid w:val="00ED46C7"/>
    <w:rsid w:val="00ED483A"/>
    <w:rsid w:val="00ED6487"/>
    <w:rsid w:val="00ED6D70"/>
    <w:rsid w:val="00ED79FB"/>
    <w:rsid w:val="00EE1DAD"/>
    <w:rsid w:val="00EE23B7"/>
    <w:rsid w:val="00EE3251"/>
    <w:rsid w:val="00EE32B2"/>
    <w:rsid w:val="00EE34FB"/>
    <w:rsid w:val="00EE3AA2"/>
    <w:rsid w:val="00EE4DA4"/>
    <w:rsid w:val="00EE5E1F"/>
    <w:rsid w:val="00EE607E"/>
    <w:rsid w:val="00EE6278"/>
    <w:rsid w:val="00EE77A6"/>
    <w:rsid w:val="00EF140A"/>
    <w:rsid w:val="00EF1AA7"/>
    <w:rsid w:val="00EF2340"/>
    <w:rsid w:val="00EF2EAE"/>
    <w:rsid w:val="00EF30FD"/>
    <w:rsid w:val="00EF3B16"/>
    <w:rsid w:val="00EF4193"/>
    <w:rsid w:val="00EF48BB"/>
    <w:rsid w:val="00EF4BDC"/>
    <w:rsid w:val="00EF7692"/>
    <w:rsid w:val="00F01DCE"/>
    <w:rsid w:val="00F07D84"/>
    <w:rsid w:val="00F11132"/>
    <w:rsid w:val="00F113C9"/>
    <w:rsid w:val="00F11E26"/>
    <w:rsid w:val="00F12635"/>
    <w:rsid w:val="00F126D6"/>
    <w:rsid w:val="00F12D87"/>
    <w:rsid w:val="00F12E24"/>
    <w:rsid w:val="00F13356"/>
    <w:rsid w:val="00F13AB2"/>
    <w:rsid w:val="00F15456"/>
    <w:rsid w:val="00F166E8"/>
    <w:rsid w:val="00F16DEB"/>
    <w:rsid w:val="00F175F6"/>
    <w:rsid w:val="00F2004B"/>
    <w:rsid w:val="00F20A56"/>
    <w:rsid w:val="00F20DE4"/>
    <w:rsid w:val="00F2106F"/>
    <w:rsid w:val="00F25D6F"/>
    <w:rsid w:val="00F26CBB"/>
    <w:rsid w:val="00F30104"/>
    <w:rsid w:val="00F314E3"/>
    <w:rsid w:val="00F316E1"/>
    <w:rsid w:val="00F32846"/>
    <w:rsid w:val="00F33224"/>
    <w:rsid w:val="00F34100"/>
    <w:rsid w:val="00F34657"/>
    <w:rsid w:val="00F35765"/>
    <w:rsid w:val="00F36379"/>
    <w:rsid w:val="00F3705B"/>
    <w:rsid w:val="00F37EC5"/>
    <w:rsid w:val="00F41890"/>
    <w:rsid w:val="00F41CFB"/>
    <w:rsid w:val="00F4200D"/>
    <w:rsid w:val="00F42A1E"/>
    <w:rsid w:val="00F438C1"/>
    <w:rsid w:val="00F445A1"/>
    <w:rsid w:val="00F4565C"/>
    <w:rsid w:val="00F4567C"/>
    <w:rsid w:val="00F47E6E"/>
    <w:rsid w:val="00F52235"/>
    <w:rsid w:val="00F5405C"/>
    <w:rsid w:val="00F544F1"/>
    <w:rsid w:val="00F54D6B"/>
    <w:rsid w:val="00F55B9C"/>
    <w:rsid w:val="00F55DED"/>
    <w:rsid w:val="00F60F25"/>
    <w:rsid w:val="00F62732"/>
    <w:rsid w:val="00F6457D"/>
    <w:rsid w:val="00F66B5F"/>
    <w:rsid w:val="00F677D6"/>
    <w:rsid w:val="00F67D72"/>
    <w:rsid w:val="00F71B1B"/>
    <w:rsid w:val="00F71D73"/>
    <w:rsid w:val="00F72AAF"/>
    <w:rsid w:val="00F73726"/>
    <w:rsid w:val="00F73FDA"/>
    <w:rsid w:val="00F75242"/>
    <w:rsid w:val="00F76E76"/>
    <w:rsid w:val="00F81681"/>
    <w:rsid w:val="00F81E3F"/>
    <w:rsid w:val="00F83072"/>
    <w:rsid w:val="00F8521C"/>
    <w:rsid w:val="00F8542C"/>
    <w:rsid w:val="00F85CB7"/>
    <w:rsid w:val="00F87BEA"/>
    <w:rsid w:val="00F90E01"/>
    <w:rsid w:val="00F9142A"/>
    <w:rsid w:val="00F91A31"/>
    <w:rsid w:val="00F9206E"/>
    <w:rsid w:val="00F93B4E"/>
    <w:rsid w:val="00F93FB6"/>
    <w:rsid w:val="00F94D4E"/>
    <w:rsid w:val="00F95520"/>
    <w:rsid w:val="00F96E2C"/>
    <w:rsid w:val="00F96E5F"/>
    <w:rsid w:val="00F97971"/>
    <w:rsid w:val="00FA0422"/>
    <w:rsid w:val="00FA06D3"/>
    <w:rsid w:val="00FA0FD9"/>
    <w:rsid w:val="00FA61F7"/>
    <w:rsid w:val="00FA75A3"/>
    <w:rsid w:val="00FA77BB"/>
    <w:rsid w:val="00FB1040"/>
    <w:rsid w:val="00FB108B"/>
    <w:rsid w:val="00FB1825"/>
    <w:rsid w:val="00FB2CF6"/>
    <w:rsid w:val="00FB455F"/>
    <w:rsid w:val="00FB6A16"/>
    <w:rsid w:val="00FB6C62"/>
    <w:rsid w:val="00FB7DB1"/>
    <w:rsid w:val="00FC356B"/>
    <w:rsid w:val="00FC4E24"/>
    <w:rsid w:val="00FC545F"/>
    <w:rsid w:val="00FC5A60"/>
    <w:rsid w:val="00FC64B1"/>
    <w:rsid w:val="00FC790D"/>
    <w:rsid w:val="00FC7A02"/>
    <w:rsid w:val="00FC7A47"/>
    <w:rsid w:val="00FD228D"/>
    <w:rsid w:val="00FD4102"/>
    <w:rsid w:val="00FD4836"/>
    <w:rsid w:val="00FD7E9D"/>
    <w:rsid w:val="00FE0E9C"/>
    <w:rsid w:val="00FE0FCA"/>
    <w:rsid w:val="00FE1662"/>
    <w:rsid w:val="00FE48B5"/>
    <w:rsid w:val="00FE589E"/>
    <w:rsid w:val="00FE727F"/>
    <w:rsid w:val="00FE7609"/>
    <w:rsid w:val="00FE77B3"/>
    <w:rsid w:val="00FF1B32"/>
    <w:rsid w:val="00FF1E0A"/>
    <w:rsid w:val="00FF2800"/>
    <w:rsid w:val="00FF44BA"/>
    <w:rsid w:val="00FF4C49"/>
    <w:rsid w:val="00FF50C5"/>
    <w:rsid w:val="00FF73F9"/>
    <w:rsid w:val="00FF7E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28D2D36"/>
  <w15:chartTrackingRefBased/>
  <w15:docId w15:val="{B4B2BE03-5C5B-462A-A1C5-5A991FFAE7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E0C6B"/>
    <w:pPr>
      <w:spacing w:after="160" w:line="259" w:lineRule="auto"/>
    </w:pPr>
  </w:style>
  <w:style w:type="paragraph" w:styleId="Heading1">
    <w:name w:val="heading 1"/>
    <w:basedOn w:val="Normal"/>
    <w:next w:val="Normal"/>
    <w:link w:val="Heading1Char"/>
    <w:uiPriority w:val="9"/>
    <w:qFormat/>
    <w:rsid w:val="000E0C6B"/>
    <w:pPr>
      <w:keepNext/>
      <w:keepLines/>
      <w:spacing w:before="240" w:after="0"/>
      <w:outlineLvl w:val="0"/>
    </w:pPr>
    <w:rPr>
      <w:rFonts w:ascii="Times New Roman" w:eastAsiaTheme="majorEastAsia" w:hAnsi="Times New Roman" w:cstheme="majorBidi"/>
      <w:b/>
      <w:color w:val="000000" w:themeColor="text1"/>
      <w:sz w:val="36"/>
      <w:szCs w:val="32"/>
    </w:rPr>
  </w:style>
  <w:style w:type="paragraph" w:styleId="Heading2">
    <w:name w:val="heading 2"/>
    <w:basedOn w:val="Normal"/>
    <w:next w:val="Normal"/>
    <w:link w:val="Heading2Char"/>
    <w:uiPriority w:val="9"/>
    <w:unhideWhenUsed/>
    <w:qFormat/>
    <w:rsid w:val="000E0C6B"/>
    <w:pPr>
      <w:keepNext/>
      <w:keepLines/>
      <w:spacing w:before="40" w:after="0"/>
      <w:outlineLvl w:val="1"/>
    </w:pPr>
    <w:rPr>
      <w:rFonts w:ascii="Times New Roman" w:eastAsiaTheme="majorEastAsia" w:hAnsi="Times New Roman" w:cstheme="majorBidi"/>
      <w:b/>
      <w:color w:val="000000" w:themeColor="text1"/>
      <w:sz w:val="32"/>
      <w:szCs w:val="26"/>
    </w:rPr>
  </w:style>
  <w:style w:type="paragraph" w:styleId="Heading3">
    <w:name w:val="heading 3"/>
    <w:basedOn w:val="Normal"/>
    <w:next w:val="Normal"/>
    <w:link w:val="Heading3Char"/>
    <w:uiPriority w:val="9"/>
    <w:unhideWhenUsed/>
    <w:qFormat/>
    <w:rsid w:val="000E0C6B"/>
    <w:pPr>
      <w:keepNext/>
      <w:keepLines/>
      <w:spacing w:before="40" w:after="0"/>
      <w:outlineLvl w:val="2"/>
    </w:pPr>
    <w:rPr>
      <w:rFonts w:ascii="Times New Roman" w:eastAsiaTheme="majorEastAsia" w:hAnsi="Times New Roman" w:cstheme="majorBidi"/>
      <w:b/>
      <w:color w:val="000000" w:themeColor="text1"/>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0C6B"/>
    <w:rPr>
      <w:rFonts w:ascii="Times New Roman" w:eastAsiaTheme="majorEastAsia" w:hAnsi="Times New Roman" w:cstheme="majorBidi"/>
      <w:b/>
      <w:color w:val="000000" w:themeColor="text1"/>
      <w:sz w:val="36"/>
      <w:szCs w:val="32"/>
    </w:rPr>
  </w:style>
  <w:style w:type="character" w:customStyle="1" w:styleId="Heading2Char">
    <w:name w:val="Heading 2 Char"/>
    <w:basedOn w:val="DefaultParagraphFont"/>
    <w:link w:val="Heading2"/>
    <w:uiPriority w:val="9"/>
    <w:rsid w:val="000E0C6B"/>
    <w:rPr>
      <w:rFonts w:ascii="Times New Roman" w:eastAsiaTheme="majorEastAsia" w:hAnsi="Times New Roman" w:cstheme="majorBidi"/>
      <w:b/>
      <w:color w:val="000000" w:themeColor="text1"/>
      <w:sz w:val="32"/>
      <w:szCs w:val="26"/>
    </w:rPr>
  </w:style>
  <w:style w:type="character" w:customStyle="1" w:styleId="Heading3Char">
    <w:name w:val="Heading 3 Char"/>
    <w:basedOn w:val="DefaultParagraphFont"/>
    <w:link w:val="Heading3"/>
    <w:uiPriority w:val="9"/>
    <w:rsid w:val="000E0C6B"/>
    <w:rPr>
      <w:rFonts w:ascii="Times New Roman" w:eastAsiaTheme="majorEastAsia" w:hAnsi="Times New Roman" w:cstheme="majorBidi"/>
      <w:b/>
      <w:color w:val="000000" w:themeColor="text1"/>
      <w:sz w:val="28"/>
      <w:szCs w:val="24"/>
    </w:rPr>
  </w:style>
  <w:style w:type="paragraph" w:styleId="Footer">
    <w:name w:val="footer"/>
    <w:basedOn w:val="Normal"/>
    <w:link w:val="FooterChar"/>
    <w:uiPriority w:val="99"/>
    <w:unhideWhenUsed/>
    <w:rsid w:val="000E0C6B"/>
    <w:pPr>
      <w:tabs>
        <w:tab w:val="center" w:pos="4513"/>
        <w:tab w:val="right" w:pos="9026"/>
      </w:tabs>
      <w:spacing w:after="0" w:line="240" w:lineRule="auto"/>
    </w:pPr>
  </w:style>
  <w:style w:type="character" w:customStyle="1" w:styleId="FooterChar">
    <w:name w:val="Footer Char"/>
    <w:basedOn w:val="DefaultParagraphFont"/>
    <w:link w:val="Footer"/>
    <w:uiPriority w:val="99"/>
    <w:rsid w:val="000E0C6B"/>
  </w:style>
  <w:style w:type="paragraph" w:styleId="Caption">
    <w:name w:val="caption"/>
    <w:basedOn w:val="Normal"/>
    <w:next w:val="Normal"/>
    <w:uiPriority w:val="35"/>
    <w:unhideWhenUsed/>
    <w:qFormat/>
    <w:rsid w:val="000E0C6B"/>
    <w:pPr>
      <w:spacing w:after="200" w:line="240" w:lineRule="auto"/>
    </w:pPr>
    <w:rPr>
      <w:i/>
      <w:iCs/>
      <w:color w:val="44546A" w:themeColor="text2"/>
      <w:sz w:val="18"/>
      <w:szCs w:val="18"/>
    </w:rPr>
  </w:style>
  <w:style w:type="character" w:styleId="LineNumber">
    <w:name w:val="line number"/>
    <w:basedOn w:val="DefaultParagraphFont"/>
    <w:uiPriority w:val="99"/>
    <w:semiHidden/>
    <w:unhideWhenUsed/>
    <w:rsid w:val="000E0C6B"/>
  </w:style>
  <w:style w:type="paragraph" w:styleId="Header">
    <w:name w:val="header"/>
    <w:basedOn w:val="Normal"/>
    <w:link w:val="HeaderChar"/>
    <w:uiPriority w:val="99"/>
    <w:unhideWhenUsed/>
    <w:rsid w:val="006A0C32"/>
    <w:pPr>
      <w:tabs>
        <w:tab w:val="center" w:pos="4513"/>
        <w:tab w:val="right" w:pos="9026"/>
      </w:tabs>
      <w:spacing w:after="0" w:line="240" w:lineRule="auto"/>
    </w:pPr>
  </w:style>
  <w:style w:type="character" w:customStyle="1" w:styleId="HeaderChar">
    <w:name w:val="Header Char"/>
    <w:basedOn w:val="DefaultParagraphFont"/>
    <w:link w:val="Header"/>
    <w:uiPriority w:val="99"/>
    <w:rsid w:val="006A0C32"/>
  </w:style>
  <w:style w:type="table" w:styleId="TableGrid">
    <w:name w:val="Table Grid"/>
    <w:basedOn w:val="TableNormal"/>
    <w:uiPriority w:val="39"/>
    <w:rsid w:val="00DF6B8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55B9C"/>
    <w:pPr>
      <w:spacing w:after="0" w:line="240" w:lineRule="auto"/>
    </w:pPr>
    <w:rPr>
      <w:rFonts w:ascii="Microsoft YaHei UI" w:eastAsia="Microsoft YaHei UI"/>
      <w:sz w:val="18"/>
      <w:szCs w:val="18"/>
    </w:rPr>
  </w:style>
  <w:style w:type="character" w:customStyle="1" w:styleId="BalloonTextChar">
    <w:name w:val="Balloon Text Char"/>
    <w:basedOn w:val="DefaultParagraphFont"/>
    <w:link w:val="BalloonText"/>
    <w:uiPriority w:val="99"/>
    <w:semiHidden/>
    <w:rsid w:val="00F55B9C"/>
    <w:rPr>
      <w:rFonts w:ascii="Microsoft YaHei UI" w:eastAsia="Microsoft YaHei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088</Words>
  <Characters>620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cheng Wu</dc:creator>
  <cp:keywords/>
  <dc:description/>
  <cp:lastModifiedBy>Alease Gambill</cp:lastModifiedBy>
  <cp:revision>2</cp:revision>
  <dcterms:created xsi:type="dcterms:W3CDTF">2017-10-25T19:45:00Z</dcterms:created>
  <dcterms:modified xsi:type="dcterms:W3CDTF">2017-10-25T19:45:00Z</dcterms:modified>
</cp:coreProperties>
</file>